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2FCE3" w14:textId="578F8C94" w:rsidR="00857542" w:rsidRPr="00857542" w:rsidRDefault="006D25A1" w:rsidP="00857542">
      <w:pPr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</w:pPr>
      <w:r w:rsidRPr="006D25A1"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>Socioeconomic differences in the association between maternal age and maternal obesity: a register-based study of 707 728 women in Finland from 2004 to 2015</w:t>
      </w:r>
    </w:p>
    <w:p w14:paraId="5AFC4776" w14:textId="23E10736" w:rsidR="00857542" w:rsidRPr="00857542" w:rsidRDefault="00857542" w:rsidP="00857542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vertAlign w:val="superscript"/>
          <w:lang w:val="fi" w:eastAsia="en-GB"/>
        </w:rPr>
      </w:pPr>
      <w:r w:rsidRPr="00857542">
        <w:rPr>
          <w:rFonts w:ascii="Times New Roman" w:eastAsia="Times New Roman" w:hAnsi="Times New Roman" w:cs="Times New Roman"/>
          <w:sz w:val="22"/>
          <w:szCs w:val="22"/>
          <w:lang w:val="fi" w:eastAsia="en-GB"/>
        </w:rPr>
        <w:t xml:space="preserve">Zahra Roustaei </w:t>
      </w:r>
      <w:r w:rsidRPr="00857542">
        <w:rPr>
          <w:rFonts w:ascii="Times New Roman" w:eastAsia="Times New Roman" w:hAnsi="Times New Roman" w:cs="Times New Roman"/>
          <w:sz w:val="22"/>
          <w:szCs w:val="22"/>
          <w:vertAlign w:val="superscript"/>
          <w:lang w:val="fi" w:eastAsia="en-GB"/>
        </w:rPr>
        <w:t>1</w:t>
      </w:r>
      <w:r w:rsidRPr="00857542">
        <w:rPr>
          <w:rFonts w:ascii="Times New Roman" w:eastAsia="Times New Roman" w:hAnsi="Times New Roman" w:cs="Times New Roman"/>
          <w:sz w:val="22"/>
          <w:szCs w:val="22"/>
          <w:lang w:val="fi" w:eastAsia="en-GB"/>
        </w:rPr>
        <w:t xml:space="preserve">, Sari Räisänen </w:t>
      </w:r>
      <w:r w:rsidRPr="00857542">
        <w:rPr>
          <w:rFonts w:ascii="Times New Roman" w:eastAsia="Times New Roman" w:hAnsi="Times New Roman" w:cs="Times New Roman"/>
          <w:sz w:val="22"/>
          <w:szCs w:val="22"/>
          <w:vertAlign w:val="superscript"/>
          <w:lang w:val="fi" w:eastAsia="en-GB"/>
        </w:rPr>
        <w:t>2</w:t>
      </w:r>
      <w:r w:rsidRPr="00857542">
        <w:rPr>
          <w:rFonts w:ascii="Times New Roman" w:eastAsia="Times New Roman" w:hAnsi="Times New Roman" w:cs="Times New Roman"/>
          <w:sz w:val="22"/>
          <w:szCs w:val="22"/>
          <w:lang w:val="fi" w:eastAsia="en-GB"/>
        </w:rPr>
        <w:t xml:space="preserve">, Mika Gissler </w:t>
      </w:r>
      <w:r w:rsidRPr="00857542">
        <w:rPr>
          <w:rFonts w:ascii="Times New Roman" w:eastAsia="Times New Roman" w:hAnsi="Times New Roman" w:cs="Times New Roman"/>
          <w:sz w:val="22"/>
          <w:szCs w:val="22"/>
          <w:vertAlign w:val="superscript"/>
          <w:lang w:val="fi" w:eastAsia="en-GB"/>
        </w:rPr>
        <w:t>3,4</w:t>
      </w:r>
      <w:r w:rsidR="00574CAC">
        <w:rPr>
          <w:rFonts w:ascii="Times New Roman" w:eastAsia="Times New Roman" w:hAnsi="Times New Roman" w:cs="Times New Roman"/>
          <w:sz w:val="22"/>
          <w:szCs w:val="22"/>
          <w:vertAlign w:val="superscript"/>
          <w:lang w:val="fi" w:eastAsia="en-GB"/>
        </w:rPr>
        <w:t>, 5</w:t>
      </w:r>
      <w:r w:rsidRPr="00857542">
        <w:rPr>
          <w:rFonts w:ascii="Times New Roman" w:eastAsia="Times New Roman" w:hAnsi="Times New Roman" w:cs="Times New Roman"/>
          <w:sz w:val="22"/>
          <w:szCs w:val="22"/>
          <w:lang w:val="fi" w:eastAsia="en-GB"/>
        </w:rPr>
        <w:t xml:space="preserve">, Seppo Heinonen </w:t>
      </w:r>
      <w:r w:rsidR="00574CAC">
        <w:rPr>
          <w:rFonts w:ascii="Times New Roman" w:eastAsia="Times New Roman" w:hAnsi="Times New Roman" w:cs="Times New Roman"/>
          <w:sz w:val="22"/>
          <w:szCs w:val="22"/>
          <w:vertAlign w:val="superscript"/>
          <w:lang w:val="fi" w:eastAsia="en-GB"/>
        </w:rPr>
        <w:t>6</w:t>
      </w:r>
    </w:p>
    <w:p w14:paraId="1B4E6026" w14:textId="77777777" w:rsidR="00857542" w:rsidRPr="00857542" w:rsidRDefault="00857542" w:rsidP="00857542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fi-FI" w:eastAsia="en-GB"/>
        </w:rPr>
      </w:pPr>
    </w:p>
    <w:p w14:paraId="28CB42F6" w14:textId="77777777" w:rsidR="00857542" w:rsidRPr="00857542" w:rsidRDefault="00857542" w:rsidP="00857542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</w:pPr>
      <w:r w:rsidRPr="00857542">
        <w:rPr>
          <w:rFonts w:ascii="Times New Roman" w:eastAsia="Times New Roman" w:hAnsi="Times New Roman" w:cs="Times New Roman"/>
          <w:bCs/>
          <w:iCs/>
          <w:color w:val="000000" w:themeColor="text1"/>
          <w:sz w:val="22"/>
          <w:szCs w:val="22"/>
          <w:vertAlign w:val="superscript"/>
          <w:lang w:eastAsia="en-GB"/>
        </w:rPr>
        <w:t>1</w:t>
      </w:r>
      <w:r w:rsidRPr="00857542">
        <w:rPr>
          <w:rFonts w:ascii="Times New Roman" w:eastAsia="Times New Roman" w:hAnsi="Times New Roman" w:cs="Times New Roman"/>
          <w:bCs/>
          <w:iCs/>
          <w:color w:val="000000" w:themeColor="text1"/>
          <w:sz w:val="22"/>
          <w:szCs w:val="22"/>
          <w:lang w:eastAsia="en-GB"/>
        </w:rPr>
        <w:t>Department of Health Sciences</w:t>
      </w:r>
      <w:r w:rsidRPr="0085754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, University of Helsinki, 00014 Helsinki, Finland. </w:t>
      </w:r>
    </w:p>
    <w:p w14:paraId="18D490D7" w14:textId="77777777" w:rsidR="00857542" w:rsidRPr="00857542" w:rsidRDefault="00857542" w:rsidP="00857542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</w:pPr>
      <w:r w:rsidRPr="0085754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vertAlign w:val="superscript"/>
          <w:lang w:eastAsia="en-GB"/>
        </w:rPr>
        <w:t>2</w:t>
      </w:r>
      <w:r w:rsidRPr="0085754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>School of Health Care and Social Services, Tampere University of Applied Sciences, Tampere, Finland.</w:t>
      </w:r>
    </w:p>
    <w:p w14:paraId="2DC547CC" w14:textId="77777777" w:rsidR="00857542" w:rsidRPr="00857542" w:rsidRDefault="00857542" w:rsidP="00857542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</w:pPr>
      <w:r w:rsidRPr="0085754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vertAlign w:val="superscript"/>
          <w:lang w:eastAsia="en-GB"/>
        </w:rPr>
        <w:t>3</w:t>
      </w:r>
      <w:r w:rsidRPr="0085754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>Information Services Department, Finnish Institute for Health and Welfare (THL), Helsinki, Finland.</w:t>
      </w:r>
    </w:p>
    <w:p w14:paraId="458CFD50" w14:textId="0ADE768A" w:rsidR="00574CAC" w:rsidRDefault="00857542" w:rsidP="00857542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85754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vertAlign w:val="superscript"/>
          <w:lang w:eastAsia="en-GB"/>
        </w:rPr>
        <w:t>4</w:t>
      </w:r>
      <w:r w:rsidR="00574CAC" w:rsidRPr="00574CAC">
        <w:t xml:space="preserve"> </w:t>
      </w:r>
      <w:r w:rsidR="00574CAC" w:rsidRPr="00574CAC">
        <w:rPr>
          <w:rFonts w:ascii="Times New Roman" w:eastAsia="Times New Roman" w:hAnsi="Times New Roman" w:cs="Times New Roman"/>
          <w:sz w:val="22"/>
          <w:szCs w:val="22"/>
          <w:lang w:eastAsia="en-GB"/>
        </w:rPr>
        <w:t>Academic Primary Health Care Centre, Region Stockholm, Stockholm, Sweden</w:t>
      </w:r>
    </w:p>
    <w:p w14:paraId="04601FB9" w14:textId="4929EE42" w:rsidR="00857542" w:rsidRPr="00857542" w:rsidRDefault="00574CAC" w:rsidP="00857542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</w:pPr>
      <w:r w:rsidRPr="00022A3D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en-GB"/>
        </w:rPr>
        <w:t>5</w:t>
      </w:r>
      <w:r w:rsidRPr="00574CAC">
        <w:rPr>
          <w:rFonts w:ascii="Times New Roman" w:eastAsia="Times New Roman" w:hAnsi="Times New Roman" w:cs="Times New Roman"/>
          <w:sz w:val="22"/>
          <w:szCs w:val="22"/>
          <w:lang w:eastAsia="en-GB"/>
        </w:rPr>
        <w:t>Department of Molecular Medicine and Surgery</w:t>
      </w:r>
      <w:r w:rsidR="00857542" w:rsidRPr="00857542">
        <w:rPr>
          <w:rFonts w:ascii="Times New Roman" w:eastAsia="Times New Roman" w:hAnsi="Times New Roman" w:cs="Times New Roman"/>
          <w:sz w:val="22"/>
          <w:szCs w:val="22"/>
          <w:lang w:eastAsia="en-GB"/>
        </w:rPr>
        <w:t>, Karolinska Institute, Stockholm, Sweden</w:t>
      </w:r>
      <w:r w:rsidR="00857542" w:rsidRPr="0085754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>.</w:t>
      </w:r>
    </w:p>
    <w:p w14:paraId="76ADC20A" w14:textId="13765065" w:rsidR="00857542" w:rsidRPr="00857542" w:rsidRDefault="00574CAC" w:rsidP="00857542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</w:pPr>
      <w:r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vertAlign w:val="superscript"/>
          <w:lang w:eastAsia="en-GB"/>
        </w:rPr>
        <w:t>6</w:t>
      </w:r>
      <w:r w:rsidR="00857542" w:rsidRPr="0085754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Department of Obstetrics and Gynecology, University of Helsinki and Helsinki University Hospital, Helsinki, Finland. </w:t>
      </w:r>
    </w:p>
    <w:p w14:paraId="02F9DE91" w14:textId="77777777" w:rsidR="00857542" w:rsidRPr="00857542" w:rsidRDefault="00857542" w:rsidP="00857542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</w:pPr>
    </w:p>
    <w:p w14:paraId="71BAEE98" w14:textId="77777777" w:rsidR="00857542" w:rsidRPr="00857542" w:rsidRDefault="00857542" w:rsidP="00857542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</w:pPr>
    </w:p>
    <w:p w14:paraId="2B6030FC" w14:textId="2443FF74" w:rsidR="00857542" w:rsidRDefault="00857542" w:rsidP="00857542">
      <w:pPr>
        <w:spacing w:line="360" w:lineRule="exact"/>
        <w:rPr>
          <w:rFonts w:ascii="Times New Roman" w:eastAsia="Times New Roman" w:hAnsi="Times New Roman" w:cs="Times New Roman"/>
          <w:color w:val="0563C1" w:themeColor="hyperlink"/>
          <w:sz w:val="22"/>
          <w:szCs w:val="22"/>
          <w:u w:val="single"/>
          <w:lang w:eastAsia="en-GB"/>
        </w:rPr>
      </w:pPr>
      <w:r w:rsidRPr="00857542"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>Contact info:</w:t>
      </w:r>
      <w:r w:rsidRPr="00857542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Zahra Roustaei </w:t>
      </w:r>
      <w:hyperlink r:id="rId7" w:history="1">
        <w:r w:rsidRPr="00857542">
          <w:rPr>
            <w:rFonts w:ascii="Times New Roman" w:eastAsia="Times New Roman" w:hAnsi="Times New Roman" w:cs="Times New Roman"/>
            <w:color w:val="0563C1" w:themeColor="hyperlink"/>
            <w:sz w:val="22"/>
            <w:szCs w:val="22"/>
            <w:u w:val="single"/>
            <w:lang w:eastAsia="en-GB"/>
          </w:rPr>
          <w:t>zahraa.roustaei@gmail.com</w:t>
        </w:r>
      </w:hyperlink>
    </w:p>
    <w:p w14:paraId="5FABB8B1" w14:textId="59D936F1" w:rsidR="00857542" w:rsidRDefault="00857542" w:rsidP="00857542">
      <w:pPr>
        <w:spacing w:line="360" w:lineRule="exact"/>
        <w:rPr>
          <w:rFonts w:ascii="Times New Roman" w:eastAsia="Times New Roman" w:hAnsi="Times New Roman" w:cs="Times New Roman"/>
          <w:color w:val="0563C1" w:themeColor="hyperlink"/>
          <w:sz w:val="22"/>
          <w:szCs w:val="22"/>
          <w:u w:val="single"/>
          <w:lang w:eastAsia="en-GB"/>
        </w:rPr>
      </w:pPr>
    </w:p>
    <w:p w14:paraId="7D1D90D1" w14:textId="724996E3" w:rsidR="00857542" w:rsidRDefault="00857542" w:rsidP="00857542">
      <w:pPr>
        <w:spacing w:line="360" w:lineRule="exact"/>
        <w:rPr>
          <w:rFonts w:ascii="Times New Roman" w:eastAsia="Times New Roman" w:hAnsi="Times New Roman" w:cs="Times New Roman"/>
          <w:color w:val="0563C1" w:themeColor="hyperlink"/>
          <w:sz w:val="22"/>
          <w:szCs w:val="22"/>
          <w:u w:val="single"/>
          <w:lang w:eastAsia="en-GB"/>
        </w:rPr>
      </w:pPr>
    </w:p>
    <w:p w14:paraId="0C2E7123" w14:textId="6CB70A21" w:rsidR="00857542" w:rsidRDefault="00857542" w:rsidP="00857542">
      <w:pPr>
        <w:spacing w:line="360" w:lineRule="exact"/>
        <w:rPr>
          <w:rFonts w:ascii="Times New Roman" w:eastAsia="Times New Roman" w:hAnsi="Times New Roman" w:cs="Times New Roman"/>
          <w:color w:val="0563C1" w:themeColor="hyperlink"/>
          <w:sz w:val="22"/>
          <w:szCs w:val="22"/>
          <w:u w:val="single"/>
          <w:lang w:eastAsia="en-GB"/>
        </w:rPr>
      </w:pPr>
    </w:p>
    <w:p w14:paraId="450C7997" w14:textId="0AA17B63" w:rsidR="00857542" w:rsidRDefault="00857542" w:rsidP="00857542">
      <w:pPr>
        <w:spacing w:line="360" w:lineRule="exact"/>
        <w:rPr>
          <w:rFonts w:ascii="Times New Roman" w:eastAsia="Times New Roman" w:hAnsi="Times New Roman" w:cs="Times New Roman"/>
          <w:color w:val="0563C1" w:themeColor="hyperlink"/>
          <w:sz w:val="22"/>
          <w:szCs w:val="22"/>
          <w:u w:val="single"/>
          <w:lang w:eastAsia="en-GB"/>
        </w:rPr>
      </w:pPr>
    </w:p>
    <w:p w14:paraId="70073D29" w14:textId="60C23093" w:rsidR="00857542" w:rsidRDefault="00857542" w:rsidP="00857542">
      <w:pPr>
        <w:spacing w:line="360" w:lineRule="exact"/>
        <w:rPr>
          <w:rFonts w:ascii="Times New Roman" w:eastAsia="Times New Roman" w:hAnsi="Times New Roman" w:cs="Times New Roman"/>
          <w:color w:val="0563C1" w:themeColor="hyperlink"/>
          <w:sz w:val="22"/>
          <w:szCs w:val="22"/>
          <w:u w:val="single"/>
          <w:lang w:eastAsia="en-GB"/>
        </w:rPr>
      </w:pPr>
    </w:p>
    <w:p w14:paraId="14CE59C9" w14:textId="4B573A74" w:rsidR="00857542" w:rsidRDefault="00857542" w:rsidP="00857542">
      <w:pPr>
        <w:spacing w:line="360" w:lineRule="exact"/>
        <w:rPr>
          <w:rFonts w:ascii="Times New Roman" w:eastAsia="Times New Roman" w:hAnsi="Times New Roman" w:cs="Times New Roman"/>
          <w:color w:val="0563C1" w:themeColor="hyperlink"/>
          <w:sz w:val="22"/>
          <w:szCs w:val="22"/>
          <w:u w:val="single"/>
          <w:lang w:eastAsia="en-GB"/>
        </w:rPr>
      </w:pPr>
    </w:p>
    <w:p w14:paraId="6C6A4416" w14:textId="43C2F8ED" w:rsidR="00857542" w:rsidRDefault="00857542" w:rsidP="00857542">
      <w:pPr>
        <w:spacing w:line="360" w:lineRule="exact"/>
        <w:rPr>
          <w:rFonts w:ascii="Times New Roman" w:eastAsia="Times New Roman" w:hAnsi="Times New Roman" w:cs="Times New Roman"/>
          <w:color w:val="0563C1" w:themeColor="hyperlink"/>
          <w:sz w:val="22"/>
          <w:szCs w:val="22"/>
          <w:u w:val="single"/>
          <w:lang w:eastAsia="en-GB"/>
        </w:rPr>
      </w:pPr>
    </w:p>
    <w:p w14:paraId="29D47C88" w14:textId="57BA3E7A" w:rsidR="00857542" w:rsidRDefault="00857542" w:rsidP="00857542">
      <w:pPr>
        <w:spacing w:line="360" w:lineRule="exact"/>
        <w:rPr>
          <w:rFonts w:ascii="Times New Roman" w:eastAsia="Times New Roman" w:hAnsi="Times New Roman" w:cs="Times New Roman"/>
          <w:color w:val="0563C1" w:themeColor="hyperlink"/>
          <w:sz w:val="22"/>
          <w:szCs w:val="22"/>
          <w:u w:val="single"/>
          <w:lang w:eastAsia="en-GB"/>
        </w:rPr>
      </w:pPr>
    </w:p>
    <w:p w14:paraId="1EFBBCB1" w14:textId="3A829B22" w:rsidR="00857542" w:rsidRDefault="00857542" w:rsidP="00857542">
      <w:pPr>
        <w:spacing w:line="360" w:lineRule="exact"/>
        <w:rPr>
          <w:rFonts w:ascii="Times New Roman" w:eastAsia="Times New Roman" w:hAnsi="Times New Roman" w:cs="Times New Roman"/>
          <w:color w:val="0563C1" w:themeColor="hyperlink"/>
          <w:sz w:val="22"/>
          <w:szCs w:val="22"/>
          <w:u w:val="single"/>
          <w:lang w:eastAsia="en-GB"/>
        </w:rPr>
      </w:pPr>
    </w:p>
    <w:p w14:paraId="3F86301B" w14:textId="19F063F6" w:rsidR="00857542" w:rsidRDefault="00857542" w:rsidP="00857542">
      <w:pPr>
        <w:spacing w:line="360" w:lineRule="exact"/>
        <w:rPr>
          <w:rFonts w:ascii="Times New Roman" w:eastAsia="Times New Roman" w:hAnsi="Times New Roman" w:cs="Times New Roman"/>
          <w:color w:val="0563C1" w:themeColor="hyperlink"/>
          <w:sz w:val="22"/>
          <w:szCs w:val="22"/>
          <w:u w:val="single"/>
          <w:lang w:eastAsia="en-GB"/>
        </w:rPr>
      </w:pPr>
    </w:p>
    <w:p w14:paraId="40E112F7" w14:textId="3910FF2E" w:rsidR="00857542" w:rsidRDefault="00857542" w:rsidP="00857542">
      <w:pPr>
        <w:spacing w:line="360" w:lineRule="exact"/>
        <w:rPr>
          <w:rFonts w:ascii="Times New Roman" w:eastAsia="Times New Roman" w:hAnsi="Times New Roman" w:cs="Times New Roman"/>
          <w:color w:val="0563C1" w:themeColor="hyperlink"/>
          <w:sz w:val="22"/>
          <w:szCs w:val="22"/>
          <w:u w:val="single"/>
          <w:lang w:eastAsia="en-GB"/>
        </w:rPr>
      </w:pPr>
    </w:p>
    <w:p w14:paraId="5C1A5363" w14:textId="77777777" w:rsidR="006D25A1" w:rsidRPr="00857542" w:rsidRDefault="006D25A1" w:rsidP="00857542">
      <w:pPr>
        <w:spacing w:line="360" w:lineRule="exact"/>
        <w:rPr>
          <w:rFonts w:ascii="Times New Roman" w:eastAsia="Times New Roman" w:hAnsi="Times New Roman" w:cs="Times New Roman"/>
          <w:color w:val="0563C1" w:themeColor="hyperlink"/>
          <w:sz w:val="22"/>
          <w:szCs w:val="22"/>
          <w:u w:val="single"/>
          <w:lang w:eastAsia="en-GB"/>
        </w:rPr>
      </w:pPr>
    </w:p>
    <w:p w14:paraId="6788B5D8" w14:textId="3792BB15" w:rsidR="001B1F0C" w:rsidRDefault="00857542" w:rsidP="005C53D1">
      <w:pPr>
        <w:rPr>
          <w:rFonts w:ascii="Times New Roman" w:hAnsi="Times New Roman" w:cs="Times New Roman"/>
          <w:b/>
        </w:rPr>
      </w:pPr>
      <w:r w:rsidRPr="00857542">
        <w:rPr>
          <w:rFonts w:ascii="Times New Roman" w:hAnsi="Times New Roman" w:cs="Times New Roman"/>
          <w:b/>
        </w:rPr>
        <w:lastRenderedPageBreak/>
        <w:t>Supporting Information</w:t>
      </w:r>
    </w:p>
    <w:p w14:paraId="131FE8B4" w14:textId="77777777" w:rsidR="00857542" w:rsidRDefault="00857542" w:rsidP="005C53D1">
      <w:pPr>
        <w:rPr>
          <w:rFonts w:ascii="Times New Roman" w:hAnsi="Times New Roman" w:cs="Times New Roman"/>
          <w:b/>
        </w:rPr>
      </w:pPr>
    </w:p>
    <w:p w14:paraId="5FDDD8FD" w14:textId="5CDA5CB7" w:rsidR="005B23AE" w:rsidRDefault="005B23AE" w:rsidP="005C53D1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4023CD85" w14:textId="25F40F7F" w:rsidR="005B23AE" w:rsidRDefault="00C06237" w:rsidP="005C53D1">
      <w:pPr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Times New Roman" w:hAnsi="Times New Roman" w:cs="Times New Roman"/>
          <w:noProof/>
          <w:color w:val="000000"/>
          <w:lang w:eastAsia="en-GB"/>
        </w:rPr>
        <w:drawing>
          <wp:inline distT="0" distB="0" distL="0" distR="0" wp14:anchorId="1F03300A" wp14:editId="4D3F61C8">
            <wp:extent cx="4378152" cy="348433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9286" cy="3509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56D54" w14:textId="279DCDB3" w:rsidR="00C06237" w:rsidRDefault="00C06237" w:rsidP="00C06237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C06237">
        <w:rPr>
          <w:rFonts w:ascii="Times New Roman" w:eastAsia="Times New Roman" w:hAnsi="Times New Roman" w:cs="Times New Roman"/>
          <w:color w:val="000000"/>
          <w:lang w:eastAsia="en-GB"/>
        </w:rPr>
        <w:t xml:space="preserve">Figure S1: </w:t>
      </w:r>
      <w:r w:rsidR="005D0E5A">
        <w:rPr>
          <w:rFonts w:ascii="Times New Roman" w:eastAsia="Times New Roman" w:hAnsi="Times New Roman" w:cs="Times New Roman"/>
          <w:color w:val="000000"/>
          <w:lang w:eastAsia="en-GB"/>
        </w:rPr>
        <w:t>D</w:t>
      </w:r>
      <w:r w:rsidRPr="00C06237">
        <w:rPr>
          <w:rFonts w:ascii="Times New Roman" w:eastAsia="Times New Roman" w:hAnsi="Times New Roman" w:cs="Times New Roman"/>
          <w:color w:val="000000"/>
          <w:lang w:eastAsia="en-GB"/>
        </w:rPr>
        <w:t xml:space="preserve">irect acyclic graph for the association between maternal age (the primary exposure) </w:t>
      </w:r>
      <w:r w:rsidR="00D87CBF">
        <w:rPr>
          <w:rFonts w:ascii="Times New Roman" w:eastAsia="Times New Roman" w:hAnsi="Times New Roman" w:cs="Times New Roman"/>
          <w:color w:val="000000"/>
          <w:lang w:eastAsia="en-GB"/>
        </w:rPr>
        <w:t xml:space="preserve">and </w:t>
      </w:r>
      <w:r w:rsidRPr="00C06237">
        <w:rPr>
          <w:rFonts w:ascii="Times New Roman" w:eastAsia="Times New Roman" w:hAnsi="Times New Roman" w:cs="Times New Roman"/>
          <w:color w:val="000000"/>
          <w:lang w:eastAsia="en-GB"/>
        </w:rPr>
        <w:t xml:space="preserve">socioeconomic status (the secondary exposure) and maternal obesity. </w:t>
      </w:r>
    </w:p>
    <w:p w14:paraId="368409C1" w14:textId="5F10DB78" w:rsidR="00C06237" w:rsidRDefault="00C06237" w:rsidP="005C53D1">
      <w:pPr>
        <w:rPr>
          <w:rFonts w:ascii="Times New Roman" w:eastAsia="Times New Roman" w:hAnsi="Times New Roman" w:cs="Times New Roman"/>
          <w:lang w:eastAsia="en-GB"/>
        </w:rPr>
      </w:pPr>
      <w:r w:rsidRPr="00C06237">
        <w:rPr>
          <w:rFonts w:ascii="Times New Roman" w:eastAsia="Times New Roman" w:hAnsi="Times New Roman" w:cs="Times New Roman"/>
          <w:lang w:eastAsia="en-GB"/>
        </w:rPr>
        <w:fldChar w:fldCharType="begin"/>
      </w:r>
      <w:r w:rsidR="001A1E02">
        <w:rPr>
          <w:rFonts w:ascii="Times New Roman" w:eastAsia="Times New Roman" w:hAnsi="Times New Roman" w:cs="Times New Roman"/>
          <w:lang w:eastAsia="en-GB"/>
        </w:rPr>
        <w:instrText xml:space="preserve"> INCLUDEPICTURE "C:\\var\\folders\\vl\\233pk1hd0l5441mjcr2s8hw80000gn\\T\\com.microsoft.Word\\WebArchiveCopyPasteTempFiles\\exposure.png" \* MERGEFORMAT </w:instrText>
      </w:r>
      <w:r w:rsidRPr="00C06237">
        <w:rPr>
          <w:rFonts w:ascii="Times New Roman" w:eastAsia="Times New Roman" w:hAnsi="Times New Roman" w:cs="Times New Roman"/>
          <w:lang w:eastAsia="en-GB"/>
        </w:rPr>
        <w:fldChar w:fldCharType="separate"/>
      </w:r>
      <w:r w:rsidRPr="00C06237">
        <w:rPr>
          <w:rFonts w:ascii="Times New Roman" w:eastAsia="Times New Roman" w:hAnsi="Times New Roman" w:cs="Times New Roman"/>
          <w:noProof/>
          <w:lang w:eastAsia="en-GB"/>
        </w:rPr>
        <w:drawing>
          <wp:inline distT="0" distB="0" distL="0" distR="0" wp14:anchorId="2B0335AF" wp14:editId="5C491A8B">
            <wp:extent cx="141079" cy="150713"/>
            <wp:effectExtent l="0" t="0" r="0" b="1905"/>
            <wp:docPr id="4" name="liexpos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exposur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98" cy="154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06237">
        <w:rPr>
          <w:rFonts w:ascii="Times New Roman" w:eastAsia="Times New Roman" w:hAnsi="Times New Roman" w:cs="Times New Roman"/>
          <w:lang w:eastAsia="en-GB"/>
        </w:rPr>
        <w:fldChar w:fldCharType="end"/>
      </w:r>
      <w:r w:rsidRPr="0007531F">
        <w:rPr>
          <w:rFonts w:ascii="Times New Roman" w:eastAsia="Times New Roman" w:hAnsi="Times New Roman" w:cs="Times New Roman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exposure, </w:t>
      </w:r>
      <w:r w:rsidRPr="00C06237">
        <w:rPr>
          <w:rFonts w:ascii="Times New Roman" w:eastAsia="Times New Roman" w:hAnsi="Times New Roman" w:cs="Times New Roman"/>
          <w:lang w:eastAsia="en-GB"/>
        </w:rPr>
        <w:fldChar w:fldCharType="begin"/>
      </w:r>
      <w:r w:rsidR="001A1E02">
        <w:rPr>
          <w:rFonts w:ascii="Times New Roman" w:eastAsia="Times New Roman" w:hAnsi="Times New Roman" w:cs="Times New Roman"/>
          <w:lang w:eastAsia="en-GB"/>
        </w:rPr>
        <w:instrText xml:space="preserve"> INCLUDEPICTURE "C:\\var\\folders\\vl\\233pk1hd0l5441mjcr2s8hw80000gn\\T\\com.microsoft.Word\\WebArchiveCopyPasteTempFiles\\outcome.png" \* MERGEFORMAT </w:instrText>
      </w:r>
      <w:r w:rsidRPr="00C06237">
        <w:rPr>
          <w:rFonts w:ascii="Times New Roman" w:eastAsia="Times New Roman" w:hAnsi="Times New Roman" w:cs="Times New Roman"/>
          <w:lang w:eastAsia="en-GB"/>
        </w:rPr>
        <w:fldChar w:fldCharType="separate"/>
      </w:r>
      <w:r w:rsidRPr="00C06237">
        <w:rPr>
          <w:rFonts w:ascii="Times New Roman" w:eastAsia="Times New Roman" w:hAnsi="Times New Roman" w:cs="Times New Roman"/>
          <w:noProof/>
          <w:lang w:eastAsia="en-GB"/>
        </w:rPr>
        <w:drawing>
          <wp:inline distT="0" distB="0" distL="0" distR="0" wp14:anchorId="56F99687" wp14:editId="5008533E">
            <wp:extent cx="149698" cy="154686"/>
            <wp:effectExtent l="0" t="0" r="3175" b="0"/>
            <wp:docPr id="5" name="lioutco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outcom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580" cy="178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06237">
        <w:rPr>
          <w:rFonts w:ascii="Times New Roman" w:eastAsia="Times New Roman" w:hAnsi="Times New Roman" w:cs="Times New Roman"/>
          <w:lang w:eastAsia="en-GB"/>
        </w:rPr>
        <w:fldChar w:fldCharType="end"/>
      </w:r>
      <w:r w:rsidRPr="0007531F">
        <w:rPr>
          <w:rFonts w:ascii="Times New Roman" w:eastAsia="Times New Roman" w:hAnsi="Times New Roman" w:cs="Times New Roman"/>
          <w:lang w:eastAsia="en-GB"/>
        </w:rPr>
        <w:t xml:space="preserve"> outcome, </w:t>
      </w:r>
      <w:r w:rsidRPr="00C06237">
        <w:rPr>
          <w:rFonts w:ascii="Times New Roman" w:eastAsia="Times New Roman" w:hAnsi="Times New Roman" w:cs="Times New Roman"/>
          <w:lang w:eastAsia="en-GB"/>
        </w:rPr>
        <w:fldChar w:fldCharType="begin"/>
      </w:r>
      <w:r w:rsidR="001A1E02">
        <w:rPr>
          <w:rFonts w:ascii="Times New Roman" w:eastAsia="Times New Roman" w:hAnsi="Times New Roman" w:cs="Times New Roman"/>
          <w:lang w:eastAsia="en-GB"/>
        </w:rPr>
        <w:instrText xml:space="preserve"> INCLUDEPICTURE "C:\\var\\folders\\vl\\233pk1hd0l5441mjcr2s8hw80000gn\\T\\com.microsoft.Word\\WebArchiveCopyPasteTempFiles\\mnode.png" \* MERGEFORMAT </w:instrText>
      </w:r>
      <w:r w:rsidRPr="00C06237">
        <w:rPr>
          <w:rFonts w:ascii="Times New Roman" w:eastAsia="Times New Roman" w:hAnsi="Times New Roman" w:cs="Times New Roman"/>
          <w:lang w:eastAsia="en-GB"/>
        </w:rPr>
        <w:fldChar w:fldCharType="separate"/>
      </w:r>
      <w:r w:rsidRPr="00C06237">
        <w:rPr>
          <w:rFonts w:ascii="Times New Roman" w:eastAsia="Times New Roman" w:hAnsi="Times New Roman" w:cs="Times New Roman"/>
          <w:noProof/>
          <w:lang w:eastAsia="en-GB"/>
        </w:rPr>
        <w:drawing>
          <wp:inline distT="0" distB="0" distL="0" distR="0" wp14:anchorId="37144EE6" wp14:editId="143BB90C">
            <wp:extent cx="172085" cy="151176"/>
            <wp:effectExtent l="0" t="0" r="5715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mnod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27" cy="15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06237">
        <w:rPr>
          <w:rFonts w:ascii="Times New Roman" w:eastAsia="Times New Roman" w:hAnsi="Times New Roman" w:cs="Times New Roman"/>
          <w:lang w:eastAsia="en-GB"/>
        </w:rPr>
        <w:fldChar w:fldCharType="end"/>
      </w:r>
      <w:r w:rsidRPr="0007531F">
        <w:rPr>
          <w:rFonts w:ascii="Times New Roman" w:eastAsia="Times New Roman" w:hAnsi="Times New Roman" w:cs="Times New Roman"/>
          <w:lang w:eastAsia="en-GB"/>
        </w:rPr>
        <w:t xml:space="preserve"> ancestor of exposure and outcome</w:t>
      </w:r>
      <w:r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C06237">
        <w:rPr>
          <w:rFonts w:ascii="Times New Roman" w:eastAsia="Times New Roman" w:hAnsi="Times New Roman" w:cs="Times New Roman"/>
          <w:lang w:eastAsia="en-GB"/>
        </w:rPr>
        <w:fldChar w:fldCharType="begin"/>
      </w:r>
      <w:r w:rsidR="001A1E02">
        <w:rPr>
          <w:rFonts w:ascii="Times New Roman" w:eastAsia="Times New Roman" w:hAnsi="Times New Roman" w:cs="Times New Roman"/>
          <w:lang w:eastAsia="en-GB"/>
        </w:rPr>
        <w:instrText xml:space="preserve"> INCLUDEPICTURE "C:\\var\\folders\\vl\\233pk1hd0l5441mjcr2s8hw80000gn\\T\\com.microsoft.Word\\WebArchiveCopyPasteTempFiles\\causalpath.png" \* MERGEFORMAT </w:instrText>
      </w:r>
      <w:r w:rsidRPr="00C06237">
        <w:rPr>
          <w:rFonts w:ascii="Times New Roman" w:eastAsia="Times New Roman" w:hAnsi="Times New Roman" w:cs="Times New Roman"/>
          <w:lang w:eastAsia="en-GB"/>
        </w:rPr>
        <w:fldChar w:fldCharType="separate"/>
      </w:r>
      <w:r w:rsidRPr="00C06237">
        <w:rPr>
          <w:rFonts w:ascii="Times New Roman" w:eastAsia="Times New Roman" w:hAnsi="Times New Roman" w:cs="Times New Roman"/>
          <w:noProof/>
          <w:lang w:eastAsia="en-GB"/>
        </w:rPr>
        <w:drawing>
          <wp:inline distT="0" distB="0" distL="0" distR="0" wp14:anchorId="1F4B896B" wp14:editId="56E6E424">
            <wp:extent cx="167005" cy="10413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causalpath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005" cy="106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06237">
        <w:rPr>
          <w:rFonts w:ascii="Times New Roman" w:eastAsia="Times New Roman" w:hAnsi="Times New Roman" w:cs="Times New Roman"/>
          <w:lang w:eastAsia="en-GB"/>
        </w:rPr>
        <w:fldChar w:fldCharType="end"/>
      </w:r>
      <w:r w:rsidRPr="0007531F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C06237">
        <w:rPr>
          <w:rFonts w:ascii="Times New Roman" w:eastAsia="Times New Roman" w:hAnsi="Times New Roman" w:cs="Times New Roman"/>
          <w:lang w:eastAsia="en-GB"/>
        </w:rPr>
        <w:t>causal path</w:t>
      </w:r>
      <w:r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C06237">
        <w:rPr>
          <w:rFonts w:ascii="Times New Roman" w:eastAsia="Times New Roman" w:hAnsi="Times New Roman" w:cs="Times New Roman"/>
          <w:lang w:eastAsia="en-GB"/>
        </w:rPr>
        <w:fldChar w:fldCharType="begin"/>
      </w:r>
      <w:r w:rsidR="001A1E02">
        <w:rPr>
          <w:rFonts w:ascii="Times New Roman" w:eastAsia="Times New Roman" w:hAnsi="Times New Roman" w:cs="Times New Roman"/>
          <w:lang w:eastAsia="en-GB"/>
        </w:rPr>
        <w:instrText xml:space="preserve"> INCLUDEPICTURE "C:\\var\\folders\\vl\\233pk1hd0l5441mjcr2s8hw80000gn\\T\\com.microsoft.Word\\WebArchiveCopyPasteTempFiles\\biasingpath.png" \* MERGEFORMAT </w:instrText>
      </w:r>
      <w:r w:rsidRPr="00C06237">
        <w:rPr>
          <w:rFonts w:ascii="Times New Roman" w:eastAsia="Times New Roman" w:hAnsi="Times New Roman" w:cs="Times New Roman"/>
          <w:lang w:eastAsia="en-GB"/>
        </w:rPr>
        <w:fldChar w:fldCharType="separate"/>
      </w:r>
      <w:r w:rsidRPr="00C06237">
        <w:rPr>
          <w:rFonts w:ascii="Times New Roman" w:eastAsia="Times New Roman" w:hAnsi="Times New Roman" w:cs="Times New Roman"/>
          <w:noProof/>
          <w:lang w:eastAsia="en-GB"/>
        </w:rPr>
        <w:drawing>
          <wp:inline distT="0" distB="0" distL="0" distR="0" wp14:anchorId="7F50074D" wp14:editId="148DD2C0">
            <wp:extent cx="172085" cy="10398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biasingpath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759" cy="10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06237">
        <w:rPr>
          <w:rFonts w:ascii="Times New Roman" w:eastAsia="Times New Roman" w:hAnsi="Times New Roman" w:cs="Times New Roman"/>
          <w:lang w:eastAsia="en-GB"/>
        </w:rPr>
        <w:fldChar w:fldCharType="end"/>
      </w:r>
      <w:r w:rsidRPr="0007531F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C06237">
        <w:rPr>
          <w:rFonts w:ascii="Times New Roman" w:eastAsia="Times New Roman" w:hAnsi="Times New Roman" w:cs="Times New Roman"/>
          <w:lang w:eastAsia="en-GB"/>
        </w:rPr>
        <w:t>biasing path</w:t>
      </w:r>
      <w:r>
        <w:rPr>
          <w:rFonts w:ascii="Times New Roman" w:eastAsia="Times New Roman" w:hAnsi="Times New Roman" w:cs="Times New Roman"/>
          <w:lang w:eastAsia="en-GB"/>
        </w:rPr>
        <w:t xml:space="preserve">. </w:t>
      </w:r>
    </w:p>
    <w:p w14:paraId="39FF4B1D" w14:textId="37C7621E" w:rsidR="00D87CBF" w:rsidRDefault="00D87CBF" w:rsidP="005C53D1">
      <w:pPr>
        <w:rPr>
          <w:rFonts w:ascii="Times New Roman" w:eastAsia="Times New Roman" w:hAnsi="Times New Roman" w:cs="Times New Roman"/>
          <w:lang w:eastAsia="en-GB"/>
        </w:rPr>
      </w:pPr>
    </w:p>
    <w:p w14:paraId="5121FCD5" w14:textId="77777777" w:rsidR="00D87CBF" w:rsidRPr="00B01E19" w:rsidRDefault="00D87CBF" w:rsidP="00D87CBF">
      <w:pPr>
        <w:rPr>
          <w:rFonts w:asciiTheme="majorBidi" w:hAnsiTheme="majorBidi" w:cstheme="majorBidi"/>
        </w:rPr>
      </w:pPr>
      <w:r w:rsidRPr="005B0772">
        <w:rPr>
          <w:rFonts w:asciiTheme="majorBidi" w:hAnsiTheme="majorBidi" w:cstheme="majorBidi"/>
        </w:rPr>
        <w:t xml:space="preserve">Table </w:t>
      </w:r>
      <w:r w:rsidRPr="001B1F0C">
        <w:rPr>
          <w:rFonts w:asciiTheme="majorBidi" w:hAnsiTheme="majorBidi" w:cstheme="majorBidi"/>
        </w:rPr>
        <w:t>S</w:t>
      </w:r>
      <w:r w:rsidRPr="005B0772">
        <w:rPr>
          <w:rFonts w:asciiTheme="majorBidi" w:hAnsiTheme="majorBidi" w:cstheme="majorBidi"/>
        </w:rPr>
        <w:t>1</w:t>
      </w:r>
      <w:r>
        <w:rPr>
          <w:rFonts w:asciiTheme="majorBidi" w:hAnsiTheme="majorBidi" w:cstheme="majorBidi"/>
        </w:rPr>
        <w:t xml:space="preserve">: </w:t>
      </w:r>
      <w:r w:rsidRPr="005B0772">
        <w:rPr>
          <w:rFonts w:asciiTheme="majorBidi" w:hAnsiTheme="majorBidi" w:cstheme="majorBidi"/>
        </w:rPr>
        <w:t xml:space="preserve">The proportion of women with </w:t>
      </w:r>
      <w:r w:rsidRPr="00B01E19">
        <w:rPr>
          <w:rFonts w:asciiTheme="majorBidi" w:hAnsiTheme="majorBidi" w:cstheme="majorBidi"/>
        </w:rPr>
        <w:t>maternal obesity</w:t>
      </w:r>
      <w:r>
        <w:rPr>
          <w:rFonts w:asciiTheme="majorBidi" w:hAnsiTheme="majorBidi" w:cstheme="majorBidi"/>
        </w:rPr>
        <w:t xml:space="preserve"> in each year from 2004 to 2015</w:t>
      </w:r>
    </w:p>
    <w:tbl>
      <w:tblPr>
        <w:tblStyle w:val="TableGrid"/>
        <w:tblpPr w:leftFromText="180" w:rightFromText="180" w:vertAnchor="text" w:horzAnchor="margin" w:tblpXSpec="center" w:tblpY="120"/>
        <w:tblW w:w="106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5"/>
        <w:gridCol w:w="990"/>
        <w:gridCol w:w="795"/>
        <w:gridCol w:w="678"/>
        <w:gridCol w:w="685"/>
        <w:gridCol w:w="684"/>
        <w:gridCol w:w="685"/>
        <w:gridCol w:w="802"/>
        <w:gridCol w:w="802"/>
        <w:gridCol w:w="808"/>
        <w:gridCol w:w="807"/>
        <w:gridCol w:w="690"/>
        <w:gridCol w:w="672"/>
        <w:gridCol w:w="734"/>
      </w:tblGrid>
      <w:tr w:rsidR="00D87CBF" w:rsidRPr="00B01E19" w14:paraId="492E0747" w14:textId="77777777" w:rsidTr="00CE7A35">
        <w:trPr>
          <w:trHeight w:val="416"/>
        </w:trPr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1FED4EE6" w14:textId="77777777" w:rsidR="00D87CBF" w:rsidRPr="00B01E19" w:rsidRDefault="00D87CBF" w:rsidP="00CE7A3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DF88706" w14:textId="77777777" w:rsidR="00D87CBF" w:rsidRPr="00B01E19" w:rsidRDefault="00D87CBF" w:rsidP="00CE7A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01E19">
              <w:rPr>
                <w:rFonts w:asciiTheme="majorBidi" w:hAnsiTheme="majorBidi" w:cstheme="majorBidi"/>
                <w:sz w:val="16"/>
                <w:szCs w:val="16"/>
              </w:rPr>
              <w:t>Total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7260D73B" w14:textId="77777777" w:rsidR="00D87CBF" w:rsidRPr="00B01E19" w:rsidRDefault="00D87CBF" w:rsidP="00CE7A35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B01E19">
              <w:rPr>
                <w:rFonts w:asciiTheme="majorBidi" w:eastAsia="Calibri" w:hAnsiTheme="majorBidi" w:cstheme="majorBidi"/>
                <w:sz w:val="16"/>
                <w:szCs w:val="16"/>
              </w:rPr>
              <w:t>2004-2015</w:t>
            </w:r>
          </w:p>
          <w:p w14:paraId="082DDB90" w14:textId="77777777" w:rsidR="00D87CBF" w:rsidRPr="00B01E19" w:rsidRDefault="00D87CBF" w:rsidP="00CE7A35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B01E19">
              <w:rPr>
                <w:rFonts w:asciiTheme="majorBidi" w:eastAsia="Calibri" w:hAnsiTheme="majorBidi" w:cstheme="majorBidi"/>
                <w:sz w:val="16"/>
                <w:szCs w:val="16"/>
              </w:rPr>
              <w:t>707 728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624CD0CB" w14:textId="77777777" w:rsidR="00D87CBF" w:rsidRPr="00B01E19" w:rsidRDefault="00D87CBF" w:rsidP="00CE7A35">
            <w:pPr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B01E19">
              <w:rPr>
                <w:rFonts w:asciiTheme="majorBidi" w:eastAsia="Calibri" w:hAnsiTheme="majorBidi" w:cstheme="majorBidi"/>
                <w:sz w:val="16"/>
                <w:szCs w:val="16"/>
              </w:rPr>
              <w:t>2004     57 759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37F2DF67" w14:textId="77777777" w:rsidR="00D87CBF" w:rsidRPr="00B01E19" w:rsidRDefault="00D87CBF" w:rsidP="00CE7A35">
            <w:pPr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B01E19">
              <w:rPr>
                <w:rFonts w:asciiTheme="majorBidi" w:eastAsia="Calibri" w:hAnsiTheme="majorBidi" w:cstheme="majorBidi"/>
                <w:sz w:val="16"/>
                <w:szCs w:val="16"/>
              </w:rPr>
              <w:t>2005     57 819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7B713C38" w14:textId="77777777" w:rsidR="00D87CBF" w:rsidRPr="00B01E19" w:rsidRDefault="00D87CBF" w:rsidP="00CE7A35">
            <w:pPr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B01E19">
              <w:rPr>
                <w:rFonts w:asciiTheme="majorBidi" w:eastAsia="Calibri" w:hAnsiTheme="majorBidi" w:cstheme="majorBidi"/>
                <w:sz w:val="16"/>
                <w:szCs w:val="16"/>
              </w:rPr>
              <w:t>2006    59 051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14:paraId="42202D53" w14:textId="77777777" w:rsidR="00D87CBF" w:rsidRPr="00B01E19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1E19">
              <w:rPr>
                <w:rFonts w:asciiTheme="majorBidi" w:hAnsiTheme="majorBidi" w:cstheme="majorBidi"/>
                <w:sz w:val="16"/>
                <w:szCs w:val="16"/>
              </w:rPr>
              <w:t>2007       58 933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6777A217" w14:textId="77777777" w:rsidR="00D87CBF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1E19">
              <w:rPr>
                <w:rFonts w:asciiTheme="majorBidi" w:hAnsiTheme="majorBidi" w:cstheme="majorBidi"/>
                <w:sz w:val="16"/>
                <w:szCs w:val="16"/>
              </w:rPr>
              <w:t>2008</w:t>
            </w:r>
          </w:p>
          <w:p w14:paraId="73923D7F" w14:textId="77777777" w:rsidR="00D87CBF" w:rsidRPr="00E853F9" w:rsidRDefault="00D87CBF" w:rsidP="00CE7A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853F9">
              <w:rPr>
                <w:rFonts w:asciiTheme="majorBidi" w:hAnsiTheme="majorBidi" w:cstheme="majorBidi"/>
                <w:sz w:val="16"/>
                <w:szCs w:val="16"/>
              </w:rPr>
              <w:t>5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853F9">
              <w:rPr>
                <w:rFonts w:asciiTheme="majorBidi" w:hAnsiTheme="majorBidi" w:cstheme="majorBidi"/>
                <w:sz w:val="16"/>
                <w:szCs w:val="16"/>
              </w:rPr>
              <w:t>801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4C4E159D" w14:textId="77777777" w:rsidR="00D87CBF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1E19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  <w:p w14:paraId="6AA01833" w14:textId="77777777" w:rsidR="00D87CBF" w:rsidRPr="00B01E19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53F9">
              <w:rPr>
                <w:rFonts w:asciiTheme="majorBidi" w:hAnsiTheme="majorBidi" w:cstheme="majorBidi"/>
                <w:sz w:val="16"/>
                <w:szCs w:val="16"/>
              </w:rPr>
              <w:t>6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853F9">
              <w:rPr>
                <w:rFonts w:asciiTheme="majorBidi" w:hAnsiTheme="majorBidi" w:cstheme="majorBidi"/>
                <w:sz w:val="16"/>
                <w:szCs w:val="16"/>
              </w:rPr>
              <w:t>79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1ACD5983" w14:textId="77777777" w:rsidR="00D87CBF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1E19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  <w:p w14:paraId="52EFA92A" w14:textId="77777777" w:rsidR="00D87CBF" w:rsidRPr="00B01E19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1DEB">
              <w:rPr>
                <w:rFonts w:asciiTheme="majorBidi" w:hAnsiTheme="majorBidi" w:cstheme="majorBidi"/>
                <w:sz w:val="16"/>
                <w:szCs w:val="16"/>
              </w:rPr>
              <w:t>6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51DEB">
              <w:rPr>
                <w:rFonts w:asciiTheme="majorBidi" w:hAnsiTheme="majorBidi" w:cstheme="majorBidi"/>
                <w:sz w:val="16"/>
                <w:szCs w:val="16"/>
              </w:rPr>
              <w:t>372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4F39A166" w14:textId="77777777" w:rsidR="00D87CBF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1E19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  <w:p w14:paraId="70F1AA88" w14:textId="77777777" w:rsidR="00D87CBF" w:rsidRPr="00051DEB" w:rsidRDefault="00D87CBF" w:rsidP="00CE7A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51DEB">
              <w:rPr>
                <w:rFonts w:asciiTheme="majorBidi" w:hAnsiTheme="majorBidi" w:cstheme="majorBidi"/>
                <w:sz w:val="16"/>
                <w:szCs w:val="16"/>
              </w:rPr>
              <w:t>6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51DEB">
              <w:rPr>
                <w:rFonts w:asciiTheme="majorBidi" w:hAnsiTheme="majorBidi" w:cstheme="majorBidi"/>
                <w:sz w:val="16"/>
                <w:szCs w:val="16"/>
              </w:rPr>
              <w:t>257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02281381" w14:textId="77777777" w:rsidR="00D87CBF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1E19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  <w:p w14:paraId="5680E526" w14:textId="77777777" w:rsidR="00D87CBF" w:rsidRPr="00F57FA1" w:rsidRDefault="00D87CBF" w:rsidP="00CE7A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7FA1">
              <w:rPr>
                <w:rFonts w:asciiTheme="majorBidi" w:hAnsiTheme="majorBidi" w:cstheme="majorBidi"/>
                <w:sz w:val="16"/>
                <w:szCs w:val="16"/>
              </w:rPr>
              <w:t>5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57FA1">
              <w:rPr>
                <w:rFonts w:asciiTheme="majorBidi" w:hAnsiTheme="majorBidi" w:cstheme="majorBidi"/>
                <w:sz w:val="16"/>
                <w:szCs w:val="16"/>
              </w:rPr>
              <w:t>857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29E3BFDF" w14:textId="77777777" w:rsidR="00D87CBF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1E19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  <w:p w14:paraId="2144890F" w14:textId="77777777" w:rsidR="00D87CBF" w:rsidRPr="00F57FA1" w:rsidRDefault="00D87CBF" w:rsidP="00CE7A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7FA1">
              <w:rPr>
                <w:rFonts w:asciiTheme="majorBidi" w:hAnsiTheme="majorBidi" w:cstheme="majorBidi"/>
                <w:sz w:val="16"/>
                <w:szCs w:val="16"/>
              </w:rPr>
              <w:t>5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57FA1">
              <w:rPr>
                <w:rFonts w:asciiTheme="majorBidi" w:hAnsiTheme="majorBidi" w:cstheme="majorBidi"/>
                <w:sz w:val="16"/>
                <w:szCs w:val="16"/>
              </w:rPr>
              <w:t>525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14:paraId="5D4ABD05" w14:textId="77777777" w:rsidR="00D87CBF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1E19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  <w:p w14:paraId="174247FA" w14:textId="77777777" w:rsidR="00D87CBF" w:rsidRPr="00B01E19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57FA1">
              <w:rPr>
                <w:rFonts w:asciiTheme="majorBidi" w:hAnsiTheme="majorBidi" w:cstheme="majorBidi"/>
                <w:sz w:val="16"/>
                <w:szCs w:val="16"/>
              </w:rPr>
              <w:t>5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57FA1">
              <w:rPr>
                <w:rFonts w:asciiTheme="majorBidi" w:hAnsiTheme="majorBidi" w:cstheme="majorBidi"/>
                <w:sz w:val="16"/>
                <w:szCs w:val="16"/>
              </w:rPr>
              <w:t>80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64D00F85" w14:textId="77777777" w:rsidR="00D87CBF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1E19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  <w:p w14:paraId="1CF04905" w14:textId="77777777" w:rsidR="00D87CBF" w:rsidRPr="00B01E19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57FA1">
              <w:rPr>
                <w:rFonts w:asciiTheme="majorBidi" w:hAnsiTheme="majorBidi" w:cstheme="majorBidi"/>
                <w:sz w:val="16"/>
                <w:szCs w:val="16"/>
              </w:rPr>
              <w:t>5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57FA1">
              <w:rPr>
                <w:rFonts w:asciiTheme="majorBidi" w:hAnsiTheme="majorBidi" w:cstheme="majorBidi"/>
                <w:sz w:val="16"/>
                <w:szCs w:val="16"/>
              </w:rPr>
              <w:t>759</w:t>
            </w:r>
          </w:p>
        </w:tc>
      </w:tr>
      <w:tr w:rsidR="00D87CBF" w:rsidRPr="00B01E19" w14:paraId="0C1CDD1F" w14:textId="77777777" w:rsidTr="00CE7A35">
        <w:trPr>
          <w:trHeight w:val="530"/>
        </w:trPr>
        <w:tc>
          <w:tcPr>
            <w:tcW w:w="618" w:type="dxa"/>
            <w:tcBorders>
              <w:top w:val="single" w:sz="4" w:space="0" w:color="auto"/>
            </w:tcBorders>
          </w:tcPr>
          <w:p w14:paraId="05DA0D0E" w14:textId="77777777" w:rsidR="00D87CBF" w:rsidRPr="00B01E19" w:rsidRDefault="00D87CBF" w:rsidP="00CE7A35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aternal obesity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193398E5" w14:textId="77777777" w:rsidR="00D87CBF" w:rsidRPr="00B01E19" w:rsidRDefault="00D87CBF" w:rsidP="00CE7A35">
            <w:pPr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3344E">
              <w:rPr>
                <w:rFonts w:asciiTheme="majorBidi" w:eastAsia="Calibri" w:hAnsiTheme="majorBidi" w:cstheme="majorBidi"/>
                <w:sz w:val="16"/>
                <w:szCs w:val="16"/>
              </w:rPr>
              <w:t>81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</w:t>
            </w:r>
            <w:r w:rsidRPr="0003344E">
              <w:rPr>
                <w:rFonts w:asciiTheme="majorBidi" w:eastAsia="Calibri" w:hAnsiTheme="majorBidi" w:cstheme="majorBidi"/>
                <w:sz w:val="16"/>
                <w:szCs w:val="16"/>
              </w:rPr>
              <w:t>133</w:t>
            </w:r>
            <w:r w:rsidRPr="00B01E19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(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11</w:t>
            </w:r>
            <w:r w:rsidRPr="00B01E19">
              <w:rPr>
                <w:rFonts w:asciiTheme="majorBidi" w:eastAsia="Calibri" w:hAnsiTheme="majorBidi" w:cstheme="majorBidi"/>
                <w:sz w:val="16"/>
                <w:szCs w:val="16"/>
              </w:rPr>
              <w:t>.5)</w:t>
            </w:r>
            <w:r w:rsidRPr="00B01E19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6B7D559E" w14:textId="77777777" w:rsidR="00D87CBF" w:rsidRPr="00B01E19" w:rsidRDefault="00D87CBF" w:rsidP="00CE7A35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5396C">
              <w:rPr>
                <w:rFonts w:asciiTheme="majorBidi" w:eastAsia="Calibr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</w:t>
            </w:r>
            <w:r w:rsidRPr="0025396C">
              <w:rPr>
                <w:rFonts w:asciiTheme="majorBidi" w:eastAsia="Calibri" w:hAnsiTheme="majorBidi" w:cstheme="majorBidi"/>
                <w:sz w:val="16"/>
                <w:szCs w:val="16"/>
              </w:rPr>
              <w:t>941</w:t>
            </w:r>
          </w:p>
          <w:p w14:paraId="424A72BA" w14:textId="77777777" w:rsidR="00D87CBF" w:rsidRPr="00B01E19" w:rsidRDefault="00D87CBF" w:rsidP="00CE7A35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B01E19">
              <w:rPr>
                <w:rFonts w:asciiTheme="majorBidi" w:eastAsia="Calibri" w:hAnsiTheme="majorBidi" w:cstheme="majorBidi"/>
                <w:sz w:val="16"/>
                <w:szCs w:val="16"/>
              </w:rPr>
              <w:t>(8.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6</w:t>
            </w:r>
            <w:r w:rsidRPr="00B01E19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3D202BCD" w14:textId="77777777" w:rsidR="00D87CBF" w:rsidRPr="00B01E19" w:rsidRDefault="00D87CBF" w:rsidP="00CE7A35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E42BA7">
              <w:rPr>
                <w:rFonts w:asciiTheme="majorBidi" w:eastAsia="Calibr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</w:t>
            </w:r>
            <w:r w:rsidRPr="00E42BA7">
              <w:rPr>
                <w:rFonts w:asciiTheme="majorBidi" w:eastAsia="Calibri" w:hAnsiTheme="majorBidi" w:cstheme="majorBidi"/>
                <w:sz w:val="16"/>
                <w:szCs w:val="16"/>
              </w:rPr>
              <w:t>326</w:t>
            </w:r>
            <w:r w:rsidRPr="00B01E19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(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9</w:t>
            </w:r>
            <w:r w:rsidRPr="00B01E19">
              <w:rPr>
                <w:rFonts w:asciiTheme="majorBidi" w:eastAsia="Calibr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2</w:t>
            </w:r>
            <w:r w:rsidRPr="00B01E19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163D3656" w14:textId="77777777" w:rsidR="00D87CBF" w:rsidRPr="00B01E19" w:rsidRDefault="00D87CBF" w:rsidP="00CE7A35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E42BA7">
              <w:rPr>
                <w:rFonts w:asciiTheme="majorBidi" w:eastAsia="Calibr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</w:t>
            </w:r>
            <w:r w:rsidRPr="00E42BA7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299 </w:t>
            </w:r>
            <w:r w:rsidRPr="00B01E19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10</w:t>
            </w:r>
            <w:r w:rsidRPr="00B01E19">
              <w:rPr>
                <w:rFonts w:asciiTheme="majorBidi" w:eastAsia="Calibr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7</w:t>
            </w:r>
            <w:r w:rsidRPr="00B01E19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455A3312" w14:textId="77777777" w:rsidR="00D87CBF" w:rsidRPr="00B01E19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2BA7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42BA7">
              <w:rPr>
                <w:rFonts w:asciiTheme="majorBidi" w:hAnsiTheme="majorBidi" w:cstheme="majorBidi"/>
                <w:sz w:val="16"/>
                <w:szCs w:val="16"/>
              </w:rPr>
              <w:t>398</w:t>
            </w:r>
          </w:p>
          <w:p w14:paraId="30660B5D" w14:textId="77777777" w:rsidR="00D87CBF" w:rsidRPr="00B01E19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1E19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55CEAFBF" w14:textId="77777777" w:rsidR="00D87CBF" w:rsidRPr="00B01E19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53F9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853F9">
              <w:rPr>
                <w:rFonts w:asciiTheme="majorBidi" w:hAnsiTheme="majorBidi" w:cstheme="majorBidi"/>
                <w:sz w:val="16"/>
                <w:szCs w:val="16"/>
              </w:rPr>
              <w:t>551</w:t>
            </w:r>
          </w:p>
          <w:p w14:paraId="75391EBB" w14:textId="77777777" w:rsidR="00D87CBF" w:rsidRPr="00B01E19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1E19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1.0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2B5CDECD" w14:textId="77777777" w:rsidR="00D87CBF" w:rsidRPr="00B01E19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53F9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E853F9">
              <w:rPr>
                <w:rFonts w:asciiTheme="majorBidi" w:hAnsiTheme="majorBidi" w:cstheme="majorBidi"/>
                <w:sz w:val="16"/>
                <w:szCs w:val="16"/>
              </w:rPr>
              <w:t xml:space="preserve">001 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24DC237C" w14:textId="77777777" w:rsidR="00D87CBF" w:rsidRPr="00B01E19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1DEB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51DEB">
              <w:rPr>
                <w:rFonts w:asciiTheme="majorBidi" w:hAnsiTheme="majorBidi" w:cstheme="majorBidi"/>
                <w:sz w:val="16"/>
                <w:szCs w:val="16"/>
              </w:rPr>
              <w:t xml:space="preserve">217 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2C4A0AB0" w14:textId="77777777" w:rsidR="00D87CBF" w:rsidRPr="00B01E19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1DEB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51DEB">
              <w:rPr>
                <w:rFonts w:asciiTheme="majorBidi" w:hAnsiTheme="majorBidi" w:cstheme="majorBidi"/>
                <w:sz w:val="16"/>
                <w:szCs w:val="16"/>
              </w:rPr>
              <w:t xml:space="preserve">468 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2F88D615" w14:textId="77777777" w:rsidR="00D87CBF" w:rsidRPr="00B01E19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57FA1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57FA1">
              <w:rPr>
                <w:rFonts w:asciiTheme="majorBidi" w:hAnsiTheme="majorBidi" w:cstheme="majorBidi"/>
                <w:sz w:val="16"/>
                <w:szCs w:val="16"/>
              </w:rPr>
              <w:t xml:space="preserve">598 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2F89BCCB" w14:textId="77777777" w:rsidR="00D87CBF" w:rsidRPr="00B01E19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57FA1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57FA1">
              <w:rPr>
                <w:rFonts w:asciiTheme="majorBidi" w:hAnsiTheme="majorBidi" w:cstheme="majorBidi"/>
                <w:sz w:val="16"/>
                <w:szCs w:val="16"/>
              </w:rPr>
              <w:t xml:space="preserve">712 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521C976E" w14:textId="77777777" w:rsidR="00D87CBF" w:rsidRPr="00B01E19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57FA1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57FA1">
              <w:rPr>
                <w:rFonts w:asciiTheme="majorBidi" w:hAnsiTheme="majorBidi" w:cstheme="majorBidi"/>
                <w:sz w:val="16"/>
                <w:szCs w:val="16"/>
              </w:rPr>
              <w:t xml:space="preserve">425 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2DEA2F14" w14:textId="77777777" w:rsidR="00D87CBF" w:rsidRPr="00B01E19" w:rsidRDefault="00D87CBF" w:rsidP="00CE7A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57FA1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57FA1">
              <w:rPr>
                <w:rFonts w:asciiTheme="majorBidi" w:hAnsiTheme="majorBidi" w:cstheme="majorBidi"/>
                <w:sz w:val="16"/>
                <w:szCs w:val="16"/>
              </w:rPr>
              <w:t xml:space="preserve">197 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B01E1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</w:tbl>
    <w:p w14:paraId="4A5BB358" w14:textId="77777777" w:rsidR="00D87CBF" w:rsidRPr="005B0772" w:rsidRDefault="00D87CBF" w:rsidP="00D87CBF">
      <w:pPr>
        <w:rPr>
          <w:rFonts w:asciiTheme="majorBidi" w:hAnsiTheme="majorBidi" w:cstheme="majorBidi"/>
          <w:sz w:val="20"/>
          <w:szCs w:val="20"/>
        </w:rPr>
      </w:pPr>
    </w:p>
    <w:p w14:paraId="3AFC22F1" w14:textId="77777777" w:rsidR="00D87CBF" w:rsidRDefault="00D87CBF" w:rsidP="00D87CBF">
      <w:pPr>
        <w:spacing w:line="276" w:lineRule="auto"/>
        <w:rPr>
          <w:sz w:val="18"/>
          <w:szCs w:val="18"/>
        </w:rPr>
      </w:pPr>
    </w:p>
    <w:p w14:paraId="75D54792" w14:textId="77777777" w:rsidR="00D87CBF" w:rsidRDefault="00D87CBF" w:rsidP="00D87CBF">
      <w:pPr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14:paraId="1227ABF2" w14:textId="77777777" w:rsidR="00D87CBF" w:rsidRDefault="00D87CBF" w:rsidP="00D87CBF">
      <w:pPr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14:paraId="16FC18CA" w14:textId="77777777" w:rsidR="00D87CBF" w:rsidRDefault="00D87CBF" w:rsidP="00D87CBF">
      <w:pPr>
        <w:rPr>
          <w:rFonts w:ascii="Times New Roman" w:hAnsi="Times New Roman" w:cs="Times New Roman"/>
          <w:b/>
        </w:rPr>
      </w:pPr>
    </w:p>
    <w:p w14:paraId="604FC7DC" w14:textId="77777777" w:rsidR="00D87CBF" w:rsidRDefault="00D87CBF" w:rsidP="00D87CBF">
      <w:pPr>
        <w:rPr>
          <w:rFonts w:ascii="Times New Roman" w:hAnsi="Times New Roman" w:cs="Times New Roman"/>
          <w:b/>
        </w:rPr>
      </w:pPr>
    </w:p>
    <w:p w14:paraId="6FB331E3" w14:textId="77777777" w:rsidR="00D87CBF" w:rsidRDefault="00D87CBF" w:rsidP="00D87CBF">
      <w:pPr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lastRenderedPageBreak/>
        <w:t xml:space="preserve">a </w:t>
      </w:r>
      <w:r w:rsidRPr="003F211E">
        <w:rPr>
          <w:rFonts w:ascii="Times New Roman" w:eastAsia="Times New Roman" w:hAnsi="Times New Roman" w:cs="Times New Roman"/>
          <w:color w:val="000000"/>
          <w:lang w:eastAsia="en-GB"/>
        </w:rPr>
        <w:t>Data presented as number and percentage.</w:t>
      </w:r>
    </w:p>
    <w:p w14:paraId="62EFDDB3" w14:textId="77777777" w:rsidR="00C06237" w:rsidRDefault="00C06237" w:rsidP="005C53D1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117A65E2" w14:textId="77777777" w:rsidR="005B2EC9" w:rsidRDefault="005B2EC9" w:rsidP="005C53D1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6F2EA009" w14:textId="04F99F48" w:rsidR="005B2EC9" w:rsidRDefault="005B2EC9" w:rsidP="005B2EC9">
      <w:pPr>
        <w:jc w:val="center"/>
        <w:rPr>
          <w:rFonts w:ascii="Times New Roman" w:eastAsia="Times New Roman" w:hAnsi="Times New Roman" w:cs="Times New Roman"/>
          <w:lang w:eastAsia="en-GB"/>
        </w:rPr>
      </w:pPr>
      <w:r w:rsidRPr="005B2EC9">
        <w:rPr>
          <w:rFonts w:ascii="Times New Roman" w:eastAsia="Times New Roman" w:hAnsi="Times New Roman" w:cs="Times New Roman"/>
          <w:lang w:eastAsia="en-GB"/>
        </w:rPr>
        <w:fldChar w:fldCharType="begin"/>
      </w:r>
      <w:r w:rsidR="001A1E02">
        <w:rPr>
          <w:rFonts w:ascii="Times New Roman" w:eastAsia="Times New Roman" w:hAnsi="Times New Roman" w:cs="Times New Roman"/>
          <w:lang w:eastAsia="en-GB"/>
        </w:rPr>
        <w:instrText xml:space="preserve"> INCLUDEPICTURE "C:\\var\\folders\\vl\\233pk1hd0l5441mjcr2s8hw80000gn\\T\\com.microsoft.Word\\WebArchiveCopyPasteTempFiles\\page1image38743632" \* MERGEFORMAT </w:instrText>
      </w:r>
      <w:r w:rsidRPr="005B2EC9">
        <w:rPr>
          <w:rFonts w:ascii="Times New Roman" w:eastAsia="Times New Roman" w:hAnsi="Times New Roman" w:cs="Times New Roman"/>
          <w:lang w:eastAsia="en-GB"/>
        </w:rPr>
        <w:fldChar w:fldCharType="separate"/>
      </w:r>
      <w:r w:rsidRPr="005B2EC9">
        <w:rPr>
          <w:rFonts w:ascii="Times New Roman" w:eastAsia="Times New Roman" w:hAnsi="Times New Roman" w:cs="Times New Roman"/>
          <w:noProof/>
          <w:lang w:eastAsia="en-GB"/>
        </w:rPr>
        <w:drawing>
          <wp:inline distT="0" distB="0" distL="0" distR="0" wp14:anchorId="412DEBB0" wp14:editId="5FBAEF23">
            <wp:extent cx="4278630" cy="2988987"/>
            <wp:effectExtent l="0" t="0" r="1270" b="0"/>
            <wp:docPr id="1" name="Picture 1" descr="page1image387436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1image3874363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216" cy="3020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2EC9">
        <w:rPr>
          <w:rFonts w:ascii="Times New Roman" w:eastAsia="Times New Roman" w:hAnsi="Times New Roman" w:cs="Times New Roman"/>
          <w:lang w:eastAsia="en-GB"/>
        </w:rPr>
        <w:fldChar w:fldCharType="end"/>
      </w:r>
    </w:p>
    <w:p w14:paraId="25C371DD" w14:textId="77777777" w:rsidR="00D87CBF" w:rsidRDefault="00D87CBF" w:rsidP="005B2EC9">
      <w:pPr>
        <w:jc w:val="center"/>
        <w:rPr>
          <w:rFonts w:ascii="Times New Roman" w:eastAsia="Times New Roman" w:hAnsi="Times New Roman" w:cs="Times New Roman"/>
          <w:lang w:eastAsia="en-GB"/>
        </w:rPr>
      </w:pPr>
    </w:p>
    <w:p w14:paraId="52C8DACB" w14:textId="32F7D679" w:rsidR="005B2EC9" w:rsidRDefault="005B2EC9" w:rsidP="005B2EC9">
      <w:pPr>
        <w:rPr>
          <w:rFonts w:ascii="Times New Roman" w:eastAsia="Times New Roman" w:hAnsi="Times New Roman" w:cs="Times New Roman"/>
          <w:lang w:eastAsia="en-GB"/>
        </w:rPr>
      </w:pPr>
      <w:r w:rsidRPr="005B2EC9">
        <w:rPr>
          <w:rFonts w:ascii="Times New Roman" w:eastAsia="Times New Roman" w:hAnsi="Times New Roman" w:cs="Times New Roman"/>
          <w:lang w:eastAsia="en-GB"/>
        </w:rPr>
        <w:t>Figure S</w:t>
      </w:r>
      <w:r w:rsidR="00C06237" w:rsidRPr="0007531F">
        <w:rPr>
          <w:rFonts w:ascii="Times New Roman" w:eastAsia="Times New Roman" w:hAnsi="Times New Roman" w:cs="Times New Roman"/>
          <w:lang w:eastAsia="en-GB"/>
        </w:rPr>
        <w:t>2</w:t>
      </w:r>
      <w:r w:rsidRPr="005B2EC9">
        <w:rPr>
          <w:rFonts w:ascii="Times New Roman" w:eastAsia="Times New Roman" w:hAnsi="Times New Roman" w:cs="Times New Roman"/>
          <w:lang w:eastAsia="en-GB"/>
        </w:rPr>
        <w:t xml:space="preserve"> The proportion of maternal obesity by maternal age and socioeconomic status from 2004 to 2015 in Finland. Error bars indicate 95% CIs.</w:t>
      </w:r>
    </w:p>
    <w:p w14:paraId="3B53974C" w14:textId="77777777" w:rsidR="000A633C" w:rsidRPr="005C53D1" w:rsidRDefault="000A633C" w:rsidP="005C53D1">
      <w:pPr>
        <w:rPr>
          <w:rFonts w:ascii="Times New Roman" w:hAnsi="Times New Roman" w:cs="Times New Roman"/>
          <w:b/>
        </w:rPr>
      </w:pPr>
    </w:p>
    <w:p w14:paraId="3BABA0EB" w14:textId="0CBB16B8" w:rsidR="009353E5" w:rsidRPr="005C53D1" w:rsidRDefault="009353E5" w:rsidP="005C53D1">
      <w:pPr>
        <w:rPr>
          <w:rFonts w:ascii="Times New Roman" w:hAnsi="Times New Roman" w:cs="Times New Roman"/>
        </w:rPr>
      </w:pPr>
      <w:r w:rsidRPr="005C53D1">
        <w:rPr>
          <w:rFonts w:ascii="Times New Roman" w:hAnsi="Times New Roman" w:cs="Times New Roman"/>
        </w:rPr>
        <w:t>Table S</w:t>
      </w:r>
      <w:r w:rsidR="00662075">
        <w:rPr>
          <w:rFonts w:ascii="Times New Roman" w:hAnsi="Times New Roman" w:cs="Times New Roman"/>
        </w:rPr>
        <w:t>2</w:t>
      </w:r>
      <w:r w:rsidRPr="005C53D1">
        <w:rPr>
          <w:rFonts w:ascii="Times New Roman" w:hAnsi="Times New Roman" w:cs="Times New Roman"/>
        </w:rPr>
        <w:t xml:space="preserve">: </w:t>
      </w:r>
      <w:r w:rsidR="00662075">
        <w:rPr>
          <w:rFonts w:ascii="Times New Roman" w:hAnsi="Times New Roman" w:cs="Times New Roman"/>
        </w:rPr>
        <w:t>C</w:t>
      </w:r>
      <w:r w:rsidR="00D36B81" w:rsidRPr="005C53D1">
        <w:rPr>
          <w:rFonts w:ascii="Times New Roman" w:hAnsi="Times New Roman" w:cs="Times New Roman"/>
        </w:rPr>
        <w:t xml:space="preserve">haracteristics of </w:t>
      </w:r>
      <w:r w:rsidR="005C53D1" w:rsidRPr="005C53D1">
        <w:rPr>
          <w:rFonts w:ascii="Times New Roman" w:hAnsi="Times New Roman" w:cs="Times New Roman"/>
        </w:rPr>
        <w:t xml:space="preserve">the </w:t>
      </w:r>
      <w:r w:rsidR="00D36B81" w:rsidRPr="005C53D1">
        <w:rPr>
          <w:rFonts w:ascii="Times New Roman" w:hAnsi="Times New Roman" w:cs="Times New Roman"/>
        </w:rPr>
        <w:t>study population by socioeconomic status</w:t>
      </w:r>
    </w:p>
    <w:p w14:paraId="69C108D0" w14:textId="77777777" w:rsidR="005C53D1" w:rsidRPr="005C53D1" w:rsidRDefault="005C53D1" w:rsidP="005C53D1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37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8"/>
        <w:gridCol w:w="1428"/>
        <w:gridCol w:w="1269"/>
        <w:gridCol w:w="1407"/>
        <w:gridCol w:w="1405"/>
        <w:gridCol w:w="1544"/>
        <w:gridCol w:w="1549"/>
        <w:gridCol w:w="1404"/>
        <w:gridCol w:w="1270"/>
        <w:gridCol w:w="107"/>
      </w:tblGrid>
      <w:tr w:rsidR="00EC138A" w:rsidRPr="00C50E78" w14:paraId="46D1492E" w14:textId="77777777" w:rsidTr="005B2EC9">
        <w:trPr>
          <w:gridAfter w:val="1"/>
          <w:wAfter w:w="108" w:type="dxa"/>
          <w:trHeight w:val="152"/>
          <w:jc w:val="center"/>
        </w:trPr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</w:tcPr>
          <w:p w14:paraId="27FEAD69" w14:textId="38241AD3" w:rsidR="00BB6ACD" w:rsidRPr="00C50E78" w:rsidRDefault="00BB6ACD" w:rsidP="0050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1136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A039755" w14:textId="3240B2B3" w:rsidR="00BB6ACD" w:rsidRPr="00C50E78" w:rsidRDefault="00BB6ACD" w:rsidP="00C50E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1304D" w:rsidRPr="00C50E78" w14:paraId="6DC6A90A" w14:textId="77777777" w:rsidTr="005B2EC9">
        <w:trPr>
          <w:jc w:val="center"/>
        </w:trPr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</w:tcPr>
          <w:p w14:paraId="3FC4C063" w14:textId="60182E4C" w:rsidR="00EB0A2B" w:rsidRPr="00C50E78" w:rsidRDefault="00EB0A2B" w:rsidP="0050547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A156C21" w14:textId="2A5A9395" w:rsidR="00EB0A2B" w:rsidRPr="00C50E78" w:rsidRDefault="00EB0A2B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Self-employed pers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E229D9" w14:textId="6FDC793E" w:rsidR="00EB0A2B" w:rsidRPr="00C50E78" w:rsidRDefault="00EB0A2B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Upper-level employe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6C270C" w14:textId="78242F9D" w:rsidR="00EB0A2B" w:rsidRPr="00C50E78" w:rsidRDefault="00EB0A2B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Lower-level employe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22E090" w14:textId="1F43900D" w:rsidR="00EB0A2B" w:rsidRPr="00C50E78" w:rsidRDefault="00EB0A2B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Manual wo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0DA8B0" w14:textId="7DF9F97E" w:rsidR="00EB0A2B" w:rsidRPr="00C50E78" w:rsidRDefault="00EB0A2B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Stud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0D4081" w14:textId="79E54E81" w:rsidR="00EB0A2B" w:rsidRPr="00C50E78" w:rsidRDefault="00EB0A2B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Long-term unemploy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70632A" w14:textId="487AF2EC" w:rsidR="00EB0A2B" w:rsidRPr="00C50E78" w:rsidRDefault="00587292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9914FA" w14:textId="06C87A8D" w:rsidR="00EB0A2B" w:rsidRPr="00C50E78" w:rsidRDefault="00587292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No information</w:t>
            </w:r>
          </w:p>
        </w:tc>
      </w:tr>
      <w:tr w:rsidR="00140B94" w:rsidRPr="00C50E78" w14:paraId="2F4FC5E6" w14:textId="77777777" w:rsidTr="005B2EC9">
        <w:trPr>
          <w:jc w:val="center"/>
        </w:trPr>
        <w:tc>
          <w:tcPr>
            <w:tcW w:w="2389" w:type="dxa"/>
            <w:tcBorders>
              <w:top w:val="single" w:sz="4" w:space="0" w:color="auto"/>
              <w:bottom w:val="nil"/>
            </w:tcBorders>
          </w:tcPr>
          <w:p w14:paraId="30FDEBFF" w14:textId="5D1BFE90" w:rsidR="00140B94" w:rsidRPr="00205981" w:rsidRDefault="00140B94" w:rsidP="0050547C">
            <w:pP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</w:pPr>
            <w:r w:rsidRPr="00C50E7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otal </w:t>
            </w:r>
            <w:r w:rsidRPr="00C50E7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(n, %)</w:t>
            </w:r>
            <w:r w:rsidR="002059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2059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</w:tcPr>
          <w:p w14:paraId="18536A62" w14:textId="5700C4A1" w:rsidR="00140B94" w:rsidRPr="00205981" w:rsidRDefault="00140B9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25 291 (3.6)</w:t>
            </w:r>
            <w:r w:rsidR="0020598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2059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324F5C9" w14:textId="7DB88E46" w:rsidR="00140B94" w:rsidRPr="00C50E78" w:rsidRDefault="00140B9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59 374 (8.4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BF60519" w14:textId="52179BBA" w:rsidR="00140B94" w:rsidRPr="00C50E78" w:rsidRDefault="00140B9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143 931 (20.3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82E6B32" w14:textId="0763FADA" w:rsidR="00140B94" w:rsidRPr="00C50E78" w:rsidRDefault="00140B9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139 194 (19.7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7D33235" w14:textId="118B9D76" w:rsidR="00140B94" w:rsidRPr="00C50E78" w:rsidRDefault="00140B9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164 921 (23.3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C39FB50" w14:textId="5CF21E8F" w:rsidR="00140B94" w:rsidRPr="00C50E78" w:rsidRDefault="00140B9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54 430 (7.7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76B00A8" w14:textId="7DC6B37E" w:rsidR="00140B94" w:rsidRPr="00C50E78" w:rsidRDefault="00140B9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38 463 (5.4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</w:tcPr>
          <w:p w14:paraId="6F0509A4" w14:textId="78441F10" w:rsidR="00140B94" w:rsidRPr="00C50E78" w:rsidRDefault="00140B9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82 124 (11.6)</w:t>
            </w:r>
          </w:p>
        </w:tc>
      </w:tr>
      <w:tr w:rsidR="00140B94" w:rsidRPr="00C50E78" w14:paraId="0EFAF20C" w14:textId="77777777" w:rsidTr="005B2EC9">
        <w:trPr>
          <w:jc w:val="center"/>
        </w:trPr>
        <w:tc>
          <w:tcPr>
            <w:tcW w:w="2389" w:type="dxa"/>
            <w:tcBorders>
              <w:top w:val="nil"/>
              <w:bottom w:val="nil"/>
            </w:tcBorders>
          </w:tcPr>
          <w:p w14:paraId="29CD3CC2" w14:textId="5F180C36" w:rsidR="00140B94" w:rsidRPr="00C50E78" w:rsidRDefault="00140B94" w:rsidP="0050547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iCs/>
                <w:sz w:val="16"/>
                <w:szCs w:val="16"/>
              </w:rPr>
              <w:t>707 728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41A0A4FC" w14:textId="77777777" w:rsidR="00140B94" w:rsidRPr="00C50E78" w:rsidRDefault="00140B9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E62E77" w14:textId="77777777" w:rsidR="00140B94" w:rsidRPr="00C50E78" w:rsidRDefault="00140B9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9159AD" w14:textId="77777777" w:rsidR="00140B94" w:rsidRPr="00C50E78" w:rsidRDefault="00140B9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2A48DF" w14:textId="77777777" w:rsidR="00140B94" w:rsidRPr="00C50E78" w:rsidRDefault="00140B9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3A52C6" w14:textId="77777777" w:rsidR="00140B94" w:rsidRPr="00C50E78" w:rsidRDefault="00140B9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8665E0" w14:textId="77777777" w:rsidR="00140B94" w:rsidRPr="00C50E78" w:rsidRDefault="00140B9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FF043D" w14:textId="77777777" w:rsidR="00140B94" w:rsidRPr="00C50E78" w:rsidRDefault="00140B9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57526509" w14:textId="77777777" w:rsidR="00140B94" w:rsidRPr="00C50E78" w:rsidRDefault="00140B9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05981" w:rsidRPr="00C50E78" w14:paraId="39403F4D" w14:textId="77777777" w:rsidTr="005B2EC9">
        <w:trPr>
          <w:jc w:val="center"/>
        </w:trPr>
        <w:tc>
          <w:tcPr>
            <w:tcW w:w="2389" w:type="dxa"/>
            <w:tcBorders>
              <w:top w:val="nil"/>
              <w:bottom w:val="nil"/>
            </w:tcBorders>
          </w:tcPr>
          <w:p w14:paraId="05E5D6AE" w14:textId="751026D6" w:rsidR="00205981" w:rsidRPr="00C50E78" w:rsidRDefault="00205981" w:rsidP="0050547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621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haracteristic </w:t>
            </w:r>
            <w:r w:rsidRPr="001621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5D697759" w14:textId="77777777" w:rsidR="00205981" w:rsidRPr="00C50E78" w:rsidRDefault="00205981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147CA1" w14:textId="77777777" w:rsidR="00205981" w:rsidRPr="00C50E78" w:rsidRDefault="00205981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FE0A86" w14:textId="77777777" w:rsidR="00205981" w:rsidRPr="00C50E78" w:rsidRDefault="00205981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E68EF1" w14:textId="77777777" w:rsidR="00205981" w:rsidRPr="00C50E78" w:rsidRDefault="00205981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06B2B5" w14:textId="77777777" w:rsidR="00205981" w:rsidRPr="00C50E78" w:rsidRDefault="00205981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0286AB" w14:textId="77777777" w:rsidR="00205981" w:rsidRPr="00C50E78" w:rsidRDefault="00205981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F541D0" w14:textId="77777777" w:rsidR="00205981" w:rsidRPr="00C50E78" w:rsidRDefault="00205981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58EA8D6C" w14:textId="77777777" w:rsidR="00205981" w:rsidRPr="00C50E78" w:rsidRDefault="00205981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1304D" w:rsidRPr="00C50E78" w14:paraId="59BDECC7" w14:textId="77777777" w:rsidTr="005B2EC9">
        <w:trPr>
          <w:jc w:val="center"/>
        </w:trPr>
        <w:tc>
          <w:tcPr>
            <w:tcW w:w="2389" w:type="dxa"/>
            <w:tcBorders>
              <w:top w:val="nil"/>
              <w:bottom w:val="nil"/>
            </w:tcBorders>
          </w:tcPr>
          <w:p w14:paraId="1A8EE8C5" w14:textId="153921DC" w:rsidR="00B1304D" w:rsidRPr="00C50E78" w:rsidRDefault="00B1304D" w:rsidP="005054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ternal age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7784878F" w14:textId="77777777" w:rsidR="00B1304D" w:rsidRPr="00C50E78" w:rsidRDefault="00B1304D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51696B" w14:textId="77777777" w:rsidR="00B1304D" w:rsidRPr="00C50E78" w:rsidRDefault="00B1304D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45FA12" w14:textId="77777777" w:rsidR="00B1304D" w:rsidRPr="00C50E78" w:rsidRDefault="00B1304D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977A54" w14:textId="77777777" w:rsidR="00B1304D" w:rsidRPr="00C50E78" w:rsidRDefault="00B1304D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3CB0AB" w14:textId="77777777" w:rsidR="00B1304D" w:rsidRPr="00C50E78" w:rsidRDefault="00B1304D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528D40" w14:textId="77777777" w:rsidR="00B1304D" w:rsidRPr="00C50E78" w:rsidRDefault="00B1304D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01B721" w14:textId="77777777" w:rsidR="00B1304D" w:rsidRPr="00C50E78" w:rsidRDefault="00B1304D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1EDB2F9A" w14:textId="77777777" w:rsidR="00B1304D" w:rsidRPr="00C50E78" w:rsidRDefault="00B1304D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1304D" w:rsidRPr="00C50E78" w14:paraId="7C01AD69" w14:textId="77777777" w:rsidTr="005B2EC9">
        <w:trPr>
          <w:jc w:val="center"/>
        </w:trPr>
        <w:tc>
          <w:tcPr>
            <w:tcW w:w="2389" w:type="dxa"/>
            <w:tcBorders>
              <w:top w:val="nil"/>
              <w:bottom w:val="nil"/>
            </w:tcBorders>
          </w:tcPr>
          <w:p w14:paraId="4A1A93A3" w14:textId="4A17BDAD" w:rsidR="00B1304D" w:rsidRPr="00C50E78" w:rsidRDefault="00B1304D" w:rsidP="0050547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iCs/>
                <w:sz w:val="16"/>
                <w:szCs w:val="16"/>
              </w:rPr>
              <w:t>&lt;19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789EBBB0" w14:textId="59FD0129" w:rsidR="00B1304D" w:rsidRPr="00C50E78" w:rsidRDefault="003A5D2C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1 206 (4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934938" w14:textId="7985110F" w:rsidR="00B1304D" w:rsidRPr="00C50E78" w:rsidRDefault="003A5D2C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933 (1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6CD3F8" w14:textId="67A8819A" w:rsidR="00B1304D" w:rsidRPr="00C50E78" w:rsidRDefault="004A2F35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2 471 (1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0C96DB" w14:textId="2E954DBD" w:rsidR="00B1304D" w:rsidRPr="00C50E78" w:rsidRDefault="004A2F35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5 354 (3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040728" w14:textId="305EF423" w:rsidR="00B1304D" w:rsidRPr="00C50E78" w:rsidRDefault="006F1B5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712 (0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935AD4" w14:textId="03EE253C" w:rsidR="00B1304D" w:rsidRPr="00C50E78" w:rsidRDefault="006F1B5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2 086 (3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1053EC" w14:textId="341C3ACF" w:rsidR="00B1304D" w:rsidRPr="00C50E78" w:rsidRDefault="001C27A9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887159"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582 (</w:t>
            </w:r>
            <w:r w:rsidR="00887159"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5F708DED" w14:textId="10428646" w:rsidR="00B1304D" w:rsidRPr="00C50E78" w:rsidRDefault="00887159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1 870 (2.3)</w:t>
            </w:r>
          </w:p>
        </w:tc>
      </w:tr>
      <w:tr w:rsidR="00B1304D" w:rsidRPr="00C50E78" w14:paraId="5A1CBF57" w14:textId="77777777" w:rsidTr="005B2EC9">
        <w:trPr>
          <w:jc w:val="center"/>
        </w:trPr>
        <w:tc>
          <w:tcPr>
            <w:tcW w:w="2389" w:type="dxa"/>
            <w:tcBorders>
              <w:top w:val="nil"/>
              <w:bottom w:val="nil"/>
            </w:tcBorders>
          </w:tcPr>
          <w:p w14:paraId="0AF8FC96" w14:textId="782B5855" w:rsidR="00B1304D" w:rsidRPr="00C50E78" w:rsidRDefault="00B1304D" w:rsidP="0050547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iCs/>
                <w:sz w:val="16"/>
                <w:szCs w:val="16"/>
              </w:rPr>
              <w:t>20-24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0CFEC210" w14:textId="5C2850E5" w:rsidR="00B1304D" w:rsidRPr="00C50E78" w:rsidRDefault="003A5D2C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7 441 (29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67A2CD" w14:textId="618AB841" w:rsidR="00B1304D" w:rsidRPr="00C50E78" w:rsidRDefault="003A5D2C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6 364 (10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DD54C9" w14:textId="2A6D858F" w:rsidR="00B1304D" w:rsidRPr="00C50E78" w:rsidRDefault="004A2F35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16 426 (11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0A7357" w14:textId="622A6441" w:rsidR="006F1B54" w:rsidRPr="00C50E78" w:rsidRDefault="006F1B5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29 379 (21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F7C604" w14:textId="31AD3974" w:rsidR="00B1304D" w:rsidRPr="00C50E78" w:rsidRDefault="006F1B5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20 338 (12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74797E" w14:textId="7C575335" w:rsidR="00B1304D" w:rsidRPr="00C50E78" w:rsidRDefault="006F1B5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9 363 (17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65C24C" w14:textId="003ACD3F" w:rsidR="00B1304D" w:rsidRPr="00C50E78" w:rsidRDefault="00887159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7 099 (18.5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64DBAA2F" w14:textId="394E24F4" w:rsidR="00B1304D" w:rsidRPr="00C50E78" w:rsidRDefault="00887159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12 279 (15.0)</w:t>
            </w:r>
          </w:p>
        </w:tc>
      </w:tr>
      <w:tr w:rsidR="00B1304D" w:rsidRPr="00C50E78" w14:paraId="4F9FE938" w14:textId="77777777" w:rsidTr="005B2EC9">
        <w:trPr>
          <w:jc w:val="center"/>
        </w:trPr>
        <w:tc>
          <w:tcPr>
            <w:tcW w:w="2389" w:type="dxa"/>
            <w:tcBorders>
              <w:top w:val="nil"/>
              <w:bottom w:val="nil"/>
            </w:tcBorders>
          </w:tcPr>
          <w:p w14:paraId="512736D1" w14:textId="2F5561E5" w:rsidR="00B1304D" w:rsidRPr="00C50E78" w:rsidRDefault="00B1304D" w:rsidP="0050547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iCs/>
                <w:sz w:val="16"/>
                <w:szCs w:val="16"/>
              </w:rPr>
              <w:t>25-29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686EBE99" w14:textId="0ECC15B0" w:rsidR="00B1304D" w:rsidRPr="00C50E78" w:rsidRDefault="003A5D2C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7 860 (31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92E924" w14:textId="68CA30E0" w:rsidR="00B1304D" w:rsidRPr="00C50E78" w:rsidRDefault="003A5D2C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11 995 (20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070A0E" w14:textId="720C32D1" w:rsidR="00B1304D" w:rsidRPr="00C50E78" w:rsidRDefault="004A2F35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37 186 (25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199E36" w14:textId="25002731" w:rsidR="00B1304D" w:rsidRPr="00C50E78" w:rsidRDefault="006F1B5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45 844 (32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D789BC" w14:textId="6185860F" w:rsidR="00B1304D" w:rsidRPr="00C50E78" w:rsidRDefault="006F1B5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66 303 (40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CBBE8D" w14:textId="142264BB" w:rsidR="00B1304D" w:rsidRPr="00C50E78" w:rsidRDefault="006F1B5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15 801 (29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59E51D" w14:textId="695ACF74" w:rsidR="00B1304D" w:rsidRPr="00C50E78" w:rsidRDefault="00887159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12 128 (31.5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0DB764BA" w14:textId="1EE28B55" w:rsidR="00B1304D" w:rsidRPr="00C50E78" w:rsidRDefault="00887159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25 282 (30.8)</w:t>
            </w:r>
          </w:p>
        </w:tc>
      </w:tr>
      <w:tr w:rsidR="00B1304D" w:rsidRPr="00C50E78" w14:paraId="3FC66AD4" w14:textId="77777777" w:rsidTr="005B2EC9">
        <w:trPr>
          <w:jc w:val="center"/>
        </w:trPr>
        <w:tc>
          <w:tcPr>
            <w:tcW w:w="2389" w:type="dxa"/>
            <w:tcBorders>
              <w:top w:val="nil"/>
              <w:bottom w:val="nil"/>
            </w:tcBorders>
          </w:tcPr>
          <w:p w14:paraId="017A8804" w14:textId="3241BA8C" w:rsidR="00B1304D" w:rsidRPr="00C50E78" w:rsidRDefault="00B1304D" w:rsidP="0050547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iCs/>
                <w:sz w:val="16"/>
                <w:szCs w:val="16"/>
              </w:rPr>
              <w:t>30-34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54C0B23B" w14:textId="401D18AE" w:rsidR="00B1304D" w:rsidRPr="00C50E78" w:rsidRDefault="003A5D2C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3 950 (15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8264C9" w14:textId="0E7EB7F0" w:rsidR="00B1304D" w:rsidRPr="00C50E78" w:rsidRDefault="003A5D2C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18 461 (31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617924" w14:textId="1B2F88A8" w:rsidR="00B1304D" w:rsidRPr="00C50E78" w:rsidRDefault="004A2F35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49 416 (34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71394F" w14:textId="2DB411C9" w:rsidR="00B1304D" w:rsidRPr="00C50E78" w:rsidRDefault="006F1B5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38 006 (27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B086BB" w14:textId="4BF02611" w:rsidR="00B1304D" w:rsidRPr="00C50E78" w:rsidRDefault="006F1B5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61 342 (37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2D9783" w14:textId="75454142" w:rsidR="00B1304D" w:rsidRPr="00C50E78" w:rsidRDefault="006F1B5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 w:rsidR="001C27A9"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317 (</w:t>
            </w:r>
            <w:r w:rsidR="001C27A9"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30.0</w:t>
            </w: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1A65CA" w14:textId="1D858B95" w:rsidR="00B1304D" w:rsidRPr="00C50E78" w:rsidRDefault="00887159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11 154 (29.0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1EBFD120" w14:textId="6BD6803C" w:rsidR="00B1304D" w:rsidRPr="00C50E78" w:rsidRDefault="00887159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26 409 (32.2)</w:t>
            </w:r>
          </w:p>
        </w:tc>
      </w:tr>
      <w:tr w:rsidR="00B1304D" w:rsidRPr="00C50E78" w14:paraId="475F6E9C" w14:textId="77777777" w:rsidTr="005B2EC9">
        <w:trPr>
          <w:jc w:val="center"/>
        </w:trPr>
        <w:tc>
          <w:tcPr>
            <w:tcW w:w="2389" w:type="dxa"/>
            <w:tcBorders>
              <w:top w:val="nil"/>
              <w:bottom w:val="nil"/>
            </w:tcBorders>
          </w:tcPr>
          <w:p w14:paraId="08A96666" w14:textId="68EBA809" w:rsidR="00B1304D" w:rsidRPr="00C50E78" w:rsidRDefault="001A1E02" w:rsidP="0050547C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≥</w:t>
            </w:r>
            <w:r w:rsidR="00B1304D" w:rsidRPr="00C50E78">
              <w:rPr>
                <w:rFonts w:ascii="Times New Roman" w:hAnsi="Times New Roman" w:cs="Times New Roman"/>
                <w:iCs/>
                <w:sz w:val="16"/>
                <w:szCs w:val="16"/>
              </w:rPr>
              <w:t>35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65CA1AB7" w14:textId="39114099" w:rsidR="00B1304D" w:rsidRPr="00C50E78" w:rsidRDefault="003A5D2C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4 834 (19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6FB926" w14:textId="2C94932E" w:rsidR="00B1304D" w:rsidRPr="00C50E78" w:rsidRDefault="003A5D2C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21 621 (36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1E9209" w14:textId="6003D1C4" w:rsidR="00B1304D" w:rsidRPr="00C50E78" w:rsidRDefault="004A2F35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38 432 (26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D55C0F" w14:textId="258CB07D" w:rsidR="00B1304D" w:rsidRPr="00C50E78" w:rsidRDefault="006F1B5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20 611 (14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39576E" w14:textId="631D32FD" w:rsidR="00B1304D" w:rsidRPr="00C50E78" w:rsidRDefault="006F1B54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16 226 (9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DC08B4" w14:textId="616F8132" w:rsidR="00B1304D" w:rsidRPr="00C50E78" w:rsidRDefault="001C27A9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10 863 (20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46C7F7" w14:textId="3271B13E" w:rsidR="00B1304D" w:rsidRPr="00C50E78" w:rsidRDefault="00887159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6 500 (16.9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7172421E" w14:textId="2331B061" w:rsidR="00B1304D" w:rsidRPr="00C50E78" w:rsidRDefault="00887159" w:rsidP="005054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16 284 (19.8)</w:t>
            </w:r>
          </w:p>
        </w:tc>
      </w:tr>
      <w:tr w:rsidR="00B1304D" w:rsidRPr="00C50E78" w14:paraId="43B7413B" w14:textId="77777777" w:rsidTr="005B2EC9">
        <w:trPr>
          <w:jc w:val="center"/>
        </w:trPr>
        <w:tc>
          <w:tcPr>
            <w:tcW w:w="2389" w:type="dxa"/>
            <w:tcBorders>
              <w:top w:val="nil"/>
            </w:tcBorders>
          </w:tcPr>
          <w:p w14:paraId="65F1577B" w14:textId="6C551ECD" w:rsidR="00D36B81" w:rsidRPr="00C50E78" w:rsidRDefault="00D36B81" w:rsidP="0050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lastRenderedPageBreak/>
              <w:t>Marital status (n, %)</w:t>
            </w:r>
          </w:p>
        </w:tc>
        <w:tc>
          <w:tcPr>
            <w:tcW w:w="1439" w:type="dxa"/>
            <w:tcBorders>
              <w:top w:val="nil"/>
            </w:tcBorders>
          </w:tcPr>
          <w:p w14:paraId="76B5E77E" w14:textId="2C8B1D05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B7EB67F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072C0B5E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FBCD7D6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AB0F98B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02622A4F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F00AD3F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</w:tcBorders>
          </w:tcPr>
          <w:p w14:paraId="0AFDBFE4" w14:textId="4BE3D8CA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F7B4B" w:rsidRPr="00C50E78" w14:paraId="081D865E" w14:textId="77777777" w:rsidTr="005B2EC9">
        <w:trPr>
          <w:jc w:val="center"/>
        </w:trPr>
        <w:tc>
          <w:tcPr>
            <w:tcW w:w="2389" w:type="dxa"/>
          </w:tcPr>
          <w:p w14:paraId="1500BF51" w14:textId="188B7DDC" w:rsidR="00D36B81" w:rsidRPr="00C50E78" w:rsidRDefault="00D36B81" w:rsidP="005054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Married or registered partnership</w:t>
            </w:r>
          </w:p>
        </w:tc>
        <w:tc>
          <w:tcPr>
            <w:tcW w:w="1439" w:type="dxa"/>
          </w:tcPr>
          <w:p w14:paraId="58B8533A" w14:textId="4774465F" w:rsidR="00D36B81" w:rsidRPr="00C50E78" w:rsidRDefault="0050547C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547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0547C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  <w:r w:rsidR="009F2253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F2253"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F2253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325DB8E1" w14:textId="3FF00B0D" w:rsidR="009F2253" w:rsidRPr="00C50E78" w:rsidRDefault="009F2253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40 890 (68.9)</w:t>
            </w:r>
          </w:p>
        </w:tc>
        <w:tc>
          <w:tcPr>
            <w:tcW w:w="1417" w:type="dxa"/>
          </w:tcPr>
          <w:p w14:paraId="508A5D4A" w14:textId="1C608975" w:rsidR="00D36B81" w:rsidRPr="00C50E78" w:rsidRDefault="009F2253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85 341 (59.3)</w:t>
            </w:r>
          </w:p>
        </w:tc>
        <w:tc>
          <w:tcPr>
            <w:tcW w:w="1418" w:type="dxa"/>
          </w:tcPr>
          <w:p w14:paraId="6729B9A5" w14:textId="302EEFE0" w:rsidR="00D36B81" w:rsidRPr="00C50E78" w:rsidRDefault="009F2253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70 713 (50.8)</w:t>
            </w:r>
          </w:p>
        </w:tc>
        <w:tc>
          <w:tcPr>
            <w:tcW w:w="1559" w:type="dxa"/>
          </w:tcPr>
          <w:p w14:paraId="46C3E002" w14:textId="603CD664" w:rsidR="00D36B81" w:rsidRPr="00C50E78" w:rsidRDefault="009F2253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99 641 (60.4)</w:t>
            </w:r>
          </w:p>
        </w:tc>
        <w:tc>
          <w:tcPr>
            <w:tcW w:w="1559" w:type="dxa"/>
          </w:tcPr>
          <w:p w14:paraId="63758A3C" w14:textId="4FDC3190" w:rsidR="00D36B81" w:rsidRPr="00C50E78" w:rsidRDefault="009F2253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29 254 (53.</w:t>
            </w:r>
            <w:r w:rsidR="005879A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254F97C" w14:textId="2BD962C2" w:rsidR="00D36B81" w:rsidRPr="00C50E78" w:rsidRDefault="00345B1F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5B1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45B1F">
              <w:rPr>
                <w:rFonts w:ascii="Times New Roman" w:hAnsi="Times New Roman" w:cs="Times New Roman"/>
                <w:sz w:val="16"/>
                <w:szCs w:val="16"/>
              </w:rPr>
              <w:t>753</w:t>
            </w:r>
            <w:r w:rsidR="009F2253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F2253"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F2253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gridSpan w:val="2"/>
          </w:tcPr>
          <w:p w14:paraId="2F451403" w14:textId="7C5BD748" w:rsidR="00D36B81" w:rsidRPr="00C50E78" w:rsidRDefault="00345B1F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5B1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45B1F">
              <w:rPr>
                <w:rFonts w:ascii="Times New Roman" w:hAnsi="Times New Roman" w:cs="Times New Roman"/>
                <w:sz w:val="16"/>
                <w:szCs w:val="16"/>
              </w:rPr>
              <w:t>587</w:t>
            </w:r>
            <w:r w:rsidR="00821C57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1C57"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21C57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F7B4B" w:rsidRPr="00C50E78" w14:paraId="506547BC" w14:textId="77777777" w:rsidTr="005B2EC9">
        <w:trPr>
          <w:jc w:val="center"/>
        </w:trPr>
        <w:tc>
          <w:tcPr>
            <w:tcW w:w="2389" w:type="dxa"/>
          </w:tcPr>
          <w:p w14:paraId="5D45C9DA" w14:textId="4F9AED2B" w:rsidR="00D36B81" w:rsidRPr="00C50E78" w:rsidRDefault="00D36B81" w:rsidP="005054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1439" w:type="dxa"/>
          </w:tcPr>
          <w:p w14:paraId="595DA096" w14:textId="2CB1700D" w:rsidR="00D36B81" w:rsidRPr="00C50E78" w:rsidRDefault="0050547C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547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0547C">
              <w:rPr>
                <w:rFonts w:ascii="Times New Roman" w:hAnsi="Times New Roman" w:cs="Times New Roman"/>
                <w:sz w:val="16"/>
                <w:szCs w:val="16"/>
              </w:rPr>
              <w:t>050</w:t>
            </w:r>
            <w:r w:rsidR="009F2253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5879A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F2253"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879A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F2253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7E68603" w14:textId="76E4B84D" w:rsidR="00D36B81" w:rsidRPr="00C50E78" w:rsidRDefault="009F2253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18 479 (31.1)</w:t>
            </w:r>
          </w:p>
        </w:tc>
        <w:tc>
          <w:tcPr>
            <w:tcW w:w="1417" w:type="dxa"/>
          </w:tcPr>
          <w:p w14:paraId="61B01407" w14:textId="144752EA" w:rsidR="00D36B81" w:rsidRPr="00C50E78" w:rsidRDefault="009F2253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58 580 (40.7)</w:t>
            </w:r>
          </w:p>
        </w:tc>
        <w:tc>
          <w:tcPr>
            <w:tcW w:w="1418" w:type="dxa"/>
          </w:tcPr>
          <w:p w14:paraId="3AFD42F6" w14:textId="13B528F0" w:rsidR="00D36B81" w:rsidRPr="00C50E78" w:rsidRDefault="009F2253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68 470 (49.2)</w:t>
            </w:r>
          </w:p>
        </w:tc>
        <w:tc>
          <w:tcPr>
            <w:tcW w:w="1559" w:type="dxa"/>
          </w:tcPr>
          <w:p w14:paraId="20FE98DB" w14:textId="53FAFE5B" w:rsidR="00D36B81" w:rsidRPr="00C50E78" w:rsidRDefault="009F2253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65 267 (39.6)</w:t>
            </w:r>
          </w:p>
        </w:tc>
        <w:tc>
          <w:tcPr>
            <w:tcW w:w="1559" w:type="dxa"/>
          </w:tcPr>
          <w:p w14:paraId="623AD9F4" w14:textId="57B3C2B3" w:rsidR="00D36B81" w:rsidRPr="00C50E78" w:rsidRDefault="00821C57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25 165 (46.2)</w:t>
            </w:r>
          </w:p>
        </w:tc>
        <w:tc>
          <w:tcPr>
            <w:tcW w:w="1418" w:type="dxa"/>
          </w:tcPr>
          <w:p w14:paraId="04FF09B9" w14:textId="0943C445" w:rsidR="00D36B81" w:rsidRPr="00C50E78" w:rsidRDefault="00345B1F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703</w:t>
            </w:r>
            <w:r w:rsidR="009F2253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F2253"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F2253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gridSpan w:val="2"/>
          </w:tcPr>
          <w:p w14:paraId="06C86207" w14:textId="58AF85E0" w:rsidR="00D36B81" w:rsidRPr="00C50E78" w:rsidRDefault="00345B1F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5B1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45B1F">
              <w:rPr>
                <w:rFonts w:ascii="Times New Roman" w:hAnsi="Times New Roman" w:cs="Times New Roman"/>
                <w:sz w:val="16"/>
                <w:szCs w:val="16"/>
              </w:rPr>
              <w:t xml:space="preserve">478 </w:t>
            </w:r>
            <w:r w:rsidR="00821C57" w:rsidRPr="00C50E78">
              <w:rPr>
                <w:rFonts w:ascii="Times New Roman" w:hAnsi="Times New Roman" w:cs="Times New Roman"/>
                <w:sz w:val="16"/>
                <w:szCs w:val="16"/>
              </w:rPr>
              <w:t>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21C57"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21C57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879A7" w:rsidRPr="00C50E78" w14:paraId="4A95004A" w14:textId="77777777" w:rsidTr="005B2EC9">
        <w:trPr>
          <w:jc w:val="center"/>
        </w:trPr>
        <w:tc>
          <w:tcPr>
            <w:tcW w:w="2389" w:type="dxa"/>
          </w:tcPr>
          <w:p w14:paraId="1055126B" w14:textId="5138F345" w:rsidR="005879A7" w:rsidRPr="00C50E78" w:rsidRDefault="005879A7" w:rsidP="005879A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219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information</w:t>
            </w:r>
          </w:p>
        </w:tc>
        <w:tc>
          <w:tcPr>
            <w:tcW w:w="1439" w:type="dxa"/>
          </w:tcPr>
          <w:p w14:paraId="2AB04599" w14:textId="1F5E4AA3" w:rsidR="005879A7" w:rsidRPr="00C50E78" w:rsidRDefault="005879A7" w:rsidP="00587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0)</w:t>
            </w:r>
          </w:p>
        </w:tc>
        <w:tc>
          <w:tcPr>
            <w:tcW w:w="1276" w:type="dxa"/>
          </w:tcPr>
          <w:p w14:paraId="476AD74C" w14:textId="79F682FD" w:rsidR="005879A7" w:rsidRPr="00C50E78" w:rsidRDefault="005879A7" w:rsidP="00587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0.0)</w:t>
            </w:r>
          </w:p>
        </w:tc>
        <w:tc>
          <w:tcPr>
            <w:tcW w:w="1417" w:type="dxa"/>
          </w:tcPr>
          <w:p w14:paraId="68D25AD8" w14:textId="7795E7F9" w:rsidR="005879A7" w:rsidRPr="00C50E78" w:rsidRDefault="005879A7" w:rsidP="00587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0.0)</w:t>
            </w:r>
          </w:p>
        </w:tc>
        <w:tc>
          <w:tcPr>
            <w:tcW w:w="1418" w:type="dxa"/>
          </w:tcPr>
          <w:p w14:paraId="68F4014F" w14:textId="363C25CE" w:rsidR="005879A7" w:rsidRPr="00C50E78" w:rsidRDefault="005879A7" w:rsidP="00587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7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6573D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  <w:tc>
          <w:tcPr>
            <w:tcW w:w="1559" w:type="dxa"/>
          </w:tcPr>
          <w:p w14:paraId="73E322AA" w14:textId="0FA33ADC" w:rsidR="005879A7" w:rsidRPr="00C50E78" w:rsidRDefault="005879A7" w:rsidP="00587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7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6573D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  <w:tc>
          <w:tcPr>
            <w:tcW w:w="1559" w:type="dxa"/>
          </w:tcPr>
          <w:p w14:paraId="6BB5D455" w14:textId="45EDE44B" w:rsidR="005879A7" w:rsidRPr="00C50E78" w:rsidRDefault="005879A7" w:rsidP="00587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B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D7B28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  <w:tc>
          <w:tcPr>
            <w:tcW w:w="1418" w:type="dxa"/>
          </w:tcPr>
          <w:p w14:paraId="399FB565" w14:textId="1FBF391E" w:rsidR="005879A7" w:rsidRPr="00C50E78" w:rsidRDefault="00345B1F" w:rsidP="00587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879A7" w:rsidRPr="00CD7B28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  <w:tc>
          <w:tcPr>
            <w:tcW w:w="1276" w:type="dxa"/>
            <w:gridSpan w:val="2"/>
          </w:tcPr>
          <w:p w14:paraId="3EFEA88D" w14:textId="2314AC55" w:rsidR="005879A7" w:rsidRPr="00C50E78" w:rsidRDefault="00345B1F" w:rsidP="00587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5879A7" w:rsidRPr="00CD7B28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</w:tr>
      <w:tr w:rsidR="000F7B4B" w:rsidRPr="00C50E78" w14:paraId="513524BA" w14:textId="77777777" w:rsidTr="005B2EC9">
        <w:trPr>
          <w:trHeight w:val="233"/>
          <w:jc w:val="center"/>
        </w:trPr>
        <w:tc>
          <w:tcPr>
            <w:tcW w:w="2389" w:type="dxa"/>
          </w:tcPr>
          <w:p w14:paraId="751EFD98" w14:textId="47368F77" w:rsidR="00D36B81" w:rsidRPr="00C50E78" w:rsidRDefault="00D36B81" w:rsidP="005054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rity (n, %)</w:t>
            </w:r>
          </w:p>
        </w:tc>
        <w:tc>
          <w:tcPr>
            <w:tcW w:w="1439" w:type="dxa"/>
          </w:tcPr>
          <w:p w14:paraId="40F3AEFF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14:paraId="5F8D535D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4BC3F1BF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14:paraId="371E19DC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14:paraId="18D2CEDD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14:paraId="6A56A1C4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14:paraId="6431CA38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14:paraId="1888BFDC" w14:textId="4724A745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F7B4B" w:rsidRPr="00C50E78" w14:paraId="0EDDDE80" w14:textId="77777777" w:rsidTr="005B2EC9">
        <w:trPr>
          <w:jc w:val="center"/>
        </w:trPr>
        <w:tc>
          <w:tcPr>
            <w:tcW w:w="2389" w:type="dxa"/>
          </w:tcPr>
          <w:p w14:paraId="2F65B24F" w14:textId="4AD5B0C9" w:rsidR="00D36B81" w:rsidRPr="00C50E78" w:rsidRDefault="00D36B81" w:rsidP="005054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Nulliparous</w:t>
            </w:r>
          </w:p>
        </w:tc>
        <w:tc>
          <w:tcPr>
            <w:tcW w:w="1439" w:type="dxa"/>
          </w:tcPr>
          <w:p w14:paraId="6B764D6C" w14:textId="659C2BE1" w:rsidR="00D36B81" w:rsidRPr="00C50E78" w:rsidRDefault="006451A6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C0D0B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797(33.8)</w:t>
            </w:r>
          </w:p>
        </w:tc>
        <w:tc>
          <w:tcPr>
            <w:tcW w:w="1276" w:type="dxa"/>
          </w:tcPr>
          <w:p w14:paraId="34852870" w14:textId="3497AEA5" w:rsidR="00D36B81" w:rsidRPr="00C50E78" w:rsidRDefault="006451A6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18 861</w:t>
            </w:r>
            <w:r w:rsidR="00FC0D0B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(31.8)</w:t>
            </w:r>
          </w:p>
        </w:tc>
        <w:tc>
          <w:tcPr>
            <w:tcW w:w="1417" w:type="dxa"/>
          </w:tcPr>
          <w:p w14:paraId="736D226E" w14:textId="6C1EBA38" w:rsidR="00D36B81" w:rsidRPr="00C50E78" w:rsidRDefault="006451A6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44 650</w:t>
            </w:r>
            <w:r w:rsidR="00FC0D0B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(31.0)</w:t>
            </w:r>
          </w:p>
        </w:tc>
        <w:tc>
          <w:tcPr>
            <w:tcW w:w="1418" w:type="dxa"/>
          </w:tcPr>
          <w:p w14:paraId="3CCEDCAF" w14:textId="5BEE37B8" w:rsidR="00D36B81" w:rsidRPr="00C50E78" w:rsidRDefault="006451A6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44 598</w:t>
            </w:r>
            <w:r w:rsidR="00FC0D0B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(32.1)</w:t>
            </w:r>
          </w:p>
        </w:tc>
        <w:tc>
          <w:tcPr>
            <w:tcW w:w="1559" w:type="dxa"/>
          </w:tcPr>
          <w:p w14:paraId="66F4EFD3" w14:textId="703B6900" w:rsidR="00D36B81" w:rsidRPr="00C50E78" w:rsidRDefault="006451A6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58 376</w:t>
            </w:r>
            <w:r w:rsidR="00FC0D0B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(35.4)</w:t>
            </w:r>
          </w:p>
        </w:tc>
        <w:tc>
          <w:tcPr>
            <w:tcW w:w="1559" w:type="dxa"/>
          </w:tcPr>
          <w:p w14:paraId="5DA17214" w14:textId="18E36805" w:rsidR="00D36B81" w:rsidRPr="00C50E78" w:rsidRDefault="006451A6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821C57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  <w:r w:rsidR="00FC0D0B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(28.1)</w:t>
            </w:r>
          </w:p>
        </w:tc>
        <w:tc>
          <w:tcPr>
            <w:tcW w:w="1418" w:type="dxa"/>
          </w:tcPr>
          <w:p w14:paraId="4182DFD5" w14:textId="794F639A" w:rsidR="00D36B81" w:rsidRPr="00C50E78" w:rsidRDefault="006451A6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9 036</w:t>
            </w:r>
            <w:r w:rsidR="00FC0D0B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(27.3)</w:t>
            </w:r>
          </w:p>
        </w:tc>
        <w:tc>
          <w:tcPr>
            <w:tcW w:w="1276" w:type="dxa"/>
            <w:gridSpan w:val="2"/>
          </w:tcPr>
          <w:p w14:paraId="15A24FD8" w14:textId="049E398E" w:rsidR="00FC0D0B" w:rsidRPr="00C50E78" w:rsidRDefault="00FC0D0B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134 (32.9)</w:t>
            </w:r>
          </w:p>
        </w:tc>
      </w:tr>
      <w:tr w:rsidR="000F7B4B" w:rsidRPr="00C50E78" w14:paraId="39B531F5" w14:textId="77777777" w:rsidTr="005B2EC9">
        <w:trPr>
          <w:jc w:val="center"/>
        </w:trPr>
        <w:tc>
          <w:tcPr>
            <w:tcW w:w="2389" w:type="dxa"/>
          </w:tcPr>
          <w:p w14:paraId="72729BDF" w14:textId="30047889" w:rsidR="00D36B81" w:rsidRPr="00C50E78" w:rsidRDefault="00D36B81" w:rsidP="005054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Multiparous</w:t>
            </w:r>
          </w:p>
        </w:tc>
        <w:tc>
          <w:tcPr>
            <w:tcW w:w="1439" w:type="dxa"/>
          </w:tcPr>
          <w:p w14:paraId="31D2A0BD" w14:textId="15C2C4E7" w:rsidR="00D36B81" w:rsidRPr="00C50E78" w:rsidRDefault="006451A6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11 379</w:t>
            </w:r>
            <w:r w:rsidR="00FC0D0B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66.2)</w:t>
            </w:r>
          </w:p>
        </w:tc>
        <w:tc>
          <w:tcPr>
            <w:tcW w:w="1276" w:type="dxa"/>
          </w:tcPr>
          <w:p w14:paraId="786D4DB2" w14:textId="2167EF67" w:rsidR="00D36B81" w:rsidRPr="00C50E78" w:rsidRDefault="006451A6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40 469</w:t>
            </w:r>
            <w:r w:rsidR="00FC0D0B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(68.2)</w:t>
            </w:r>
          </w:p>
        </w:tc>
        <w:tc>
          <w:tcPr>
            <w:tcW w:w="1417" w:type="dxa"/>
          </w:tcPr>
          <w:p w14:paraId="144A9A1B" w14:textId="74BBD270" w:rsidR="00D36B81" w:rsidRPr="00C50E78" w:rsidRDefault="006451A6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99 168</w:t>
            </w:r>
            <w:r w:rsidR="00FC0D0B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(69.0)</w:t>
            </w:r>
          </w:p>
        </w:tc>
        <w:tc>
          <w:tcPr>
            <w:tcW w:w="1418" w:type="dxa"/>
          </w:tcPr>
          <w:p w14:paraId="0D06BBC7" w14:textId="0E7416E5" w:rsidR="00D36B81" w:rsidRPr="00C50E78" w:rsidRDefault="006451A6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94 509</w:t>
            </w:r>
            <w:r w:rsidR="00FC0D0B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(67.9)</w:t>
            </w:r>
          </w:p>
        </w:tc>
        <w:tc>
          <w:tcPr>
            <w:tcW w:w="1559" w:type="dxa"/>
          </w:tcPr>
          <w:p w14:paraId="565E7D16" w14:textId="2F7F27A3" w:rsidR="00D36B81" w:rsidRPr="00C50E78" w:rsidRDefault="006451A6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106 448</w:t>
            </w:r>
            <w:r w:rsidR="00FC0D0B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(64.6)</w:t>
            </w:r>
          </w:p>
        </w:tc>
        <w:tc>
          <w:tcPr>
            <w:tcW w:w="1559" w:type="dxa"/>
          </w:tcPr>
          <w:p w14:paraId="01F18CE3" w14:textId="3690F9FC" w:rsidR="00D36B81" w:rsidRPr="00C50E78" w:rsidRDefault="006451A6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39 104</w:t>
            </w:r>
            <w:r w:rsidR="00FC0D0B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C0D0B" w:rsidRPr="00C50E78">
              <w:rPr>
                <w:rFonts w:ascii="Times New Roman" w:hAnsi="Times New Roman" w:cs="Times New Roman"/>
                <w:sz w:val="16"/>
                <w:szCs w:val="16"/>
              </w:rPr>
              <w:t>71.9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13CA406" w14:textId="72D306B2" w:rsidR="00D36B81" w:rsidRPr="00C50E78" w:rsidRDefault="006451A6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24 111</w:t>
            </w:r>
            <w:r w:rsidR="00FC0D0B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(72.7)</w:t>
            </w:r>
          </w:p>
        </w:tc>
        <w:tc>
          <w:tcPr>
            <w:tcW w:w="1276" w:type="dxa"/>
            <w:gridSpan w:val="2"/>
          </w:tcPr>
          <w:p w14:paraId="2AB6966A" w14:textId="2E19D4C6" w:rsidR="00D36B81" w:rsidRPr="00C50E78" w:rsidRDefault="00FC0D0B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273 (67.1)</w:t>
            </w:r>
          </w:p>
        </w:tc>
      </w:tr>
      <w:tr w:rsidR="00C50E78" w:rsidRPr="00C50E78" w14:paraId="759FF403" w14:textId="77777777" w:rsidTr="005B2EC9">
        <w:trPr>
          <w:jc w:val="center"/>
        </w:trPr>
        <w:tc>
          <w:tcPr>
            <w:tcW w:w="2389" w:type="dxa"/>
          </w:tcPr>
          <w:p w14:paraId="45FC171A" w14:textId="02EBE32B" w:rsidR="00C50E78" w:rsidRPr="00C50E78" w:rsidRDefault="00C50E78" w:rsidP="005054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219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information</w:t>
            </w:r>
          </w:p>
        </w:tc>
        <w:tc>
          <w:tcPr>
            <w:tcW w:w="1439" w:type="dxa"/>
          </w:tcPr>
          <w:p w14:paraId="730F0959" w14:textId="5AEDF246" w:rsidR="00C50E78" w:rsidRPr="00C50E78" w:rsidRDefault="00C50E78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0.1)</w:t>
            </w:r>
          </w:p>
        </w:tc>
        <w:tc>
          <w:tcPr>
            <w:tcW w:w="1276" w:type="dxa"/>
          </w:tcPr>
          <w:p w14:paraId="22E6916C" w14:textId="3B0EA804" w:rsidR="00C50E78" w:rsidRPr="00C50E78" w:rsidRDefault="00C50E78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 (0.1)</w:t>
            </w:r>
          </w:p>
        </w:tc>
        <w:tc>
          <w:tcPr>
            <w:tcW w:w="1417" w:type="dxa"/>
          </w:tcPr>
          <w:p w14:paraId="026599E8" w14:textId="26000090" w:rsidR="00C50E78" w:rsidRPr="00C50E78" w:rsidRDefault="00C50E78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 (0.1)</w:t>
            </w:r>
          </w:p>
        </w:tc>
        <w:tc>
          <w:tcPr>
            <w:tcW w:w="1418" w:type="dxa"/>
          </w:tcPr>
          <w:p w14:paraId="0ECDF934" w14:textId="75E29AAC" w:rsidR="00C50E78" w:rsidRPr="00C50E78" w:rsidRDefault="00C50E78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 (0.1)</w:t>
            </w:r>
          </w:p>
        </w:tc>
        <w:tc>
          <w:tcPr>
            <w:tcW w:w="1559" w:type="dxa"/>
          </w:tcPr>
          <w:p w14:paraId="0EDE01E8" w14:textId="7E3B5CAF" w:rsidR="00C50E78" w:rsidRPr="00C50E78" w:rsidRDefault="0050547C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 (0.1)</w:t>
            </w:r>
          </w:p>
        </w:tc>
        <w:tc>
          <w:tcPr>
            <w:tcW w:w="1559" w:type="dxa"/>
          </w:tcPr>
          <w:p w14:paraId="75FBECBB" w14:textId="76181C30" w:rsidR="00C50E78" w:rsidRPr="00C50E78" w:rsidRDefault="0050547C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0.1)</w:t>
            </w:r>
          </w:p>
        </w:tc>
        <w:tc>
          <w:tcPr>
            <w:tcW w:w="1418" w:type="dxa"/>
          </w:tcPr>
          <w:p w14:paraId="5CB5BEC3" w14:textId="0E23DFBB" w:rsidR="00C50E78" w:rsidRPr="00C50E78" w:rsidRDefault="0050547C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(0.1)</w:t>
            </w:r>
          </w:p>
        </w:tc>
        <w:tc>
          <w:tcPr>
            <w:tcW w:w="1276" w:type="dxa"/>
            <w:gridSpan w:val="2"/>
          </w:tcPr>
          <w:p w14:paraId="4364305B" w14:textId="4EA92AA4" w:rsidR="00C50E78" w:rsidRPr="00C50E78" w:rsidRDefault="0050547C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 (0.1)</w:t>
            </w:r>
          </w:p>
        </w:tc>
      </w:tr>
      <w:tr w:rsidR="000F7B4B" w:rsidRPr="00C50E78" w14:paraId="1D31BA3B" w14:textId="77777777" w:rsidTr="005B2EC9">
        <w:trPr>
          <w:jc w:val="center"/>
        </w:trPr>
        <w:tc>
          <w:tcPr>
            <w:tcW w:w="2389" w:type="dxa"/>
          </w:tcPr>
          <w:p w14:paraId="5B780BBA" w14:textId="0D654584" w:rsidR="00D36B81" w:rsidRPr="00C50E78" w:rsidRDefault="00D36B81" w:rsidP="005054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n, %)</w:t>
            </w:r>
          </w:p>
        </w:tc>
        <w:tc>
          <w:tcPr>
            <w:tcW w:w="1439" w:type="dxa"/>
          </w:tcPr>
          <w:p w14:paraId="2766B9C3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14:paraId="2AF1237D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FEB4E58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129814E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0524037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14:paraId="5E763E45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14:paraId="1FC4DD74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14:paraId="793FBC8F" w14:textId="5E6D3CDD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F7B4B" w:rsidRPr="00C50E78" w14:paraId="63084580" w14:textId="77777777" w:rsidTr="005B2EC9">
        <w:trPr>
          <w:jc w:val="center"/>
        </w:trPr>
        <w:tc>
          <w:tcPr>
            <w:tcW w:w="2389" w:type="dxa"/>
          </w:tcPr>
          <w:p w14:paraId="69027E65" w14:textId="01289666" w:rsidR="00D36B81" w:rsidRPr="00C50E78" w:rsidRDefault="00D36B81" w:rsidP="005054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Underweight &lt; 18.5</w:t>
            </w:r>
          </w:p>
        </w:tc>
        <w:tc>
          <w:tcPr>
            <w:tcW w:w="1439" w:type="dxa"/>
          </w:tcPr>
          <w:p w14:paraId="1FB7DA36" w14:textId="06E6B7EA" w:rsidR="00D36B81" w:rsidRPr="00C50E78" w:rsidRDefault="00740959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9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40959">
              <w:rPr>
                <w:rFonts w:ascii="Times New Roman" w:hAnsi="Times New Roman" w:cs="Times New Roman"/>
                <w:sz w:val="16"/>
                <w:szCs w:val="16"/>
              </w:rPr>
              <w:t xml:space="preserve">008 </w:t>
            </w:r>
            <w:r w:rsidR="00C76374" w:rsidRPr="00C50E7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C138A" w:rsidRPr="00C50E78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76374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6B3B0435" w14:textId="2D3BEF7A" w:rsidR="00D36B81" w:rsidRPr="00C50E78" w:rsidRDefault="00EC138A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1 868 (3.</w:t>
            </w:r>
            <w:r w:rsidR="007409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21D671B" w14:textId="112848D5" w:rsidR="00D36B81" w:rsidRPr="00C50E78" w:rsidRDefault="00EC138A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4 043 (</w:t>
            </w:r>
            <w:r w:rsidR="0074095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095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D094868" w14:textId="57E84739" w:rsidR="00D36B81" w:rsidRPr="00C50E78" w:rsidRDefault="00EC138A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5 019 (3.</w:t>
            </w:r>
            <w:r w:rsidR="0074095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782B9033" w14:textId="041B8EF6" w:rsidR="00D36B81" w:rsidRPr="00C50E78" w:rsidRDefault="00EC138A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5 639 (3.</w:t>
            </w:r>
            <w:r w:rsidR="001E0EC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A47ED3D" w14:textId="03FDF860" w:rsidR="00D36B81" w:rsidRPr="00C50E78" w:rsidRDefault="00527CE3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2 434 (4.</w:t>
            </w:r>
            <w:r w:rsidR="001E0EC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8F5F90C" w14:textId="6CB2A455" w:rsidR="00D36B81" w:rsidRPr="00C50E78" w:rsidRDefault="001E0EC9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E0EC9">
              <w:rPr>
                <w:rFonts w:ascii="Times New Roman" w:hAnsi="Times New Roman" w:cs="Times New Roman"/>
                <w:sz w:val="16"/>
                <w:szCs w:val="16"/>
              </w:rPr>
              <w:t>650</w:t>
            </w:r>
            <w:r w:rsidR="00527CE3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7CE3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gridSpan w:val="2"/>
          </w:tcPr>
          <w:p w14:paraId="7465089C" w14:textId="77079602" w:rsidR="00D36B81" w:rsidRPr="00C50E78" w:rsidRDefault="001A220A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2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220A">
              <w:rPr>
                <w:rFonts w:ascii="Times New Roman" w:hAnsi="Times New Roman" w:cs="Times New Roman"/>
                <w:sz w:val="16"/>
                <w:szCs w:val="16"/>
              </w:rPr>
              <w:t>963</w:t>
            </w:r>
            <w:r w:rsidR="00753AA9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D473B" w:rsidRPr="00C50E7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D473B"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D473B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F7B4B" w:rsidRPr="00C50E78" w14:paraId="50F024F9" w14:textId="77777777" w:rsidTr="005B2EC9">
        <w:trPr>
          <w:jc w:val="center"/>
        </w:trPr>
        <w:tc>
          <w:tcPr>
            <w:tcW w:w="2389" w:type="dxa"/>
          </w:tcPr>
          <w:p w14:paraId="0125C442" w14:textId="0D1E7870" w:rsidR="00D36B81" w:rsidRPr="00C50E78" w:rsidRDefault="00D36B81" w:rsidP="005054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rmal weight (18.5–24.9) </w:t>
            </w:r>
          </w:p>
        </w:tc>
        <w:tc>
          <w:tcPr>
            <w:tcW w:w="1439" w:type="dxa"/>
          </w:tcPr>
          <w:p w14:paraId="20E6C277" w14:textId="577D534E" w:rsidR="00D36B81" w:rsidRPr="00C50E78" w:rsidRDefault="00740959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95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40959">
              <w:rPr>
                <w:rFonts w:ascii="Times New Roman" w:hAnsi="Times New Roman" w:cs="Times New Roman"/>
                <w:sz w:val="16"/>
                <w:szCs w:val="16"/>
              </w:rPr>
              <w:t>850</w:t>
            </w:r>
            <w:r w:rsidR="00EC138A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EC138A" w:rsidRPr="00C50E78">
              <w:rPr>
                <w:rFonts w:ascii="Times New Roman" w:hAnsi="Times New Roman" w:cs="Times New Roman"/>
                <w:sz w:val="16"/>
                <w:szCs w:val="16"/>
              </w:rPr>
              <w:t>.7)</w:t>
            </w:r>
          </w:p>
        </w:tc>
        <w:tc>
          <w:tcPr>
            <w:tcW w:w="1276" w:type="dxa"/>
          </w:tcPr>
          <w:p w14:paraId="4FBF0255" w14:textId="7C077260" w:rsidR="00D36B81" w:rsidRPr="00C50E78" w:rsidRDefault="00EC138A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38 021 (6</w:t>
            </w:r>
            <w:r w:rsidR="0074095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09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DC95792" w14:textId="7B7F12A2" w:rsidR="00D36B81" w:rsidRPr="00C50E78" w:rsidRDefault="00EC138A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85 150 (</w:t>
            </w:r>
            <w:r w:rsidR="0074095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095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03178B8" w14:textId="49A87C5B" w:rsidR="00D36B81" w:rsidRPr="00C50E78" w:rsidRDefault="00EC138A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78 762 (5</w:t>
            </w:r>
            <w:r w:rsidR="0074095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095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64F10E46" w14:textId="05546179" w:rsidR="00D36B81" w:rsidRPr="00C50E78" w:rsidRDefault="00EC138A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102 873 (6</w:t>
            </w:r>
            <w:r w:rsidR="001E0EC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E0EC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0EBD6EB2" w14:textId="71C39962" w:rsidR="00D36B81" w:rsidRPr="00C50E78" w:rsidRDefault="00527CE3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29 316 (5</w:t>
            </w:r>
            <w:r w:rsidR="001E0EC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E0EC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F3DA78C" w14:textId="33AE74DD" w:rsidR="00D36B81" w:rsidRPr="00C50E78" w:rsidRDefault="001E0EC9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C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E0EC9">
              <w:rPr>
                <w:rFonts w:ascii="Times New Roman" w:hAnsi="Times New Roman" w:cs="Times New Roman"/>
                <w:sz w:val="16"/>
                <w:szCs w:val="16"/>
              </w:rPr>
              <w:t>508</w:t>
            </w:r>
            <w:r w:rsidR="00527CE3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527CE3"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27CE3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gridSpan w:val="2"/>
          </w:tcPr>
          <w:p w14:paraId="144C5F49" w14:textId="33AC2153" w:rsidR="00D36B81" w:rsidRPr="00C50E78" w:rsidRDefault="001A220A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20A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220A">
              <w:rPr>
                <w:rFonts w:ascii="Times New Roman" w:hAnsi="Times New Roman" w:cs="Times New Roman"/>
                <w:sz w:val="16"/>
                <w:szCs w:val="16"/>
              </w:rPr>
              <w:t xml:space="preserve">462 </w:t>
            </w:r>
            <w:r w:rsidR="008D473B" w:rsidRPr="00C50E7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8D473B" w:rsidRPr="00C50E78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</w:tr>
      <w:tr w:rsidR="000F7B4B" w:rsidRPr="00C50E78" w14:paraId="37E407F4" w14:textId="77777777" w:rsidTr="005B2EC9">
        <w:trPr>
          <w:trHeight w:val="52"/>
          <w:jc w:val="center"/>
        </w:trPr>
        <w:tc>
          <w:tcPr>
            <w:tcW w:w="2389" w:type="dxa"/>
          </w:tcPr>
          <w:p w14:paraId="358F365A" w14:textId="64FF08B3" w:rsidR="00D36B81" w:rsidRPr="00C50E78" w:rsidRDefault="00D36B81" w:rsidP="005054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Overweight (25.0–29.9)</w:t>
            </w:r>
          </w:p>
        </w:tc>
        <w:tc>
          <w:tcPr>
            <w:tcW w:w="1439" w:type="dxa"/>
          </w:tcPr>
          <w:p w14:paraId="5224F343" w14:textId="69D27BED" w:rsidR="00D36B81" w:rsidRPr="00C50E78" w:rsidRDefault="00740959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95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40959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  <w:r w:rsidR="00EC138A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2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C138A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6E951FA3" w14:textId="3ADFB6A0" w:rsidR="00D36B81" w:rsidRPr="00C50E78" w:rsidRDefault="00EC138A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10 336 (1</w:t>
            </w:r>
            <w:r w:rsidR="0074095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095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9EBA94C" w14:textId="4F592FD2" w:rsidR="00D36B81" w:rsidRPr="00C50E78" w:rsidRDefault="00EC138A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29 774 (2</w:t>
            </w:r>
            <w:r w:rsidR="007409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095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0CAB6D5" w14:textId="3CFE8D9C" w:rsidR="00D36B81" w:rsidRPr="00C50E78" w:rsidRDefault="00EC138A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30 703 (2</w:t>
            </w:r>
            <w:r w:rsidR="001E0EC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.1)</w:t>
            </w:r>
          </w:p>
        </w:tc>
        <w:tc>
          <w:tcPr>
            <w:tcW w:w="1559" w:type="dxa"/>
          </w:tcPr>
          <w:p w14:paraId="4BD4C446" w14:textId="02408A21" w:rsidR="00D36B81" w:rsidRPr="00C50E78" w:rsidRDefault="00EC138A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527CE3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802 (</w:t>
            </w:r>
            <w:r w:rsidR="001E0EC9"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C7A826D" w14:textId="6FA2DCB0" w:rsidR="00D36B81" w:rsidRPr="00C50E78" w:rsidRDefault="00527CE3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12 107 (2</w:t>
            </w:r>
            <w:r w:rsidR="001E0EC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.2)</w:t>
            </w:r>
          </w:p>
        </w:tc>
        <w:tc>
          <w:tcPr>
            <w:tcW w:w="1418" w:type="dxa"/>
          </w:tcPr>
          <w:p w14:paraId="0B69E395" w14:textId="4EFCF4AF" w:rsidR="00D36B81" w:rsidRPr="00C50E78" w:rsidRDefault="001A220A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20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220A">
              <w:rPr>
                <w:rFonts w:ascii="Times New Roman" w:hAnsi="Times New Roman" w:cs="Times New Roman"/>
                <w:sz w:val="16"/>
                <w:szCs w:val="16"/>
              </w:rPr>
              <w:t>934</w:t>
            </w:r>
            <w:r w:rsidR="00527CE3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7CE3"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27CE3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gridSpan w:val="2"/>
          </w:tcPr>
          <w:p w14:paraId="42EA7700" w14:textId="705B59CE" w:rsidR="00D36B81" w:rsidRPr="00C50E78" w:rsidRDefault="001A220A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20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220A">
              <w:rPr>
                <w:rFonts w:ascii="Times New Roman" w:hAnsi="Times New Roman" w:cs="Times New Roman"/>
                <w:sz w:val="16"/>
                <w:szCs w:val="16"/>
              </w:rPr>
              <w:t>526</w:t>
            </w:r>
            <w:r w:rsidR="008D473B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D473B" w:rsidRPr="00C50E78">
              <w:rPr>
                <w:rFonts w:ascii="Times New Roman" w:hAnsi="Times New Roman" w:cs="Times New Roman"/>
                <w:sz w:val="16"/>
                <w:szCs w:val="16"/>
              </w:rPr>
              <w:t>.1)</w:t>
            </w:r>
          </w:p>
        </w:tc>
      </w:tr>
      <w:tr w:rsidR="00821C57" w:rsidRPr="00C50E78" w14:paraId="4F154D6F" w14:textId="77777777" w:rsidTr="005B2EC9">
        <w:trPr>
          <w:trHeight w:val="46"/>
          <w:jc w:val="center"/>
        </w:trPr>
        <w:tc>
          <w:tcPr>
            <w:tcW w:w="2389" w:type="dxa"/>
          </w:tcPr>
          <w:p w14:paraId="7992CF59" w14:textId="339A576F" w:rsidR="00821C57" w:rsidRPr="00C50E78" w:rsidRDefault="00821C57" w:rsidP="005054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Obese</w:t>
            </w:r>
            <w:r w:rsidR="00D31D9E"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1A1E02">
              <w:rPr>
                <w:rFonts w:ascii="Times New Roman" w:hAnsi="Times New Roman" w:cs="Times New Roman"/>
                <w:iCs/>
                <w:sz w:val="16"/>
                <w:szCs w:val="16"/>
              </w:rPr>
              <w:t>≥</w:t>
            </w:r>
            <w:r w:rsidR="00D31D9E"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0.0</w:t>
            </w:r>
          </w:p>
        </w:tc>
        <w:tc>
          <w:tcPr>
            <w:tcW w:w="1439" w:type="dxa"/>
          </w:tcPr>
          <w:p w14:paraId="10297768" w14:textId="5D457003" w:rsidR="00821C57" w:rsidRPr="00C50E78" w:rsidRDefault="00740959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95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40959">
              <w:rPr>
                <w:rFonts w:ascii="Times New Roman" w:hAnsi="Times New Roman" w:cs="Times New Roman"/>
                <w:sz w:val="16"/>
                <w:szCs w:val="16"/>
              </w:rPr>
              <w:t>056</w:t>
            </w:r>
            <w:r w:rsidR="00D476CB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476CB"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76CB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21D67DD1" w14:textId="18FA2429" w:rsidR="00821C57" w:rsidRPr="00C50E78" w:rsidRDefault="00D476CB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4 221 (7.</w:t>
            </w:r>
            <w:r w:rsidR="007409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CA574C5" w14:textId="330B8B17" w:rsidR="00821C57" w:rsidRPr="00C50E78" w:rsidRDefault="00D476CB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15 409 (1</w:t>
            </w:r>
            <w:r w:rsidR="007409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095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27D8C19" w14:textId="5C2EC205" w:rsidR="00821C57" w:rsidRPr="00C50E78" w:rsidRDefault="00D476CB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18 546 (13.</w:t>
            </w:r>
            <w:r w:rsidR="001E0EC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5746F74" w14:textId="26C47EC2" w:rsidR="00821C57" w:rsidRPr="00C50E78" w:rsidRDefault="00D476CB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17 523 (1</w:t>
            </w:r>
            <w:r w:rsidR="001E0E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E0EC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EE47CD9" w14:textId="585DCDA7" w:rsidR="00821C57" w:rsidRPr="00C50E78" w:rsidRDefault="00D476CB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8 224 (15.</w:t>
            </w:r>
            <w:r w:rsidR="001E0E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E966428" w14:textId="571FDC41" w:rsidR="00821C57" w:rsidRPr="00C50E78" w:rsidRDefault="001A220A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2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220A">
              <w:rPr>
                <w:rFonts w:ascii="Times New Roman" w:hAnsi="Times New Roman" w:cs="Times New Roman"/>
                <w:sz w:val="16"/>
                <w:szCs w:val="16"/>
              </w:rPr>
              <w:t>087</w:t>
            </w:r>
            <w:r w:rsidR="00D476CB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1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476CB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gridSpan w:val="2"/>
          </w:tcPr>
          <w:p w14:paraId="3A8D0569" w14:textId="7A3B94C3" w:rsidR="00821C57" w:rsidRPr="00C50E78" w:rsidRDefault="001A220A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20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220A">
              <w:rPr>
                <w:rFonts w:ascii="Times New Roman" w:hAnsi="Times New Roman" w:cs="Times New Roman"/>
                <w:sz w:val="16"/>
                <w:szCs w:val="16"/>
              </w:rPr>
              <w:t>067</w:t>
            </w:r>
            <w:r w:rsidR="00D476CB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76CB"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76CB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40959" w:rsidRPr="00C50E78" w14:paraId="4C33AA0C" w14:textId="77777777" w:rsidTr="005B2EC9">
        <w:trPr>
          <w:trHeight w:val="46"/>
          <w:jc w:val="center"/>
        </w:trPr>
        <w:tc>
          <w:tcPr>
            <w:tcW w:w="2389" w:type="dxa"/>
          </w:tcPr>
          <w:p w14:paraId="7DD15686" w14:textId="750F7E60" w:rsidR="00740959" w:rsidRPr="00C50E78" w:rsidRDefault="00740959" w:rsidP="005054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219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information</w:t>
            </w:r>
          </w:p>
        </w:tc>
        <w:tc>
          <w:tcPr>
            <w:tcW w:w="1439" w:type="dxa"/>
          </w:tcPr>
          <w:p w14:paraId="62F15833" w14:textId="4708A6FA" w:rsidR="00740959" w:rsidRPr="00C50E78" w:rsidRDefault="00740959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959">
              <w:rPr>
                <w:rFonts w:ascii="Times New Roman" w:hAnsi="Times New Roman" w:cs="Times New Roman"/>
                <w:sz w:val="16"/>
                <w:szCs w:val="16"/>
              </w:rPr>
              <w:t>9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.9)</w:t>
            </w:r>
          </w:p>
        </w:tc>
        <w:tc>
          <w:tcPr>
            <w:tcW w:w="1276" w:type="dxa"/>
          </w:tcPr>
          <w:p w14:paraId="5FD190BD" w14:textId="2E238013" w:rsidR="00740959" w:rsidRPr="00C50E78" w:rsidRDefault="00740959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95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40959">
              <w:rPr>
                <w:rFonts w:ascii="Times New Roman" w:hAnsi="Times New Roman" w:cs="Times New Roman"/>
                <w:sz w:val="16"/>
                <w:szCs w:val="16"/>
              </w:rPr>
              <w:t>9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.3)</w:t>
            </w:r>
          </w:p>
        </w:tc>
        <w:tc>
          <w:tcPr>
            <w:tcW w:w="1417" w:type="dxa"/>
          </w:tcPr>
          <w:p w14:paraId="05AA984D" w14:textId="41C34E2C" w:rsidR="00740959" w:rsidRPr="00C50E78" w:rsidRDefault="00740959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95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40959">
              <w:rPr>
                <w:rFonts w:ascii="Times New Roman" w:hAnsi="Times New Roman" w:cs="Times New Roman"/>
                <w:sz w:val="16"/>
                <w:szCs w:val="16"/>
              </w:rPr>
              <w:t>5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.6)</w:t>
            </w:r>
          </w:p>
        </w:tc>
        <w:tc>
          <w:tcPr>
            <w:tcW w:w="1418" w:type="dxa"/>
          </w:tcPr>
          <w:p w14:paraId="7CA17C30" w14:textId="59E3F0D3" w:rsidR="00740959" w:rsidRPr="00C50E78" w:rsidRDefault="001E0EC9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C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1E0EC9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.4)</w:t>
            </w:r>
          </w:p>
        </w:tc>
        <w:tc>
          <w:tcPr>
            <w:tcW w:w="1559" w:type="dxa"/>
          </w:tcPr>
          <w:p w14:paraId="5A2642CF" w14:textId="305A2703" w:rsidR="00740959" w:rsidRPr="00C50E78" w:rsidRDefault="001E0EC9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C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1E0EC9">
              <w:rPr>
                <w:rFonts w:ascii="Times New Roman" w:hAnsi="Times New Roman" w:cs="Times New Roman"/>
                <w:sz w:val="16"/>
                <w:szCs w:val="16"/>
              </w:rPr>
              <w:t>0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.7)</w:t>
            </w:r>
          </w:p>
        </w:tc>
        <w:tc>
          <w:tcPr>
            <w:tcW w:w="1559" w:type="dxa"/>
          </w:tcPr>
          <w:p w14:paraId="08DDE555" w14:textId="46DC4363" w:rsidR="00740959" w:rsidRPr="00C50E78" w:rsidRDefault="001E0EC9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C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1E0EC9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.3)</w:t>
            </w:r>
          </w:p>
        </w:tc>
        <w:tc>
          <w:tcPr>
            <w:tcW w:w="1418" w:type="dxa"/>
          </w:tcPr>
          <w:p w14:paraId="43B39118" w14:textId="5AC1D345" w:rsidR="00740959" w:rsidRPr="00C50E78" w:rsidRDefault="001A220A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2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1A220A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.9)</w:t>
            </w:r>
          </w:p>
        </w:tc>
        <w:tc>
          <w:tcPr>
            <w:tcW w:w="1276" w:type="dxa"/>
            <w:gridSpan w:val="2"/>
          </w:tcPr>
          <w:p w14:paraId="5AD22DCB" w14:textId="2B14B765" w:rsidR="00740959" w:rsidRPr="00C50E78" w:rsidRDefault="001A220A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2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1A220A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.2)</w:t>
            </w:r>
          </w:p>
        </w:tc>
      </w:tr>
      <w:tr w:rsidR="000F7B4B" w:rsidRPr="00C50E78" w14:paraId="4573AF03" w14:textId="77777777" w:rsidTr="005B2EC9">
        <w:trPr>
          <w:jc w:val="center"/>
        </w:trPr>
        <w:tc>
          <w:tcPr>
            <w:tcW w:w="2389" w:type="dxa"/>
          </w:tcPr>
          <w:p w14:paraId="654155E6" w14:textId="6AF856C3" w:rsidR="00D36B81" w:rsidRPr="00C50E78" w:rsidRDefault="00D36B81" w:rsidP="005054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moking status (n, %)</w:t>
            </w:r>
          </w:p>
        </w:tc>
        <w:tc>
          <w:tcPr>
            <w:tcW w:w="1439" w:type="dxa"/>
          </w:tcPr>
          <w:p w14:paraId="16895623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14:paraId="2DBA40AD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5D4FFD05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14:paraId="60AA904A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14:paraId="0A6E612B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14:paraId="479272E1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14:paraId="747A8BE5" w14:textId="77777777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14:paraId="584E0DC9" w14:textId="0E47D31C" w:rsidR="00D36B81" w:rsidRPr="00C50E78" w:rsidRDefault="00D36B81" w:rsidP="005054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F7B4B" w:rsidRPr="00C50E78" w14:paraId="4901E0CE" w14:textId="77777777" w:rsidTr="005B2EC9">
        <w:trPr>
          <w:jc w:val="center"/>
        </w:trPr>
        <w:tc>
          <w:tcPr>
            <w:tcW w:w="2389" w:type="dxa"/>
          </w:tcPr>
          <w:p w14:paraId="4EACAF4F" w14:textId="54256F8C" w:rsidR="00D36B81" w:rsidRPr="00C50E78" w:rsidRDefault="00D36B81" w:rsidP="005054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sz w:val="16"/>
                <w:szCs w:val="16"/>
              </w:rPr>
              <w:t>Non-smoker</w:t>
            </w:r>
          </w:p>
        </w:tc>
        <w:tc>
          <w:tcPr>
            <w:tcW w:w="1439" w:type="dxa"/>
          </w:tcPr>
          <w:p w14:paraId="51CE4B41" w14:textId="7DE62DF9" w:rsidR="00D36B81" w:rsidRPr="00C50E78" w:rsidRDefault="00F62746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74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62746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  <w:r w:rsidR="00DD26DE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.2</w:t>
            </w:r>
            <w:r w:rsidR="005702B7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229E97B" w14:textId="0CE91D0A" w:rsidR="00D36B81" w:rsidRPr="00C50E78" w:rsidRDefault="00DD26DE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53 971 (90</w:t>
            </w:r>
            <w:r w:rsidR="005702B7"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6274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702B7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CEF10F7" w14:textId="6B955132" w:rsidR="00D36B81" w:rsidRPr="00C50E78" w:rsidRDefault="000765B8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122 673 (85.2</w:t>
            </w:r>
            <w:r w:rsidR="005702B7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A6AA22F" w14:textId="71484178" w:rsidR="00D36B81" w:rsidRPr="00C50E78" w:rsidRDefault="000765B8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106 680</w:t>
            </w:r>
            <w:r w:rsidR="00934027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76.6</w:t>
            </w:r>
            <w:r w:rsidR="00934027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7DC9F5F" w14:textId="2B40E2B9" w:rsidR="00D36B81" w:rsidRPr="00C50E78" w:rsidRDefault="000765B8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142 198 (86.2</w:t>
            </w:r>
            <w:r w:rsidR="000F7B4B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5DABF21" w14:textId="2E769B6D" w:rsidR="00D36B81" w:rsidRPr="00C50E78" w:rsidRDefault="00BC6E1B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40 520 (74.4</w:t>
            </w:r>
            <w:r w:rsidR="000F7B4B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2FD664E" w14:textId="6E75DD36" w:rsidR="00D36B81" w:rsidRPr="00C50E78" w:rsidRDefault="009435B1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35B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435B1">
              <w:rPr>
                <w:rFonts w:ascii="Times New Roman" w:hAnsi="Times New Roman" w:cs="Times New Roman"/>
                <w:sz w:val="16"/>
                <w:szCs w:val="16"/>
              </w:rPr>
              <w:t>992</w:t>
            </w:r>
            <w:r w:rsidR="00BC6E1B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C6E1B"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4445D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gridSpan w:val="2"/>
          </w:tcPr>
          <w:p w14:paraId="53E310A1" w14:textId="45EB6612" w:rsidR="00D36B81" w:rsidRPr="00C50E78" w:rsidRDefault="009435B1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35B1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435B1">
              <w:rPr>
                <w:rFonts w:ascii="Times New Roman" w:hAnsi="Times New Roman" w:cs="Times New Roman"/>
                <w:sz w:val="16"/>
                <w:szCs w:val="16"/>
              </w:rPr>
              <w:t xml:space="preserve">281 </w:t>
            </w:r>
            <w:r w:rsidR="00FD5088" w:rsidRPr="00C50E78">
              <w:rPr>
                <w:rFonts w:ascii="Times New Roman" w:hAnsi="Times New Roman" w:cs="Times New Roman"/>
                <w:sz w:val="16"/>
                <w:szCs w:val="16"/>
              </w:rPr>
              <w:t>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D5088"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4445D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F7B4B" w:rsidRPr="00C50E78" w14:paraId="7B846D08" w14:textId="77777777" w:rsidTr="005B2EC9">
        <w:trPr>
          <w:jc w:val="center"/>
        </w:trPr>
        <w:tc>
          <w:tcPr>
            <w:tcW w:w="2389" w:type="dxa"/>
          </w:tcPr>
          <w:p w14:paraId="2F62240C" w14:textId="3B353FAD" w:rsidR="00D36B81" w:rsidRPr="00C50E78" w:rsidRDefault="00D36B81" w:rsidP="005054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 during the first trimester</w:t>
            </w:r>
          </w:p>
        </w:tc>
        <w:tc>
          <w:tcPr>
            <w:tcW w:w="1439" w:type="dxa"/>
          </w:tcPr>
          <w:p w14:paraId="630D9CAD" w14:textId="186DEDAF" w:rsidR="00D36B81" w:rsidRPr="00C50E78" w:rsidRDefault="00F62746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7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62746">
              <w:rPr>
                <w:rFonts w:ascii="Times New Roman" w:hAnsi="Times New Roman" w:cs="Times New Roman"/>
                <w:sz w:val="16"/>
                <w:szCs w:val="16"/>
              </w:rPr>
              <w:t>745</w:t>
            </w:r>
            <w:r w:rsidR="00DD26DE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6.9</w:t>
            </w:r>
            <w:r w:rsidR="005702B7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1C407B28" w14:textId="14385A99" w:rsidR="00D36B81" w:rsidRPr="00C50E78" w:rsidRDefault="00DD26DE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1 895 (3.2</w:t>
            </w:r>
            <w:r w:rsidR="005702B7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0C16CFE" w14:textId="6CCF1288" w:rsidR="00D36B81" w:rsidRPr="00C50E78" w:rsidRDefault="000765B8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6 934 (4.8</w:t>
            </w:r>
            <w:r w:rsidR="00934027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77F46B5" w14:textId="04A07C20" w:rsidR="00D36B81" w:rsidRPr="00C50E78" w:rsidRDefault="000765B8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9 578 (6</w:t>
            </w:r>
            <w:r w:rsidR="000F7B4B" w:rsidRPr="00C50E78">
              <w:rPr>
                <w:rFonts w:ascii="Times New Roman" w:hAnsi="Times New Roman" w:cs="Times New Roman"/>
                <w:sz w:val="16"/>
                <w:szCs w:val="16"/>
              </w:rPr>
              <w:t>.9)</w:t>
            </w:r>
          </w:p>
        </w:tc>
        <w:tc>
          <w:tcPr>
            <w:tcW w:w="1559" w:type="dxa"/>
          </w:tcPr>
          <w:p w14:paraId="78C86019" w14:textId="4C75A643" w:rsidR="00D36B81" w:rsidRPr="00C50E78" w:rsidRDefault="000765B8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7 400</w:t>
            </w:r>
            <w:r w:rsidR="000F7B4B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C6E1B" w:rsidRPr="00C50E78">
              <w:rPr>
                <w:rFonts w:ascii="Times New Roman" w:hAnsi="Times New Roman" w:cs="Times New Roman"/>
                <w:sz w:val="16"/>
                <w:szCs w:val="16"/>
              </w:rPr>
              <w:t>(4.5</w:t>
            </w:r>
            <w:r w:rsidR="000F7B4B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A1B90D3" w14:textId="216F7EA1" w:rsidR="00D36B81" w:rsidRPr="00C50E78" w:rsidRDefault="00BC6E1B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3 238 (5.9</w:t>
            </w:r>
            <w:r w:rsidR="000F7B4B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C6F8288" w14:textId="42E1A19D" w:rsidR="00D36B81" w:rsidRPr="00C50E78" w:rsidRDefault="009435B1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35B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435B1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 w:rsidR="00BC6E1B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4445D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gridSpan w:val="2"/>
          </w:tcPr>
          <w:p w14:paraId="4E8FBE4D" w14:textId="5886643B" w:rsidR="00D36B81" w:rsidRPr="00C50E78" w:rsidRDefault="009435B1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35B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435B1">
              <w:rPr>
                <w:rFonts w:ascii="Times New Roman" w:hAnsi="Times New Roman" w:cs="Times New Roman"/>
                <w:sz w:val="16"/>
                <w:szCs w:val="16"/>
              </w:rPr>
              <w:t>018</w:t>
            </w:r>
            <w:r w:rsidR="00FD5088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4.9</w:t>
            </w:r>
            <w:r w:rsidR="0054445D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F7B4B" w:rsidRPr="00C50E78" w14:paraId="4287DA92" w14:textId="77777777" w:rsidTr="005B2EC9">
        <w:trPr>
          <w:trHeight w:val="224"/>
          <w:jc w:val="center"/>
        </w:trPr>
        <w:tc>
          <w:tcPr>
            <w:tcW w:w="2389" w:type="dxa"/>
          </w:tcPr>
          <w:p w14:paraId="2C1D2516" w14:textId="04D8A652" w:rsidR="00D36B81" w:rsidRPr="00C50E78" w:rsidRDefault="00D36B81" w:rsidP="005054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moker*</w:t>
            </w:r>
          </w:p>
        </w:tc>
        <w:tc>
          <w:tcPr>
            <w:tcW w:w="1439" w:type="dxa"/>
          </w:tcPr>
          <w:p w14:paraId="752488D1" w14:textId="12949B34" w:rsidR="00D36B81" w:rsidRPr="00C50E78" w:rsidRDefault="00F62746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74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62746">
              <w:rPr>
                <w:rFonts w:ascii="Times New Roman" w:hAnsi="Times New Roman" w:cs="Times New Roman"/>
                <w:sz w:val="16"/>
                <w:szCs w:val="16"/>
              </w:rPr>
              <w:t>595</w:t>
            </w:r>
            <w:r w:rsidR="005702B7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D26DE" w:rsidRPr="00C50E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D26DE"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702B7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15A1B33D" w14:textId="41F68885" w:rsidR="00D36B81" w:rsidRPr="00C50E78" w:rsidRDefault="00DD26DE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2 078 (3.5</w:t>
            </w:r>
            <w:r w:rsidR="005702B7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765E1A1" w14:textId="78001C59" w:rsidR="00D36B81" w:rsidRPr="00C50E78" w:rsidRDefault="000765B8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11 010 (7.6</w:t>
            </w:r>
            <w:r w:rsidR="00934027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A8DDFB7" w14:textId="474EB05A" w:rsidR="00D36B81" w:rsidRPr="00C50E78" w:rsidRDefault="000765B8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19 364 (13</w:t>
            </w:r>
            <w:r w:rsidR="000F7B4B" w:rsidRPr="00C50E78">
              <w:rPr>
                <w:rFonts w:ascii="Times New Roman" w:hAnsi="Times New Roman" w:cs="Times New Roman"/>
                <w:sz w:val="16"/>
                <w:szCs w:val="16"/>
              </w:rPr>
              <w:t>.9)</w:t>
            </w:r>
          </w:p>
        </w:tc>
        <w:tc>
          <w:tcPr>
            <w:tcW w:w="1559" w:type="dxa"/>
          </w:tcPr>
          <w:p w14:paraId="4FCC3DA1" w14:textId="18B942E6" w:rsidR="00D36B81" w:rsidRPr="00C50E78" w:rsidRDefault="00BC6E1B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11 500 (7.0</w:t>
            </w:r>
            <w:r w:rsidR="000F7B4B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696534A2" w14:textId="11352445" w:rsidR="00D36B81" w:rsidRPr="00C50E78" w:rsidRDefault="00BC6E1B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9 123 (16.8</w:t>
            </w:r>
            <w:r w:rsidR="000F7B4B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98302C9" w14:textId="65E50B72" w:rsidR="00D36B81" w:rsidRPr="00C50E78" w:rsidRDefault="009435B1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35B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435B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BC6E1B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C6E1B"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4445D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gridSpan w:val="2"/>
          </w:tcPr>
          <w:p w14:paraId="6AA12150" w14:textId="132F34C4" w:rsidR="00D36B81" w:rsidRPr="00C50E78" w:rsidRDefault="009435B1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35B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435B1">
              <w:rPr>
                <w:rFonts w:ascii="Times New Roman" w:hAnsi="Times New Roman" w:cs="Times New Roman"/>
                <w:sz w:val="16"/>
                <w:szCs w:val="16"/>
              </w:rPr>
              <w:t>536</w:t>
            </w:r>
            <w:r w:rsidR="00FD5088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D5088"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4445D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F7B4B" w:rsidRPr="00C50E78" w14:paraId="7CD18509" w14:textId="77777777" w:rsidTr="005B2EC9">
        <w:trPr>
          <w:jc w:val="center"/>
        </w:trPr>
        <w:tc>
          <w:tcPr>
            <w:tcW w:w="2389" w:type="dxa"/>
          </w:tcPr>
          <w:p w14:paraId="23929A84" w14:textId="627F852C" w:rsidR="005702B7" w:rsidRPr="00C50E78" w:rsidRDefault="005702B7" w:rsidP="0050547C">
            <w:pP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C50E7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 information</w:t>
            </w:r>
          </w:p>
        </w:tc>
        <w:tc>
          <w:tcPr>
            <w:tcW w:w="1439" w:type="dxa"/>
          </w:tcPr>
          <w:p w14:paraId="4A3E7333" w14:textId="15024166" w:rsidR="005702B7" w:rsidRPr="00C50E78" w:rsidRDefault="00F62746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2</w:t>
            </w:r>
            <w:r w:rsidR="00DD26DE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2.6</w:t>
            </w:r>
            <w:r w:rsidR="005702B7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8D63CAC" w14:textId="7EF14BE8" w:rsidR="005702B7" w:rsidRPr="00C50E78" w:rsidRDefault="00DD26DE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1 430</w:t>
            </w:r>
            <w:r w:rsidR="005702B7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2.4)</w:t>
            </w:r>
          </w:p>
        </w:tc>
        <w:tc>
          <w:tcPr>
            <w:tcW w:w="1417" w:type="dxa"/>
          </w:tcPr>
          <w:p w14:paraId="2DE287D3" w14:textId="318D482B" w:rsidR="005702B7" w:rsidRPr="00C50E78" w:rsidRDefault="000765B8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3 314 (2.3</w:t>
            </w:r>
            <w:r w:rsidR="00934027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6816E5C" w14:textId="441F372C" w:rsidR="005702B7" w:rsidRPr="00C50E78" w:rsidRDefault="000765B8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3 572 </w:t>
            </w:r>
            <w:r w:rsidR="000F7B4B" w:rsidRPr="00C50E78">
              <w:rPr>
                <w:rFonts w:ascii="Times New Roman" w:hAnsi="Times New Roman" w:cs="Times New Roman"/>
                <w:sz w:val="16"/>
                <w:szCs w:val="16"/>
              </w:rPr>
              <w:t>(2.6)</w:t>
            </w:r>
          </w:p>
        </w:tc>
        <w:tc>
          <w:tcPr>
            <w:tcW w:w="1559" w:type="dxa"/>
          </w:tcPr>
          <w:p w14:paraId="0E73AEEB" w14:textId="2DB92B32" w:rsidR="005702B7" w:rsidRPr="00C50E78" w:rsidRDefault="00BC6E1B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3 823 (2.3</w:t>
            </w:r>
            <w:r w:rsidR="000F7B4B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070A2BA4" w14:textId="0158536A" w:rsidR="005702B7" w:rsidRPr="00C50E78" w:rsidRDefault="00FD5088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E78">
              <w:rPr>
                <w:rFonts w:ascii="Times New Roman" w:hAnsi="Times New Roman" w:cs="Times New Roman"/>
                <w:sz w:val="16"/>
                <w:szCs w:val="16"/>
              </w:rPr>
              <w:t>1 549 (2.8</w:t>
            </w:r>
            <w:r w:rsidR="000F7B4B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C38E3E2" w14:textId="549E2012" w:rsidR="005702B7" w:rsidRPr="00C50E78" w:rsidRDefault="009435B1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35B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435B1">
              <w:rPr>
                <w:rFonts w:ascii="Times New Roman" w:hAnsi="Times New Roman" w:cs="Times New Roman"/>
                <w:sz w:val="16"/>
                <w:szCs w:val="16"/>
              </w:rPr>
              <w:t xml:space="preserve">045 </w:t>
            </w:r>
            <w:r w:rsidR="00BC6E1B" w:rsidRPr="00C50E78">
              <w:rPr>
                <w:rFonts w:ascii="Times New Roman" w:hAnsi="Times New Roman" w:cs="Times New Roman"/>
                <w:sz w:val="16"/>
                <w:szCs w:val="16"/>
              </w:rPr>
              <w:t>(2.7</w:t>
            </w:r>
            <w:r w:rsidR="0054445D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gridSpan w:val="2"/>
          </w:tcPr>
          <w:p w14:paraId="1D8B1C83" w14:textId="22C26023" w:rsidR="005702B7" w:rsidRPr="00C50E78" w:rsidRDefault="009435B1" w:rsidP="0050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35B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435B1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  <w:r w:rsidR="003D0BD8" w:rsidRPr="00C50E7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D0BD8" w:rsidRPr="00C50E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D0BD8" w:rsidRPr="00C50E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28706E8F" w14:textId="77777777" w:rsidR="009353E5" w:rsidRPr="005C53D1" w:rsidRDefault="009353E5" w:rsidP="005C53D1">
      <w:pPr>
        <w:rPr>
          <w:rFonts w:ascii="Times New Roman" w:hAnsi="Times New Roman" w:cs="Times New Roman"/>
          <w:b/>
          <w:sz w:val="18"/>
          <w:szCs w:val="18"/>
        </w:rPr>
      </w:pPr>
    </w:p>
    <w:p w14:paraId="1CC83C2D" w14:textId="556EEE38" w:rsidR="005C53D1" w:rsidRDefault="00205981" w:rsidP="00662075">
      <w:pPr>
        <w:textAlignment w:val="baseline"/>
        <w:rPr>
          <w:rFonts w:ascii="Times New Roman" w:eastAsia="Times New Roman" w:hAnsi="Times New Roman" w:cs="Times New Roman"/>
          <w:color w:val="44546A"/>
          <w:lang w:eastAsia="en-GB"/>
        </w:rPr>
      </w:pPr>
      <w:r w:rsidRPr="00D71D96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a</w:t>
      </w:r>
      <w:r w:rsidRPr="00D71D96">
        <w:rPr>
          <w:rFonts w:ascii="Times New Roman" w:eastAsia="Times New Roman" w:hAnsi="Times New Roman" w:cs="Times New Roman"/>
          <w:lang w:eastAsia="en-GB"/>
        </w:rPr>
        <w:t> </w:t>
      </w:r>
      <w:r w:rsidRPr="00D71D96">
        <w:rPr>
          <w:rFonts w:ascii="Times New Roman" w:eastAsia="Times New Roman" w:hAnsi="Times New Roman" w:cs="Times New Roman"/>
          <w:color w:val="000000"/>
          <w:lang w:eastAsia="en-GB"/>
        </w:rPr>
        <w:t>Row percentage. </w:t>
      </w:r>
      <w:r w:rsidRPr="00D71D96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b </w:t>
      </w:r>
      <w:r w:rsidRPr="00D71D96">
        <w:rPr>
          <w:rFonts w:ascii="Times New Roman" w:eastAsia="Times New Roman" w:hAnsi="Times New Roman" w:cs="Times New Roman"/>
          <w:color w:val="000000"/>
          <w:lang w:eastAsia="en-GB"/>
        </w:rPr>
        <w:t>Column percentages. </w:t>
      </w:r>
      <w:r w:rsidRPr="00D71D96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c </w:t>
      </w:r>
      <w:r w:rsidR="003F211E" w:rsidRPr="003F211E">
        <w:rPr>
          <w:rFonts w:ascii="Times New Roman" w:eastAsia="Times New Roman" w:hAnsi="Times New Roman" w:cs="Times New Roman"/>
          <w:color w:val="000000"/>
          <w:lang w:eastAsia="en-GB"/>
        </w:rPr>
        <w:t>Data presented as number and percentage</w:t>
      </w:r>
      <w:r w:rsidRPr="003F211E">
        <w:rPr>
          <w:rFonts w:ascii="Times New Roman" w:eastAsia="Times New Roman" w:hAnsi="Times New Roman" w:cs="Times New Roman"/>
          <w:color w:val="000000"/>
          <w:lang w:eastAsia="en-GB"/>
        </w:rPr>
        <w:t xml:space="preserve">. </w:t>
      </w:r>
      <w:r w:rsidRPr="00D71D96">
        <w:rPr>
          <w:rFonts w:ascii="Times New Roman" w:eastAsia="Times New Roman" w:hAnsi="Times New Roman" w:cs="Times New Roman"/>
          <w:color w:val="000000"/>
          <w:lang w:eastAsia="en-GB"/>
        </w:rPr>
        <w:t xml:space="preserve">All socioeconomic differences were statistically significant at P &lt; 0.001. In socioeconomic status, </w:t>
      </w:r>
      <w:r w:rsidR="00A2038D">
        <w:rPr>
          <w:rFonts w:ascii="Times New Roman" w:eastAsia="Times New Roman" w:hAnsi="Times New Roman" w:cs="Times New Roman"/>
          <w:color w:val="000000"/>
          <w:lang w:eastAsia="en-GB"/>
        </w:rPr>
        <w:t>O</w:t>
      </w:r>
      <w:r w:rsidRPr="00D71D96">
        <w:rPr>
          <w:rFonts w:ascii="Times New Roman" w:eastAsia="Times New Roman" w:hAnsi="Times New Roman" w:cs="Times New Roman"/>
          <w:color w:val="000000"/>
          <w:lang w:eastAsia="en-GB"/>
        </w:rPr>
        <w:t>thers included all unclassified occupations and </w:t>
      </w:r>
      <w:r w:rsidRPr="00D71D96">
        <w:rPr>
          <w:rFonts w:ascii="Times New Roman" w:eastAsia="Times New Roman" w:hAnsi="Times New Roman" w:cs="Times New Roman"/>
          <w:lang w:eastAsia="en-GB"/>
        </w:rPr>
        <w:t>socioeconomic status unknown</w:t>
      </w:r>
      <w:r w:rsidRPr="00D71D96">
        <w:rPr>
          <w:rFonts w:ascii="Times New Roman" w:eastAsia="Times New Roman" w:hAnsi="Times New Roman" w:cs="Times New Roman"/>
          <w:color w:val="000000"/>
          <w:lang w:eastAsia="en-GB"/>
        </w:rPr>
        <w:t>, in smoking status, smoker refers to those who did not quit smoking during the first trimester</w:t>
      </w:r>
      <w:r w:rsidRPr="00D71D96">
        <w:rPr>
          <w:rFonts w:ascii="Times New Roman" w:eastAsia="Times New Roman" w:hAnsi="Times New Roman" w:cs="Times New Roman"/>
          <w:i/>
          <w:iCs/>
          <w:color w:val="44546A"/>
          <w:lang w:eastAsia="en-GB"/>
        </w:rPr>
        <w:t>.</w:t>
      </w:r>
      <w:r w:rsidRPr="00D71D96">
        <w:rPr>
          <w:rFonts w:ascii="Times New Roman" w:eastAsia="Times New Roman" w:hAnsi="Times New Roman" w:cs="Times New Roman"/>
          <w:color w:val="44546A"/>
          <w:lang w:eastAsia="en-GB"/>
        </w:rPr>
        <w:t> </w:t>
      </w:r>
    </w:p>
    <w:p w14:paraId="432BE7AE" w14:textId="77777777" w:rsidR="005B2EC9" w:rsidRDefault="005B2EC9" w:rsidP="00686EB3">
      <w:pPr>
        <w:spacing w:line="360" w:lineRule="auto"/>
        <w:rPr>
          <w:rFonts w:ascii="Times New Roman" w:hAnsi="Times New Roman" w:cs="Times New Roman"/>
          <w:bCs/>
        </w:rPr>
      </w:pPr>
    </w:p>
    <w:p w14:paraId="15323372" w14:textId="4BCA5BB9" w:rsidR="00686EB3" w:rsidRPr="00686EB3" w:rsidRDefault="00686EB3" w:rsidP="00686EB3">
      <w:pPr>
        <w:spacing w:line="360" w:lineRule="auto"/>
        <w:rPr>
          <w:rFonts w:ascii="Times New Roman" w:hAnsi="Times New Roman" w:cs="Times New Roman"/>
          <w:b/>
          <w:bCs/>
        </w:rPr>
      </w:pPr>
      <w:r w:rsidRPr="00686EB3">
        <w:rPr>
          <w:rFonts w:ascii="Times New Roman" w:hAnsi="Times New Roman" w:cs="Times New Roman"/>
          <w:bCs/>
        </w:rPr>
        <w:t>Table S</w:t>
      </w:r>
      <w:r w:rsidR="004400BD">
        <w:rPr>
          <w:rFonts w:ascii="Times New Roman" w:hAnsi="Times New Roman" w:cs="Times New Roman"/>
          <w:bCs/>
        </w:rPr>
        <w:t>3</w:t>
      </w:r>
      <w:r w:rsidRPr="00686EB3">
        <w:rPr>
          <w:rFonts w:ascii="Times New Roman" w:hAnsi="Times New Roman" w:cs="Times New Roman"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686EB3">
        <w:rPr>
          <w:rFonts w:ascii="Times New Roman" w:hAnsi="Times New Roman" w:cs="Times New Roman"/>
        </w:rPr>
        <w:t>Multivari</w:t>
      </w:r>
      <w:r w:rsidR="006B7AB7">
        <w:rPr>
          <w:rFonts w:ascii="Times New Roman" w:hAnsi="Times New Roman" w:cs="Times New Roman"/>
        </w:rPr>
        <w:t>able</w:t>
      </w:r>
      <w:r w:rsidRPr="00686EB3">
        <w:rPr>
          <w:rFonts w:ascii="Times New Roman" w:hAnsi="Times New Roman" w:cs="Times New Roman"/>
        </w:rPr>
        <w:t xml:space="preserve"> logistic regression models of the association between maternal age and </w:t>
      </w:r>
      <w:r w:rsidR="00167125">
        <w:rPr>
          <w:rFonts w:ascii="Times New Roman" w:hAnsi="Times New Roman" w:cs="Times New Roman"/>
        </w:rPr>
        <w:t xml:space="preserve">maternal </w:t>
      </w:r>
      <w:r w:rsidRPr="00686EB3">
        <w:rPr>
          <w:rFonts w:ascii="Times New Roman" w:hAnsi="Times New Roman" w:cs="Times New Roman"/>
        </w:rPr>
        <w:t xml:space="preserve">obesity, stratified by socioeconomic groups </w:t>
      </w:r>
    </w:p>
    <w:tbl>
      <w:tblPr>
        <w:tblStyle w:val="TableGrid"/>
        <w:tblW w:w="99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6"/>
        <w:gridCol w:w="1024"/>
        <w:gridCol w:w="1559"/>
        <w:gridCol w:w="1701"/>
        <w:gridCol w:w="1560"/>
        <w:gridCol w:w="1559"/>
      </w:tblGrid>
      <w:tr w:rsidR="00686EB3" w:rsidRPr="00686EB3" w14:paraId="284FCAF5" w14:textId="77777777" w:rsidTr="005B2EC9">
        <w:trPr>
          <w:trHeight w:val="332"/>
          <w:jc w:val="center"/>
        </w:trPr>
        <w:tc>
          <w:tcPr>
            <w:tcW w:w="2516" w:type="dxa"/>
            <w:tcBorders>
              <w:top w:val="single" w:sz="4" w:space="0" w:color="auto"/>
            </w:tcBorders>
          </w:tcPr>
          <w:p w14:paraId="41EC69D1" w14:textId="77777777" w:rsidR="00686EB3" w:rsidRPr="00D71D96" w:rsidRDefault="00686EB3" w:rsidP="00FF46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25A442C1" w14:textId="77777777" w:rsidR="00686EB3" w:rsidRPr="00D71D96" w:rsidRDefault="00686EB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lt;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9A1B910" w14:textId="77777777" w:rsidR="00686EB3" w:rsidRPr="00D71D96" w:rsidRDefault="00686EB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20-2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455136" w14:textId="77777777" w:rsidR="00686EB3" w:rsidRPr="00D71D96" w:rsidRDefault="00686EB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25-2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A495983" w14:textId="77777777" w:rsidR="00686EB3" w:rsidRPr="00D71D96" w:rsidRDefault="00686EB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30-3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AFBC8B5" w14:textId="77777777" w:rsidR="00686EB3" w:rsidRPr="00D71D96" w:rsidRDefault="00686EB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686EB3" w:rsidRPr="00686EB3" w14:paraId="3437F495" w14:textId="77777777" w:rsidTr="005B2EC9">
        <w:trPr>
          <w:trHeight w:val="296"/>
          <w:jc w:val="center"/>
        </w:trPr>
        <w:tc>
          <w:tcPr>
            <w:tcW w:w="2516" w:type="dxa"/>
            <w:tcBorders>
              <w:bottom w:val="single" w:sz="4" w:space="0" w:color="auto"/>
            </w:tcBorders>
          </w:tcPr>
          <w:p w14:paraId="1829CE95" w14:textId="77777777" w:rsidR="00686EB3" w:rsidRPr="00D71D96" w:rsidRDefault="00686EB3" w:rsidP="00FF4681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16E6D8BD" w14:textId="18C5E1FF" w:rsidR="00686EB3" w:rsidRPr="00D71D96" w:rsidRDefault="00686EB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157D63" w14:textId="052707F9" w:rsidR="00686EB3" w:rsidRPr="00D71D96" w:rsidRDefault="00686EB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7817AF" w14:textId="45698917" w:rsidR="00686EB3" w:rsidRPr="00D71D96" w:rsidRDefault="00686EB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A314A73" w14:textId="7CBD0295" w:rsidR="00686EB3" w:rsidRPr="00D71D96" w:rsidRDefault="00686EB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01E842" w14:textId="7A18F60D" w:rsidR="00686EB3" w:rsidRPr="00D71D96" w:rsidRDefault="00686EB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</w:tr>
      <w:tr w:rsidR="00F36C87" w:rsidRPr="00686EB3" w14:paraId="5DBECA3C" w14:textId="77777777" w:rsidTr="005B2EC9">
        <w:trPr>
          <w:trHeight w:val="296"/>
          <w:jc w:val="center"/>
        </w:trPr>
        <w:tc>
          <w:tcPr>
            <w:tcW w:w="2516" w:type="dxa"/>
            <w:tcBorders>
              <w:top w:val="single" w:sz="4" w:space="0" w:color="auto"/>
            </w:tcBorders>
          </w:tcPr>
          <w:p w14:paraId="61AED257" w14:textId="77777777" w:rsidR="00686EB3" w:rsidRPr="00D71D96" w:rsidRDefault="00686EB3" w:rsidP="00FF4681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i/>
                <w:sz w:val="16"/>
                <w:szCs w:val="16"/>
              </w:rPr>
              <w:t>Socioeconomic groups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0AC8481F" w14:textId="77777777" w:rsidR="00686EB3" w:rsidRPr="00D71D96" w:rsidRDefault="00686EB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83920C" w14:textId="77777777" w:rsidR="00686EB3" w:rsidRPr="00D71D96" w:rsidRDefault="00686EB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86A676" w14:textId="77777777" w:rsidR="00686EB3" w:rsidRPr="00D71D96" w:rsidRDefault="00686EB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2ACB703" w14:textId="77777777" w:rsidR="00686EB3" w:rsidRPr="00D71D96" w:rsidRDefault="00686EB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F5C621" w14:textId="77777777" w:rsidR="00686EB3" w:rsidRPr="00D71D96" w:rsidRDefault="00686EB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3024" w:rsidRPr="00686EB3" w14:paraId="6ED7B533" w14:textId="77777777" w:rsidTr="005B2EC9">
        <w:trPr>
          <w:trHeight w:val="296"/>
          <w:jc w:val="center"/>
        </w:trPr>
        <w:tc>
          <w:tcPr>
            <w:tcW w:w="2516" w:type="dxa"/>
          </w:tcPr>
          <w:p w14:paraId="4D41EA98" w14:textId="0F9A8661" w:rsidR="000C3024" w:rsidRPr="00D71D96" w:rsidRDefault="000C3024" w:rsidP="00FF4681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Upper-level employees</w:t>
            </w:r>
          </w:p>
        </w:tc>
        <w:tc>
          <w:tcPr>
            <w:tcW w:w="1024" w:type="dxa"/>
          </w:tcPr>
          <w:p w14:paraId="74D1A7C6" w14:textId="3621F85A" w:rsidR="000C3024" w:rsidRPr="00D71D96" w:rsidRDefault="000C3024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 w:rsidRPr="00D71D96">
              <w:rPr>
                <w:rFonts w:ascii="Times New Roman" w:hAnsi="Times New Roman" w:cs="Times New Roman"/>
                <w:bCs/>
                <w:sz w:val="16"/>
                <w:szCs w:val="16"/>
              </w:rPr>
              <w:t>(ref)</w:t>
            </w:r>
          </w:p>
        </w:tc>
        <w:tc>
          <w:tcPr>
            <w:tcW w:w="1559" w:type="dxa"/>
          </w:tcPr>
          <w:p w14:paraId="2A1E5FFA" w14:textId="5041689D" w:rsidR="000C3024" w:rsidRPr="00D71D96" w:rsidRDefault="000C3024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1.71 (1.23–2.37)</w:t>
            </w:r>
          </w:p>
        </w:tc>
        <w:tc>
          <w:tcPr>
            <w:tcW w:w="1701" w:type="dxa"/>
          </w:tcPr>
          <w:p w14:paraId="6A54B5D6" w14:textId="785739A8" w:rsidR="000C3024" w:rsidRPr="00D71D96" w:rsidRDefault="000C3024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1.67 (1.21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softHyphen/>
              <w:t>–2.30)</w:t>
            </w:r>
          </w:p>
        </w:tc>
        <w:tc>
          <w:tcPr>
            <w:tcW w:w="1560" w:type="dxa"/>
          </w:tcPr>
          <w:p w14:paraId="4ED0BF8A" w14:textId="454BCE14" w:rsidR="000C3024" w:rsidRPr="00D71D96" w:rsidRDefault="000C3024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1.40 (1.02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softHyphen/>
              <w:t>–1.93)</w:t>
            </w:r>
          </w:p>
        </w:tc>
        <w:tc>
          <w:tcPr>
            <w:tcW w:w="1559" w:type="dxa"/>
          </w:tcPr>
          <w:p w14:paraId="3950E115" w14:textId="082DAC69" w:rsidR="000C3024" w:rsidRPr="00D71D96" w:rsidRDefault="000C3024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2.01 (1.46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softHyphen/>
              <w:t>–2.76)</w:t>
            </w:r>
          </w:p>
        </w:tc>
      </w:tr>
      <w:tr w:rsidR="00F36C87" w:rsidRPr="00686EB3" w14:paraId="7A56C5F4" w14:textId="77777777" w:rsidTr="005B2EC9">
        <w:trPr>
          <w:trHeight w:val="231"/>
          <w:jc w:val="center"/>
        </w:trPr>
        <w:tc>
          <w:tcPr>
            <w:tcW w:w="2516" w:type="dxa"/>
          </w:tcPr>
          <w:p w14:paraId="7B614F5D" w14:textId="77777777" w:rsidR="00686EB3" w:rsidRPr="00D71D96" w:rsidRDefault="00686EB3" w:rsidP="00FF46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Self-employed persons</w:t>
            </w:r>
          </w:p>
        </w:tc>
        <w:tc>
          <w:tcPr>
            <w:tcW w:w="1024" w:type="dxa"/>
          </w:tcPr>
          <w:p w14:paraId="5F2E8E61" w14:textId="77777777" w:rsidR="00686EB3" w:rsidRPr="00D71D96" w:rsidRDefault="00686EB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 w:rsidRPr="00D71D96">
              <w:rPr>
                <w:rFonts w:ascii="Times New Roman" w:hAnsi="Times New Roman" w:cs="Times New Roman"/>
                <w:bCs/>
                <w:sz w:val="16"/>
                <w:szCs w:val="16"/>
              </w:rPr>
              <w:t>(ref)</w:t>
            </w:r>
          </w:p>
        </w:tc>
        <w:tc>
          <w:tcPr>
            <w:tcW w:w="1559" w:type="dxa"/>
          </w:tcPr>
          <w:p w14:paraId="18191926" w14:textId="26AC25D4" w:rsidR="00686EB3" w:rsidRPr="00D71D96" w:rsidRDefault="00F36C87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C3024" w:rsidRPr="00D71D9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C3024" w:rsidRPr="00D71D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C3024" w:rsidRPr="00D71D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0–1.</w:t>
            </w:r>
            <w:r w:rsidR="000C3024" w:rsidRPr="00D71D96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15E68E97" w14:textId="3C59AEC1" w:rsidR="00686EB3" w:rsidRPr="00D71D96" w:rsidRDefault="00F36C87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C3024" w:rsidRPr="00D71D9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0C3024" w:rsidRPr="00D71D9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0C3024" w:rsidRPr="00D71D96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48F8EAC8" w14:textId="7CD85483" w:rsidR="00686EB3" w:rsidRPr="00D71D96" w:rsidRDefault="00F36C87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C3024" w:rsidRPr="00D71D96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0C3024" w:rsidRPr="00D71D9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softHyphen/>
              <w:t>–</w:t>
            </w:r>
            <w:r w:rsidR="000C3024" w:rsidRPr="00D71D9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C3024" w:rsidRPr="00D71D96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053CFC7" w14:textId="3D7714CD" w:rsidR="00686EB3" w:rsidRPr="00D71D96" w:rsidRDefault="00F36C87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="000C3024" w:rsidRPr="00D71D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0C3024" w:rsidRPr="00D71D9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0C3024" w:rsidRPr="00D71D9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36C87" w:rsidRPr="00686EB3" w14:paraId="72ED648A" w14:textId="77777777" w:rsidTr="005B2EC9">
        <w:trPr>
          <w:trHeight w:val="193"/>
          <w:jc w:val="center"/>
        </w:trPr>
        <w:tc>
          <w:tcPr>
            <w:tcW w:w="2516" w:type="dxa"/>
          </w:tcPr>
          <w:p w14:paraId="2706C753" w14:textId="77777777" w:rsidR="00686EB3" w:rsidRPr="00D71D96" w:rsidRDefault="00686EB3" w:rsidP="00FF46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Lower-level employees</w:t>
            </w:r>
          </w:p>
        </w:tc>
        <w:tc>
          <w:tcPr>
            <w:tcW w:w="1024" w:type="dxa"/>
          </w:tcPr>
          <w:p w14:paraId="4A197572" w14:textId="77777777" w:rsidR="00686EB3" w:rsidRPr="00D71D96" w:rsidRDefault="00686EB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 w:rsidRPr="00D71D96">
              <w:rPr>
                <w:rFonts w:ascii="Times New Roman" w:hAnsi="Times New Roman" w:cs="Times New Roman"/>
                <w:bCs/>
                <w:sz w:val="16"/>
                <w:szCs w:val="16"/>
              </w:rPr>
              <w:t>(ref)</w:t>
            </w:r>
          </w:p>
        </w:tc>
        <w:tc>
          <w:tcPr>
            <w:tcW w:w="1559" w:type="dxa"/>
          </w:tcPr>
          <w:p w14:paraId="4DBB7C64" w14:textId="56468801" w:rsidR="00686EB3" w:rsidRPr="00D71D96" w:rsidRDefault="00311F2B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1.79 (1.51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softHyphen/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softHyphen/>
              <w:t>–2.12)</w:t>
            </w:r>
          </w:p>
        </w:tc>
        <w:tc>
          <w:tcPr>
            <w:tcW w:w="1701" w:type="dxa"/>
          </w:tcPr>
          <w:p w14:paraId="2C9FEA56" w14:textId="67C7136F" w:rsidR="00686EB3" w:rsidRPr="00D71D96" w:rsidRDefault="00311F2B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1.65 (1.39–1.95)</w:t>
            </w:r>
          </w:p>
        </w:tc>
        <w:tc>
          <w:tcPr>
            <w:tcW w:w="1560" w:type="dxa"/>
          </w:tcPr>
          <w:p w14:paraId="0DEDAF33" w14:textId="07468DEA" w:rsidR="00686EB3" w:rsidRPr="00D71D96" w:rsidRDefault="00311F2B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1.66 (1.41–1.96)</w:t>
            </w:r>
          </w:p>
        </w:tc>
        <w:tc>
          <w:tcPr>
            <w:tcW w:w="1559" w:type="dxa"/>
          </w:tcPr>
          <w:p w14:paraId="7266F5B7" w14:textId="426D3F10" w:rsidR="00686EB3" w:rsidRPr="00D71D96" w:rsidRDefault="00DB3174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2.17 (1.84–2.56)</w:t>
            </w:r>
          </w:p>
        </w:tc>
      </w:tr>
      <w:tr w:rsidR="00F36C87" w:rsidRPr="00686EB3" w14:paraId="68C5C834" w14:textId="77777777" w:rsidTr="005B2EC9">
        <w:trPr>
          <w:trHeight w:val="283"/>
          <w:jc w:val="center"/>
        </w:trPr>
        <w:tc>
          <w:tcPr>
            <w:tcW w:w="2516" w:type="dxa"/>
          </w:tcPr>
          <w:p w14:paraId="1836F41A" w14:textId="23A47C94" w:rsidR="00686EB3" w:rsidRPr="00D71D96" w:rsidRDefault="00686EB3" w:rsidP="00FF46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Manual worker</w:t>
            </w:r>
            <w:r w:rsidR="000D344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24" w:type="dxa"/>
          </w:tcPr>
          <w:p w14:paraId="0F3F4790" w14:textId="77777777" w:rsidR="00686EB3" w:rsidRPr="00D71D96" w:rsidRDefault="00686EB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 w:rsidRPr="00D71D96">
              <w:rPr>
                <w:rFonts w:ascii="Times New Roman" w:hAnsi="Times New Roman" w:cs="Times New Roman"/>
                <w:bCs/>
                <w:sz w:val="16"/>
                <w:szCs w:val="16"/>
              </w:rPr>
              <w:t>(ref)</w:t>
            </w:r>
          </w:p>
        </w:tc>
        <w:tc>
          <w:tcPr>
            <w:tcW w:w="1559" w:type="dxa"/>
          </w:tcPr>
          <w:p w14:paraId="09A9290C" w14:textId="00B3F5F8" w:rsidR="00686EB3" w:rsidRPr="00D71D96" w:rsidRDefault="00DB3174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1.88 (1.68–2.11)</w:t>
            </w:r>
          </w:p>
        </w:tc>
        <w:tc>
          <w:tcPr>
            <w:tcW w:w="1701" w:type="dxa"/>
          </w:tcPr>
          <w:p w14:paraId="39985AA5" w14:textId="121955FB" w:rsidR="00686EB3" w:rsidRPr="00D71D96" w:rsidRDefault="00DB3174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1.92 (1.72–2.15)</w:t>
            </w:r>
          </w:p>
        </w:tc>
        <w:tc>
          <w:tcPr>
            <w:tcW w:w="1560" w:type="dxa"/>
          </w:tcPr>
          <w:p w14:paraId="24DA4901" w14:textId="06BBA178" w:rsidR="00686EB3" w:rsidRPr="00D71D96" w:rsidRDefault="00DB3174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2.11 (1.89–2.36)</w:t>
            </w:r>
          </w:p>
        </w:tc>
        <w:tc>
          <w:tcPr>
            <w:tcW w:w="1559" w:type="dxa"/>
          </w:tcPr>
          <w:p w14:paraId="652F75C4" w14:textId="672E2A58" w:rsidR="00686EB3" w:rsidRPr="00D71D96" w:rsidRDefault="00DB3174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2.87 (2.57–3.21)</w:t>
            </w:r>
          </w:p>
        </w:tc>
      </w:tr>
      <w:tr w:rsidR="00F36C87" w:rsidRPr="00686EB3" w14:paraId="681B3BF3" w14:textId="77777777" w:rsidTr="005B2EC9">
        <w:trPr>
          <w:trHeight w:val="287"/>
          <w:jc w:val="center"/>
        </w:trPr>
        <w:tc>
          <w:tcPr>
            <w:tcW w:w="2516" w:type="dxa"/>
          </w:tcPr>
          <w:p w14:paraId="069E513B" w14:textId="77777777" w:rsidR="00686EB3" w:rsidRPr="00D71D96" w:rsidRDefault="00686EB3" w:rsidP="00FF46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Students</w:t>
            </w:r>
          </w:p>
        </w:tc>
        <w:tc>
          <w:tcPr>
            <w:tcW w:w="1024" w:type="dxa"/>
          </w:tcPr>
          <w:p w14:paraId="029EEBDA" w14:textId="77777777" w:rsidR="00686EB3" w:rsidRPr="00D71D96" w:rsidRDefault="00686EB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 w:rsidRPr="00D71D96">
              <w:rPr>
                <w:rFonts w:ascii="Times New Roman" w:hAnsi="Times New Roman" w:cs="Times New Roman"/>
                <w:bCs/>
                <w:sz w:val="16"/>
                <w:szCs w:val="16"/>
              </w:rPr>
              <w:t>(ref)</w:t>
            </w:r>
          </w:p>
        </w:tc>
        <w:tc>
          <w:tcPr>
            <w:tcW w:w="1559" w:type="dxa"/>
          </w:tcPr>
          <w:p w14:paraId="25CAAC24" w14:textId="0B886654" w:rsidR="00686EB3" w:rsidRPr="00D71D96" w:rsidRDefault="007C139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2.20 (1.54–3.15)</w:t>
            </w:r>
          </w:p>
        </w:tc>
        <w:tc>
          <w:tcPr>
            <w:tcW w:w="1701" w:type="dxa"/>
          </w:tcPr>
          <w:p w14:paraId="6B3A9F6B" w14:textId="67E281EC" w:rsidR="00686EB3" w:rsidRPr="00D71D96" w:rsidRDefault="007C139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2.34 (1.63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softHyphen/>
              <w:t>–3.34)</w:t>
            </w:r>
          </w:p>
        </w:tc>
        <w:tc>
          <w:tcPr>
            <w:tcW w:w="1560" w:type="dxa"/>
          </w:tcPr>
          <w:p w14:paraId="4302C182" w14:textId="19953074" w:rsidR="00686EB3" w:rsidRPr="00D71D96" w:rsidRDefault="007C139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2.37 (1.66–3.39)</w:t>
            </w:r>
          </w:p>
        </w:tc>
        <w:tc>
          <w:tcPr>
            <w:tcW w:w="1559" w:type="dxa"/>
          </w:tcPr>
          <w:p w14:paraId="5BC678F5" w14:textId="713FC47D" w:rsidR="00686EB3" w:rsidRPr="00D71D96" w:rsidRDefault="007C139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2.85 (1.99–4.07)</w:t>
            </w:r>
          </w:p>
        </w:tc>
      </w:tr>
      <w:tr w:rsidR="00F36C87" w:rsidRPr="00686EB3" w14:paraId="0E654E64" w14:textId="77777777" w:rsidTr="005B2EC9">
        <w:trPr>
          <w:trHeight w:val="249"/>
          <w:jc w:val="center"/>
        </w:trPr>
        <w:tc>
          <w:tcPr>
            <w:tcW w:w="2516" w:type="dxa"/>
          </w:tcPr>
          <w:p w14:paraId="77D7B729" w14:textId="77777777" w:rsidR="00686EB3" w:rsidRPr="00D71D96" w:rsidRDefault="00686EB3" w:rsidP="00FF46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Long-term unemployed</w:t>
            </w:r>
          </w:p>
        </w:tc>
        <w:tc>
          <w:tcPr>
            <w:tcW w:w="1024" w:type="dxa"/>
          </w:tcPr>
          <w:p w14:paraId="299A9097" w14:textId="77777777" w:rsidR="00686EB3" w:rsidRPr="00D71D96" w:rsidRDefault="00686EB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 w:rsidRPr="00D71D96">
              <w:rPr>
                <w:rFonts w:ascii="Times New Roman" w:hAnsi="Times New Roman" w:cs="Times New Roman"/>
                <w:bCs/>
                <w:sz w:val="16"/>
                <w:szCs w:val="16"/>
              </w:rPr>
              <w:t>(ref)</w:t>
            </w:r>
          </w:p>
        </w:tc>
        <w:tc>
          <w:tcPr>
            <w:tcW w:w="1559" w:type="dxa"/>
          </w:tcPr>
          <w:p w14:paraId="29A9AB87" w14:textId="108737B7" w:rsidR="00686EB3" w:rsidRPr="00D71D96" w:rsidRDefault="007C139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1.82 (1.53–2.17)</w:t>
            </w:r>
          </w:p>
        </w:tc>
        <w:tc>
          <w:tcPr>
            <w:tcW w:w="1701" w:type="dxa"/>
          </w:tcPr>
          <w:p w14:paraId="6D261622" w14:textId="349A6865" w:rsidR="00686EB3" w:rsidRPr="00D71D96" w:rsidRDefault="007C139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2.02 (1.70–2.39)</w:t>
            </w:r>
          </w:p>
        </w:tc>
        <w:tc>
          <w:tcPr>
            <w:tcW w:w="1560" w:type="dxa"/>
          </w:tcPr>
          <w:p w14:paraId="692C0A1D" w14:textId="69C8486A" w:rsidR="00686EB3" w:rsidRPr="00D71D96" w:rsidRDefault="007C139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2.37 (2.00–2.82)</w:t>
            </w:r>
          </w:p>
        </w:tc>
        <w:tc>
          <w:tcPr>
            <w:tcW w:w="1559" w:type="dxa"/>
          </w:tcPr>
          <w:p w14:paraId="598CECCD" w14:textId="4204D053" w:rsidR="00686EB3" w:rsidRPr="00D71D96" w:rsidRDefault="008A33F5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2.86 (2.41–3.40)</w:t>
            </w:r>
          </w:p>
        </w:tc>
      </w:tr>
      <w:tr w:rsidR="00F36C87" w:rsidRPr="00686EB3" w14:paraId="0E79F6E5" w14:textId="77777777" w:rsidTr="005B2EC9">
        <w:trPr>
          <w:trHeight w:val="225"/>
          <w:jc w:val="center"/>
        </w:trPr>
        <w:tc>
          <w:tcPr>
            <w:tcW w:w="2516" w:type="dxa"/>
          </w:tcPr>
          <w:p w14:paraId="5F7D049A" w14:textId="3E2F51F9" w:rsidR="00686EB3" w:rsidRPr="00D71D96" w:rsidRDefault="00662075" w:rsidP="00FF46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1024" w:type="dxa"/>
          </w:tcPr>
          <w:p w14:paraId="5A268393" w14:textId="77777777" w:rsidR="00686EB3" w:rsidRPr="00D71D96" w:rsidRDefault="00686EB3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 w:rsidRPr="00D71D96">
              <w:rPr>
                <w:rFonts w:ascii="Times New Roman" w:hAnsi="Times New Roman" w:cs="Times New Roman"/>
                <w:bCs/>
                <w:sz w:val="16"/>
                <w:szCs w:val="16"/>
              </w:rPr>
              <w:t>(ref)</w:t>
            </w:r>
          </w:p>
        </w:tc>
        <w:tc>
          <w:tcPr>
            <w:tcW w:w="1559" w:type="dxa"/>
          </w:tcPr>
          <w:p w14:paraId="1292935E" w14:textId="63953D61" w:rsidR="00686EB3" w:rsidRPr="00D71D96" w:rsidRDefault="008A33F5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A20A8B" w:rsidRPr="00D71D96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 xml:space="preserve"> (1.40–2.</w:t>
            </w:r>
            <w:r w:rsidR="00A20A8B" w:rsidRPr="00D71D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</w:tcPr>
          <w:p w14:paraId="1C2C4562" w14:textId="49B66E95" w:rsidR="00686EB3" w:rsidRPr="00D71D96" w:rsidRDefault="008A33F5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A20A8B" w:rsidRPr="00D71D9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A20A8B" w:rsidRPr="00D71D96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A20A8B" w:rsidRPr="00D71D9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696E77F9" w14:textId="5A46086A" w:rsidR="00686EB3" w:rsidRPr="00D71D96" w:rsidRDefault="008A33F5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A20A8B" w:rsidRPr="00D71D96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A20A8B" w:rsidRPr="00D71D96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A20A8B" w:rsidRPr="00D71D96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4DFD6E36" w14:textId="0E3A86D9" w:rsidR="00686EB3" w:rsidRPr="00D71D96" w:rsidRDefault="00D17EE5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A20A8B" w:rsidRPr="00D71D9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 xml:space="preserve"> (2.2</w:t>
            </w:r>
            <w:r w:rsidR="00A20A8B" w:rsidRPr="00D71D9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71D96">
              <w:rPr>
                <w:rFonts w:ascii="Times New Roman" w:hAnsi="Times New Roman" w:cs="Times New Roman"/>
                <w:sz w:val="16"/>
                <w:szCs w:val="16"/>
              </w:rPr>
              <w:t>–3.</w:t>
            </w:r>
            <w:r w:rsidR="00A20A8B" w:rsidRPr="00D71D9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686EB3" w:rsidRPr="00D71D9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F4681" w:rsidRPr="00686EB3" w14:paraId="2DEE1E6A" w14:textId="77777777" w:rsidTr="005B2EC9">
        <w:trPr>
          <w:trHeight w:val="225"/>
          <w:jc w:val="center"/>
        </w:trPr>
        <w:tc>
          <w:tcPr>
            <w:tcW w:w="2516" w:type="dxa"/>
            <w:tcBorders>
              <w:bottom w:val="single" w:sz="4" w:space="0" w:color="auto"/>
            </w:tcBorders>
          </w:tcPr>
          <w:p w14:paraId="0C008501" w14:textId="5CF21592" w:rsidR="00FF4681" w:rsidRPr="00D71D96" w:rsidRDefault="00FF4681" w:rsidP="00FF46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219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No information 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0AFB3F5F" w14:textId="4E327C3F" w:rsidR="00FF4681" w:rsidRPr="00D71D96" w:rsidRDefault="00FF4681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3F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0 (ref)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BAE857" w14:textId="6C54342C" w:rsidR="00FF4681" w:rsidRPr="00D71D96" w:rsidRDefault="00FF4681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0 (1.09–1.5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7040BA" w14:textId="5671F44C" w:rsidR="00FF4681" w:rsidRPr="00D71D96" w:rsidRDefault="00FF4681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2 (1.19–1.7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16FE15C" w14:textId="2AEAD630" w:rsidR="00FF4681" w:rsidRPr="00D71D96" w:rsidRDefault="00FF4681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7 (1.23–1.7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254C55" w14:textId="718B88B2" w:rsidR="00FF4681" w:rsidRPr="00D71D96" w:rsidRDefault="00FF4681" w:rsidP="00FF46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7 (1.56–2.23)</w:t>
            </w:r>
          </w:p>
        </w:tc>
      </w:tr>
    </w:tbl>
    <w:p w14:paraId="78016A88" w14:textId="44C63965" w:rsidR="00686EB3" w:rsidRDefault="00686EB3" w:rsidP="00686EB3">
      <w:pPr>
        <w:spacing w:line="360" w:lineRule="auto"/>
        <w:rPr>
          <w:rFonts w:ascii="Times New Roman" w:hAnsi="Times New Roman" w:cs="Times New Roman"/>
          <w:iCs/>
        </w:rPr>
      </w:pPr>
      <w:r w:rsidRPr="00686EB3">
        <w:rPr>
          <w:rFonts w:ascii="Times New Roman" w:hAnsi="Times New Roman" w:cs="Times New Roman"/>
          <w:iCs/>
        </w:rPr>
        <w:t xml:space="preserve">Women in the category of </w:t>
      </w:r>
      <w:r w:rsidRPr="00686EB3">
        <w:rPr>
          <w:rFonts w:ascii="Times New Roman" w:hAnsi="Times New Roman" w:cs="Times New Roman"/>
          <w:iCs/>
          <w:u w:val="single"/>
        </w:rPr>
        <w:t>&lt;</w:t>
      </w:r>
      <w:r w:rsidRPr="00686EB3">
        <w:rPr>
          <w:rFonts w:ascii="Times New Roman" w:hAnsi="Times New Roman" w:cs="Times New Roman"/>
          <w:iCs/>
        </w:rPr>
        <w:t xml:space="preserve">19 years </w:t>
      </w:r>
      <w:r w:rsidR="001200AE">
        <w:rPr>
          <w:rFonts w:ascii="Times New Roman" w:hAnsi="Times New Roman" w:cs="Times New Roman"/>
          <w:iCs/>
        </w:rPr>
        <w:t xml:space="preserve">of age </w:t>
      </w:r>
      <w:r w:rsidRPr="00686EB3">
        <w:rPr>
          <w:rFonts w:ascii="Times New Roman" w:hAnsi="Times New Roman" w:cs="Times New Roman"/>
          <w:iCs/>
        </w:rPr>
        <w:t xml:space="preserve">for each </w:t>
      </w:r>
      <w:r w:rsidR="00353114">
        <w:rPr>
          <w:rFonts w:ascii="Times New Roman" w:hAnsi="Times New Roman" w:cs="Times New Roman"/>
          <w:iCs/>
        </w:rPr>
        <w:t xml:space="preserve">socioeconomic </w:t>
      </w:r>
      <w:r w:rsidRPr="00686EB3">
        <w:rPr>
          <w:rFonts w:ascii="Times New Roman" w:hAnsi="Times New Roman" w:cs="Times New Roman"/>
          <w:iCs/>
        </w:rPr>
        <w:t>group was used as the reference category</w:t>
      </w:r>
      <w:r w:rsidR="00353114">
        <w:rPr>
          <w:rFonts w:ascii="Times New Roman" w:hAnsi="Times New Roman" w:cs="Times New Roman"/>
          <w:iCs/>
        </w:rPr>
        <w:t xml:space="preserve">. </w:t>
      </w:r>
    </w:p>
    <w:p w14:paraId="5457D994" w14:textId="77777777" w:rsidR="005B2EC9" w:rsidRPr="00686EB3" w:rsidRDefault="005B2EC9" w:rsidP="00686EB3">
      <w:pPr>
        <w:spacing w:line="360" w:lineRule="auto"/>
        <w:rPr>
          <w:rFonts w:ascii="Times New Roman" w:hAnsi="Times New Roman" w:cs="Times New Roman"/>
          <w:iCs/>
        </w:rPr>
      </w:pPr>
    </w:p>
    <w:p w14:paraId="24EE9C8F" w14:textId="076EC652" w:rsidR="005B2EC9" w:rsidRPr="005B2EC9" w:rsidRDefault="005B2EC9" w:rsidP="005B2EC9">
      <w:pPr>
        <w:jc w:val="center"/>
        <w:rPr>
          <w:rFonts w:ascii="Times New Roman" w:eastAsia="Times New Roman" w:hAnsi="Times New Roman" w:cs="Times New Roman"/>
          <w:lang w:eastAsia="en-GB"/>
        </w:rPr>
      </w:pPr>
      <w:r w:rsidRPr="005B2EC9">
        <w:rPr>
          <w:rFonts w:ascii="Times New Roman" w:eastAsia="Times New Roman" w:hAnsi="Times New Roman" w:cs="Times New Roman"/>
          <w:lang w:eastAsia="en-GB"/>
        </w:rPr>
        <w:fldChar w:fldCharType="begin"/>
      </w:r>
      <w:r w:rsidR="001A1E02">
        <w:rPr>
          <w:rFonts w:ascii="Times New Roman" w:eastAsia="Times New Roman" w:hAnsi="Times New Roman" w:cs="Times New Roman"/>
          <w:lang w:eastAsia="en-GB"/>
        </w:rPr>
        <w:instrText xml:space="preserve"> INCLUDEPICTURE "C:\\var\\folders\\vl\\233pk1hd0l5441mjcr2s8hw80000gn\\T\\com.microsoft.Word\\WebArchiveCopyPasteTempFiles\\page1image38566320" \* MERGEFORMAT </w:instrText>
      </w:r>
      <w:r w:rsidRPr="005B2EC9">
        <w:rPr>
          <w:rFonts w:ascii="Times New Roman" w:eastAsia="Times New Roman" w:hAnsi="Times New Roman" w:cs="Times New Roman"/>
          <w:lang w:eastAsia="en-GB"/>
        </w:rPr>
        <w:fldChar w:fldCharType="separate"/>
      </w:r>
      <w:r w:rsidRPr="005B2EC9">
        <w:rPr>
          <w:rFonts w:ascii="Times New Roman" w:eastAsia="Times New Roman" w:hAnsi="Times New Roman" w:cs="Times New Roman"/>
          <w:noProof/>
          <w:lang w:eastAsia="en-GB"/>
        </w:rPr>
        <w:drawing>
          <wp:inline distT="0" distB="0" distL="0" distR="0" wp14:anchorId="43B57FA4" wp14:editId="34B6B334">
            <wp:extent cx="4526280" cy="2872105"/>
            <wp:effectExtent l="0" t="0" r="0" b="0"/>
            <wp:docPr id="2" name="Picture 2" descr="page1image385663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1image3856632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5866" cy="2884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2EC9">
        <w:rPr>
          <w:rFonts w:ascii="Times New Roman" w:eastAsia="Times New Roman" w:hAnsi="Times New Roman" w:cs="Times New Roman"/>
          <w:lang w:eastAsia="en-GB"/>
        </w:rPr>
        <w:fldChar w:fldCharType="end"/>
      </w:r>
    </w:p>
    <w:p w14:paraId="5998A86A" w14:textId="77777777" w:rsidR="005B2EC9" w:rsidRPr="005B2EC9" w:rsidRDefault="005B2EC9" w:rsidP="005B2EC9">
      <w:pPr>
        <w:spacing w:line="360" w:lineRule="auto"/>
        <w:rPr>
          <w:rFonts w:ascii="Times New Roman" w:hAnsi="Times New Roman" w:cs="Times New Roman"/>
        </w:rPr>
      </w:pPr>
    </w:p>
    <w:p w14:paraId="73E32E3F" w14:textId="431901F5" w:rsidR="006D25A1" w:rsidRDefault="005B2EC9" w:rsidP="005B2EC9">
      <w:pPr>
        <w:spacing w:line="360" w:lineRule="auto"/>
        <w:rPr>
          <w:rFonts w:ascii="Times New Roman" w:hAnsi="Times New Roman" w:cs="Times New Roman"/>
        </w:rPr>
      </w:pPr>
      <w:r w:rsidRPr="005B2EC9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="00C06237">
        <w:rPr>
          <w:rFonts w:ascii="Times New Roman" w:hAnsi="Times New Roman" w:cs="Times New Roman"/>
        </w:rPr>
        <w:t>3</w:t>
      </w:r>
      <w:r w:rsidRPr="005B2EC9">
        <w:rPr>
          <w:rFonts w:ascii="Times New Roman" w:hAnsi="Times New Roman" w:cs="Times New Roman"/>
        </w:rPr>
        <w:t xml:space="preserve"> </w:t>
      </w:r>
      <w:r w:rsidR="006D25A1">
        <w:rPr>
          <w:rFonts w:ascii="Times New Roman" w:hAnsi="Times New Roman" w:cs="Times New Roman"/>
        </w:rPr>
        <w:t>T</w:t>
      </w:r>
      <w:r w:rsidR="006D25A1" w:rsidRPr="005B2EC9">
        <w:rPr>
          <w:rFonts w:ascii="Times New Roman" w:hAnsi="Times New Roman" w:cs="Times New Roman"/>
        </w:rPr>
        <w:t>he</w:t>
      </w:r>
      <w:r w:rsidRPr="005B2EC9">
        <w:rPr>
          <w:rFonts w:ascii="Times New Roman" w:hAnsi="Times New Roman" w:cs="Times New Roman"/>
        </w:rPr>
        <w:t xml:space="preserve"> probability of maternal obesity, predicted by age and socioeconomic groups. Women in the ‘upper-level’ category and maternal age </w:t>
      </w:r>
      <w:r w:rsidRPr="001200AE">
        <w:rPr>
          <w:rFonts w:ascii="Times New Roman" w:hAnsi="Times New Roman" w:cs="Times New Roman"/>
          <w:u w:val="single"/>
        </w:rPr>
        <w:t>&lt;</w:t>
      </w:r>
      <w:r w:rsidRPr="005B2EC9">
        <w:rPr>
          <w:rFonts w:ascii="Times New Roman" w:hAnsi="Times New Roman" w:cs="Times New Roman"/>
        </w:rPr>
        <w:t>19 used as the reference groups. Adjusted for parity, smoking, and marital status. Error bars indicate 95% CIs.</w:t>
      </w:r>
    </w:p>
    <w:p w14:paraId="0D21F159" w14:textId="77777777" w:rsidR="006D25A1" w:rsidRPr="00FF4FA3" w:rsidRDefault="006D25A1" w:rsidP="005B2EC9">
      <w:pPr>
        <w:spacing w:line="360" w:lineRule="auto"/>
        <w:rPr>
          <w:rFonts w:ascii="Times New Roman" w:hAnsi="Times New Roman" w:cs="Times New Roman"/>
        </w:rPr>
      </w:pPr>
    </w:p>
    <w:p w14:paraId="5F578DF4" w14:textId="70F37028" w:rsidR="00E8456A" w:rsidRPr="00FF4FA3" w:rsidRDefault="00CA3FD6" w:rsidP="00E8456A">
      <w:pPr>
        <w:spacing w:line="360" w:lineRule="auto"/>
        <w:rPr>
          <w:rFonts w:ascii="Times New Roman" w:hAnsi="Times New Roman" w:cs="Times New Roman"/>
        </w:rPr>
      </w:pPr>
      <w:r w:rsidRPr="00FF4FA3">
        <w:rPr>
          <w:rFonts w:ascii="Times New Roman" w:eastAsia="Times New Roman" w:hAnsi="Times New Roman" w:cs="Times New Roman"/>
          <w:iCs/>
        </w:rPr>
        <w:t>Table S</w:t>
      </w:r>
      <w:r w:rsidR="004400BD">
        <w:rPr>
          <w:rFonts w:ascii="Times New Roman" w:eastAsia="Times New Roman" w:hAnsi="Times New Roman" w:cs="Times New Roman"/>
          <w:iCs/>
        </w:rPr>
        <w:t>4</w:t>
      </w:r>
      <w:r w:rsidRPr="00FF4FA3">
        <w:rPr>
          <w:rFonts w:ascii="Times New Roman" w:eastAsia="Times New Roman" w:hAnsi="Times New Roman" w:cs="Times New Roman"/>
          <w:iCs/>
        </w:rPr>
        <w:t>:</w:t>
      </w:r>
      <w:r w:rsidRPr="00FF4FA3">
        <w:rPr>
          <w:rFonts w:ascii="Times New Roman" w:eastAsia="Times New Roman" w:hAnsi="Times New Roman" w:cs="Times New Roman"/>
          <w:i/>
          <w:iCs/>
        </w:rPr>
        <w:t xml:space="preserve"> </w:t>
      </w:r>
      <w:r w:rsidR="008B2BE1">
        <w:rPr>
          <w:rFonts w:ascii="Times New Roman" w:eastAsia="Times New Roman" w:hAnsi="Times New Roman" w:cs="Times New Roman"/>
        </w:rPr>
        <w:t>T</w:t>
      </w:r>
      <w:r w:rsidR="00FF4FA3" w:rsidRPr="00FF4FA3">
        <w:rPr>
          <w:rFonts w:ascii="Times New Roman" w:hAnsi="Times New Roman" w:cs="Times New Roman"/>
        </w:rPr>
        <w:t>hree measures of interaction</w:t>
      </w:r>
      <w:r w:rsidR="008B2BE1">
        <w:rPr>
          <w:rFonts w:ascii="Times New Roman" w:hAnsi="Times New Roman" w:cs="Times New Roman"/>
        </w:rPr>
        <w:t xml:space="preserve"> on an additive scale</w:t>
      </w:r>
      <w:r w:rsidR="00FF4FA3" w:rsidRPr="00FF4FA3">
        <w:rPr>
          <w:rFonts w:ascii="Times New Roman" w:hAnsi="Times New Roman" w:cs="Times New Roman"/>
        </w:rPr>
        <w:t xml:space="preserve">; Relative excess risk due to interaction (RERI), Attributable portion due to interaction </w:t>
      </w:r>
      <w:r w:rsidR="003A5D39">
        <w:rPr>
          <w:rFonts w:ascii="Times New Roman" w:hAnsi="Times New Roman" w:cs="Times New Roman"/>
        </w:rPr>
        <w:t xml:space="preserve">(AP) </w:t>
      </w:r>
      <w:r w:rsidR="00FF4FA3" w:rsidRPr="00FF4FA3">
        <w:rPr>
          <w:rFonts w:ascii="Times New Roman" w:hAnsi="Times New Roman" w:cs="Times New Roman"/>
        </w:rPr>
        <w:t>and Synergy Index</w:t>
      </w:r>
      <w:r w:rsidR="008B2BE1">
        <w:rPr>
          <w:rFonts w:ascii="Times New Roman" w:hAnsi="Times New Roman" w:cs="Times New Roman"/>
        </w:rPr>
        <w:t xml:space="preserve"> </w:t>
      </w:r>
      <w:r w:rsidR="003A5D39">
        <w:rPr>
          <w:rFonts w:ascii="Times New Roman" w:hAnsi="Times New Roman" w:cs="Times New Roman"/>
        </w:rPr>
        <w:t>(S</w:t>
      </w:r>
      <w:r w:rsidR="00B4726F">
        <w:rPr>
          <w:rFonts w:ascii="Times New Roman" w:hAnsi="Times New Roman" w:cs="Times New Roman"/>
        </w:rPr>
        <w:t>I</w:t>
      </w:r>
      <w:r w:rsidR="003A5D39">
        <w:rPr>
          <w:rFonts w:ascii="Times New Roman" w:hAnsi="Times New Roman" w:cs="Times New Roman"/>
        </w:rPr>
        <w:t xml:space="preserve">) </w:t>
      </w:r>
      <w:r w:rsidR="008B2BE1">
        <w:rPr>
          <w:rFonts w:ascii="Times New Roman" w:hAnsi="Times New Roman" w:cs="Times New Roman"/>
        </w:rPr>
        <w:t xml:space="preserve">for maternal obesity </w:t>
      </w: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070"/>
        <w:gridCol w:w="2610"/>
        <w:gridCol w:w="2520"/>
      </w:tblGrid>
      <w:tr w:rsidR="00FF3B04" w:rsidRPr="004400BD" w14:paraId="7A895BC2" w14:textId="77777777" w:rsidTr="005B2EC9">
        <w:trPr>
          <w:trHeight w:val="253"/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5A82FA61" w14:textId="1787EB5A" w:rsidR="00FF4681" w:rsidRDefault="00FF3B04" w:rsidP="004400B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i-FI" w:eastAsia="en-GB"/>
              </w:rPr>
            </w:pPr>
            <w:proofErr w:type="spellStart"/>
            <w:r w:rsidRPr="004400BD">
              <w:rPr>
                <w:rFonts w:ascii="Times New Roman" w:eastAsia="Times New Roman" w:hAnsi="Times New Roman" w:cs="Times New Roman"/>
                <w:sz w:val="16"/>
                <w:szCs w:val="16"/>
                <w:lang w:val="fi-FI" w:eastAsia="en-GB"/>
              </w:rPr>
              <w:t>Outcome</w:t>
            </w:r>
            <w:proofErr w:type="spellEnd"/>
            <w:r w:rsidR="004400BD">
              <w:rPr>
                <w:rFonts w:ascii="Times New Roman" w:eastAsia="Times New Roman" w:hAnsi="Times New Roman" w:cs="Times New Roman"/>
                <w:sz w:val="16"/>
                <w:szCs w:val="16"/>
                <w:lang w:val="fi-FI" w:eastAsia="en-GB"/>
              </w:rPr>
              <w:t xml:space="preserve"> </w:t>
            </w:r>
          </w:p>
          <w:p w14:paraId="25C38237" w14:textId="4E67CE93" w:rsidR="00FF3B04" w:rsidRPr="004400BD" w:rsidRDefault="00FF4681" w:rsidP="004400B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i-FI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fi-FI" w:eastAsia="en-GB"/>
              </w:rPr>
              <w:t>M</w:t>
            </w:r>
            <w:r w:rsidR="00FF3B04" w:rsidRPr="004400BD">
              <w:rPr>
                <w:rFonts w:ascii="Times New Roman" w:eastAsia="Times New Roman" w:hAnsi="Times New Roman" w:cs="Times New Roman"/>
                <w:sz w:val="16"/>
                <w:szCs w:val="16"/>
                <w:lang w:val="fi-FI" w:eastAsia="en-GB"/>
              </w:rPr>
              <w:t>aternal</w:t>
            </w:r>
            <w:proofErr w:type="spellEnd"/>
            <w:r w:rsidR="00FF3B04" w:rsidRPr="004400BD">
              <w:rPr>
                <w:rFonts w:ascii="Times New Roman" w:eastAsia="Times New Roman" w:hAnsi="Times New Roman" w:cs="Times New Roman"/>
                <w:sz w:val="16"/>
                <w:szCs w:val="16"/>
                <w:lang w:val="fi-FI" w:eastAsia="en-GB"/>
              </w:rPr>
              <w:t xml:space="preserve"> </w:t>
            </w:r>
            <w:proofErr w:type="spellStart"/>
            <w:r w:rsidR="00FF3B04" w:rsidRPr="004400BD">
              <w:rPr>
                <w:rFonts w:ascii="Times New Roman" w:eastAsia="Times New Roman" w:hAnsi="Times New Roman" w:cs="Times New Roman"/>
                <w:sz w:val="16"/>
                <w:szCs w:val="16"/>
                <w:lang w:val="fi-FI" w:eastAsia="en-GB"/>
              </w:rPr>
              <w:t>obesity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5867489A" w14:textId="6BDCA372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RERI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0D5926DF" w14:textId="3256F06A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AP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3034F435" w14:textId="46229003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  <w:r w:rsidR="00B4726F">
              <w:rPr>
                <w:rFonts w:ascii="Times New Roman" w:hAnsi="Times New Roman" w:cs="Times New Roman"/>
                <w:bCs/>
                <w:sz w:val="16"/>
                <w:szCs w:val="16"/>
              </w:rPr>
              <w:t>I</w:t>
            </w:r>
          </w:p>
        </w:tc>
      </w:tr>
      <w:tr w:rsidR="00FF3B04" w:rsidRPr="004400BD" w14:paraId="62E078A8" w14:textId="77777777" w:rsidTr="005B2EC9">
        <w:trPr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02921EC3" w14:textId="1BAE963A" w:rsidR="00FF3B04" w:rsidRPr="004400BD" w:rsidRDefault="00FF3B04" w:rsidP="004400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3AB2C6ED" w14:textId="09337FA9" w:rsidR="00FF3B04" w:rsidRPr="004400BD" w:rsidRDefault="008B2BE1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B2BE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Estimates </w:t>
            </w:r>
            <w:r w:rsidR="00FF3B04"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95% CI) 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778652C1" w14:textId="17B51E1C" w:rsidR="00FF3B04" w:rsidRPr="004400BD" w:rsidRDefault="008B2BE1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B2BE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Estimates </w:t>
            </w:r>
            <w:r w:rsidR="00FF3B04"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95% CI) 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7721B317" w14:textId="1A50D5FE" w:rsidR="00FF3B04" w:rsidRPr="004400BD" w:rsidRDefault="008B2BE1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B2BE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Estimates </w:t>
            </w:r>
            <w:r w:rsidR="00FF3B04"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95% CI)</w:t>
            </w:r>
          </w:p>
        </w:tc>
      </w:tr>
      <w:tr w:rsidR="00FF3B04" w:rsidRPr="004400BD" w14:paraId="34FAEACA" w14:textId="77777777" w:rsidTr="005B2EC9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14:paraId="1F5AD3CD" w14:textId="77777777" w:rsidR="00FF3B04" w:rsidRPr="004400BD" w:rsidRDefault="00FF3B04" w:rsidP="004400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>Self-employed person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A7C103F" w14:textId="7777777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04884A9C" w14:textId="7777777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7BA2F0C0" w14:textId="7777777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FF3B04" w:rsidRPr="004400BD" w14:paraId="3ABD9307" w14:textId="77777777" w:rsidTr="005B2EC9">
        <w:trPr>
          <w:jc w:val="center"/>
        </w:trPr>
        <w:tc>
          <w:tcPr>
            <w:tcW w:w="2520" w:type="dxa"/>
          </w:tcPr>
          <w:p w14:paraId="65A7FBDF" w14:textId="77777777" w:rsidR="00FF3B04" w:rsidRPr="004400BD" w:rsidRDefault="00FF3B04" w:rsidP="004400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 xml:space="preserve">20-24  </w:t>
            </w:r>
          </w:p>
        </w:tc>
        <w:tc>
          <w:tcPr>
            <w:tcW w:w="2070" w:type="dxa"/>
          </w:tcPr>
          <w:p w14:paraId="7876812F" w14:textId="17B496C1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0.05 (</w:t>
            </w: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>-0.50</w:t>
            </w: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–0.61)</w:t>
            </w:r>
          </w:p>
        </w:tc>
        <w:tc>
          <w:tcPr>
            <w:tcW w:w="2610" w:type="dxa"/>
          </w:tcPr>
          <w:p w14:paraId="7546ECD8" w14:textId="6A20DE79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0.01 (</w:t>
            </w: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2520" w:type="dxa"/>
          </w:tcPr>
          <w:p w14:paraId="3CF91594" w14:textId="7D824678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1.03 (0.74–1.43)</w:t>
            </w:r>
          </w:p>
        </w:tc>
      </w:tr>
      <w:tr w:rsidR="00FF3B04" w:rsidRPr="004400BD" w14:paraId="08119B73" w14:textId="77777777" w:rsidTr="005B2EC9">
        <w:trPr>
          <w:jc w:val="center"/>
        </w:trPr>
        <w:tc>
          <w:tcPr>
            <w:tcW w:w="2520" w:type="dxa"/>
          </w:tcPr>
          <w:p w14:paraId="15BE393B" w14:textId="77777777" w:rsidR="00FF3B04" w:rsidRPr="004400BD" w:rsidRDefault="00FF3B04" w:rsidP="004400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 xml:space="preserve">25-29  </w:t>
            </w:r>
          </w:p>
        </w:tc>
        <w:tc>
          <w:tcPr>
            <w:tcW w:w="2070" w:type="dxa"/>
          </w:tcPr>
          <w:p w14:paraId="3DA63D10" w14:textId="29AF8686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0.08 (-0.45–0.63)</w:t>
            </w:r>
          </w:p>
        </w:tc>
        <w:tc>
          <w:tcPr>
            <w:tcW w:w="2610" w:type="dxa"/>
          </w:tcPr>
          <w:p w14:paraId="2D81643B" w14:textId="0E2CEF2C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0.03 (-0.16–0.22)</w:t>
            </w:r>
          </w:p>
        </w:tc>
        <w:tc>
          <w:tcPr>
            <w:tcW w:w="2520" w:type="dxa"/>
          </w:tcPr>
          <w:p w14:paraId="57EF07F8" w14:textId="7A062859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1.05 (0.75–1.45)</w:t>
            </w:r>
          </w:p>
        </w:tc>
      </w:tr>
      <w:tr w:rsidR="00FF3B04" w:rsidRPr="004400BD" w14:paraId="4ABC71A4" w14:textId="77777777" w:rsidTr="005B2EC9">
        <w:trPr>
          <w:jc w:val="center"/>
        </w:trPr>
        <w:tc>
          <w:tcPr>
            <w:tcW w:w="2520" w:type="dxa"/>
          </w:tcPr>
          <w:p w14:paraId="268542E7" w14:textId="77777777" w:rsidR="00FF3B04" w:rsidRPr="004400BD" w:rsidRDefault="00FF3B04" w:rsidP="004400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 xml:space="preserve">30-34  </w:t>
            </w:r>
          </w:p>
        </w:tc>
        <w:tc>
          <w:tcPr>
            <w:tcW w:w="2070" w:type="dxa"/>
          </w:tcPr>
          <w:p w14:paraId="61644D44" w14:textId="5BC2B77D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84 (0.30–1.38)</w:t>
            </w:r>
          </w:p>
        </w:tc>
        <w:tc>
          <w:tcPr>
            <w:tcW w:w="2610" w:type="dxa"/>
          </w:tcPr>
          <w:p w14:paraId="5FF51021" w14:textId="3061D502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5 (0.85–0.43)</w:t>
            </w:r>
          </w:p>
        </w:tc>
        <w:tc>
          <w:tcPr>
            <w:tcW w:w="2520" w:type="dxa"/>
          </w:tcPr>
          <w:p w14:paraId="5778A771" w14:textId="0989DFC1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59 (0.03</w:t>
            </w: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softHyphen/>
            </w: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softHyphen/>
              <w:t>–2.48)</w:t>
            </w:r>
          </w:p>
        </w:tc>
      </w:tr>
      <w:tr w:rsidR="00FF3B04" w:rsidRPr="004400BD" w14:paraId="0F6914E1" w14:textId="77777777" w:rsidTr="005B2EC9">
        <w:trPr>
          <w:trHeight w:val="211"/>
          <w:jc w:val="center"/>
        </w:trPr>
        <w:tc>
          <w:tcPr>
            <w:tcW w:w="2520" w:type="dxa"/>
            <w:tcBorders>
              <w:bottom w:val="nil"/>
            </w:tcBorders>
          </w:tcPr>
          <w:p w14:paraId="3A608761" w14:textId="77777777" w:rsidR="00FF3B04" w:rsidRPr="004400BD" w:rsidRDefault="00FF3B04" w:rsidP="004400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 xml:space="preserve">35  </w:t>
            </w:r>
          </w:p>
        </w:tc>
        <w:tc>
          <w:tcPr>
            <w:tcW w:w="2070" w:type="dxa"/>
            <w:tcBorders>
              <w:bottom w:val="nil"/>
            </w:tcBorders>
          </w:tcPr>
          <w:p w14:paraId="2436762C" w14:textId="18B33B59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72 (0.19–1.25)</w:t>
            </w:r>
          </w:p>
        </w:tc>
        <w:tc>
          <w:tcPr>
            <w:tcW w:w="2610" w:type="dxa"/>
            <w:tcBorders>
              <w:bottom w:val="nil"/>
            </w:tcBorders>
          </w:tcPr>
          <w:p w14:paraId="586038F8" w14:textId="7B9C9472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19 (0.04–0.35)</w:t>
            </w:r>
          </w:p>
        </w:tc>
        <w:tc>
          <w:tcPr>
            <w:tcW w:w="2520" w:type="dxa"/>
            <w:tcBorders>
              <w:bottom w:val="nil"/>
            </w:tcBorders>
          </w:tcPr>
          <w:p w14:paraId="7E766AC4" w14:textId="5E8A1D8A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37 (1.00</w:t>
            </w: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softHyphen/>
              <w:t>–1.87)</w:t>
            </w:r>
          </w:p>
          <w:p w14:paraId="1FEAD7E4" w14:textId="7777777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FF3B04" w:rsidRPr="004400BD" w14:paraId="0CA437CA" w14:textId="77777777" w:rsidTr="005B2EC9">
        <w:trPr>
          <w:trHeight w:val="297"/>
          <w:jc w:val="center"/>
        </w:trPr>
        <w:tc>
          <w:tcPr>
            <w:tcW w:w="2520" w:type="dxa"/>
            <w:tcBorders>
              <w:top w:val="nil"/>
              <w:bottom w:val="nil"/>
            </w:tcBorders>
          </w:tcPr>
          <w:p w14:paraId="4D52C76A" w14:textId="316CFC88" w:rsidR="00FF3B04" w:rsidRPr="004400BD" w:rsidRDefault="001A1E02" w:rsidP="00440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L</w:t>
            </w:r>
            <w:r w:rsidR="00FF3B04"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ow-level employee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BB918E0" w14:textId="7777777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6FC54BF" w14:textId="7777777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94BD12C" w14:textId="7777777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FF3B04" w:rsidRPr="004400BD" w14:paraId="6CD8542E" w14:textId="77777777" w:rsidTr="005B2EC9">
        <w:trPr>
          <w:jc w:val="center"/>
        </w:trPr>
        <w:tc>
          <w:tcPr>
            <w:tcW w:w="2520" w:type="dxa"/>
            <w:tcBorders>
              <w:top w:val="nil"/>
              <w:bottom w:val="nil"/>
            </w:tcBorders>
          </w:tcPr>
          <w:p w14:paraId="5F4FAA61" w14:textId="77777777" w:rsidR="00FF3B04" w:rsidRPr="004400BD" w:rsidRDefault="00FF3B04" w:rsidP="00440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20-24 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E4824C8" w14:textId="6DA7FF44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0.48 (0.13–0.83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0B7C275" w14:textId="0E635D86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0.18 (0.01–0.35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4ABC604" w14:textId="7A3C4AE2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1.43 (0.91–2.25)</w:t>
            </w:r>
          </w:p>
        </w:tc>
      </w:tr>
      <w:tr w:rsidR="00FF3B04" w:rsidRPr="004400BD" w14:paraId="7596FA41" w14:textId="77777777" w:rsidTr="005B2EC9">
        <w:trPr>
          <w:jc w:val="center"/>
        </w:trPr>
        <w:tc>
          <w:tcPr>
            <w:tcW w:w="2520" w:type="dxa"/>
            <w:tcBorders>
              <w:top w:val="nil"/>
              <w:bottom w:val="nil"/>
            </w:tcBorders>
          </w:tcPr>
          <w:p w14:paraId="42224E0D" w14:textId="77777777" w:rsidR="00FF3B04" w:rsidRPr="004400BD" w:rsidRDefault="00FF3B04" w:rsidP="00440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25-29 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9192928" w14:textId="22F1D969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0.35 (0.01–0.69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54CB49B" w14:textId="4352D1C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0.14 (</w:t>
            </w: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–0.30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AB96651" w14:textId="4D6B2832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1.30 (0.87–1.96)</w:t>
            </w:r>
          </w:p>
        </w:tc>
      </w:tr>
      <w:tr w:rsidR="00FF3B04" w:rsidRPr="004400BD" w14:paraId="634E4F66" w14:textId="77777777" w:rsidTr="005B2EC9">
        <w:trPr>
          <w:jc w:val="center"/>
        </w:trPr>
        <w:tc>
          <w:tcPr>
            <w:tcW w:w="2520" w:type="dxa"/>
            <w:tcBorders>
              <w:top w:val="nil"/>
            </w:tcBorders>
          </w:tcPr>
          <w:p w14:paraId="3C0B7EBC" w14:textId="77777777" w:rsidR="00FF3B04" w:rsidRPr="004400BD" w:rsidRDefault="00FF3B04" w:rsidP="00440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30-34  </w:t>
            </w:r>
          </w:p>
        </w:tc>
        <w:tc>
          <w:tcPr>
            <w:tcW w:w="2070" w:type="dxa"/>
            <w:tcBorders>
              <w:top w:val="nil"/>
            </w:tcBorders>
          </w:tcPr>
          <w:p w14:paraId="2009B429" w14:textId="0E55F14C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59 (0.30–0.88)</w:t>
            </w:r>
          </w:p>
        </w:tc>
        <w:tc>
          <w:tcPr>
            <w:tcW w:w="2610" w:type="dxa"/>
            <w:tcBorders>
              <w:top w:val="nil"/>
            </w:tcBorders>
          </w:tcPr>
          <w:p w14:paraId="2F5155C6" w14:textId="46CC9E28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5 (0.08–0.42)</w:t>
            </w:r>
          </w:p>
        </w:tc>
        <w:tc>
          <w:tcPr>
            <w:tcW w:w="2520" w:type="dxa"/>
            <w:tcBorders>
              <w:top w:val="nil"/>
            </w:tcBorders>
          </w:tcPr>
          <w:p w14:paraId="5E544E57" w14:textId="0AF2593B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76 (0.08</w:t>
            </w: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softHyphen/>
              <w:t>–0.42)</w:t>
            </w:r>
          </w:p>
        </w:tc>
      </w:tr>
      <w:tr w:rsidR="00FF3B04" w:rsidRPr="004400BD" w14:paraId="7C1D31A2" w14:textId="77777777" w:rsidTr="005B2EC9">
        <w:trPr>
          <w:trHeight w:val="271"/>
          <w:jc w:val="center"/>
        </w:trPr>
        <w:tc>
          <w:tcPr>
            <w:tcW w:w="2520" w:type="dxa"/>
          </w:tcPr>
          <w:p w14:paraId="4E48D631" w14:textId="77777777" w:rsidR="00FF3B04" w:rsidRPr="004400BD" w:rsidRDefault="00FF3B04" w:rsidP="004400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  <w:u w:val="single"/>
              </w:rPr>
              <w:t>&gt;</w:t>
            </w: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35</w:t>
            </w:r>
          </w:p>
        </w:tc>
        <w:tc>
          <w:tcPr>
            <w:tcW w:w="2070" w:type="dxa"/>
          </w:tcPr>
          <w:p w14:paraId="5B4E0358" w14:textId="4EB68EA4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79 (0.51–1.07)</w:t>
            </w:r>
          </w:p>
        </w:tc>
        <w:tc>
          <w:tcPr>
            <w:tcW w:w="2610" w:type="dxa"/>
          </w:tcPr>
          <w:p w14:paraId="5AE3363C" w14:textId="426A116D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4 (0.12–1.37)</w:t>
            </w:r>
          </w:p>
        </w:tc>
        <w:tc>
          <w:tcPr>
            <w:tcW w:w="2520" w:type="dxa"/>
          </w:tcPr>
          <w:p w14:paraId="59A491E2" w14:textId="312C4C3E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56 (1.09–2.24)</w:t>
            </w:r>
          </w:p>
          <w:p w14:paraId="197D6F22" w14:textId="7777777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FF3B04" w:rsidRPr="004400BD" w14:paraId="6E9D18FD" w14:textId="77777777" w:rsidTr="005B2EC9">
        <w:trPr>
          <w:jc w:val="center"/>
        </w:trPr>
        <w:tc>
          <w:tcPr>
            <w:tcW w:w="2520" w:type="dxa"/>
            <w:tcBorders>
              <w:bottom w:val="nil"/>
            </w:tcBorders>
          </w:tcPr>
          <w:p w14:paraId="0705FC3B" w14:textId="77777777" w:rsidR="00FF3B04" w:rsidRPr="004400BD" w:rsidRDefault="00FF3B04" w:rsidP="004400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>Manual workers</w:t>
            </w:r>
          </w:p>
        </w:tc>
        <w:tc>
          <w:tcPr>
            <w:tcW w:w="2070" w:type="dxa"/>
            <w:tcBorders>
              <w:bottom w:val="nil"/>
            </w:tcBorders>
          </w:tcPr>
          <w:p w14:paraId="0BAA17F6" w14:textId="7777777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610" w:type="dxa"/>
            <w:tcBorders>
              <w:bottom w:val="nil"/>
            </w:tcBorders>
          </w:tcPr>
          <w:p w14:paraId="1765F882" w14:textId="7777777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3DFB5949" w14:textId="7777777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FF3B04" w:rsidRPr="004400BD" w14:paraId="56C9D3D9" w14:textId="77777777" w:rsidTr="005B2EC9">
        <w:trPr>
          <w:jc w:val="center"/>
        </w:trPr>
        <w:tc>
          <w:tcPr>
            <w:tcW w:w="2520" w:type="dxa"/>
            <w:tcBorders>
              <w:top w:val="nil"/>
              <w:bottom w:val="nil"/>
            </w:tcBorders>
          </w:tcPr>
          <w:p w14:paraId="662EE278" w14:textId="77777777" w:rsidR="00FF3B04" w:rsidRPr="004400BD" w:rsidRDefault="00FF3B04" w:rsidP="00440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 xml:space="preserve">20-24 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FB2FC66" w14:textId="05B4C9CB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>0.65 (0.37–0.92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08990A0" w14:textId="4C2BDF4F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0.22 (0.08–0.36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87E0D1D" w14:textId="41205F5B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1.52 (1.03</w:t>
            </w: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softHyphen/>
              <w:t>–2.26)</w:t>
            </w:r>
          </w:p>
        </w:tc>
      </w:tr>
      <w:tr w:rsidR="00FF3B04" w:rsidRPr="004400BD" w14:paraId="031803B8" w14:textId="77777777" w:rsidTr="005B2EC9">
        <w:trPr>
          <w:jc w:val="center"/>
        </w:trPr>
        <w:tc>
          <w:tcPr>
            <w:tcW w:w="2520" w:type="dxa"/>
            <w:tcBorders>
              <w:top w:val="nil"/>
              <w:bottom w:val="nil"/>
            </w:tcBorders>
          </w:tcPr>
          <w:p w14:paraId="17D1079F" w14:textId="77777777" w:rsidR="00FF3B04" w:rsidRPr="004400BD" w:rsidRDefault="00FF3B04" w:rsidP="00440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 xml:space="preserve">25-29 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91E25CB" w14:textId="2AD8FB59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 (0.46–0.93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49CBE14" w14:textId="0D2D8976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4 (0.11–0.37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C34DD3C" w14:textId="603D56CA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59 (1.06–2.39)</w:t>
            </w:r>
          </w:p>
        </w:tc>
      </w:tr>
      <w:tr w:rsidR="00FF3B04" w:rsidRPr="004400BD" w14:paraId="18B3FA75" w14:textId="77777777" w:rsidTr="005B2EC9">
        <w:trPr>
          <w:jc w:val="center"/>
        </w:trPr>
        <w:tc>
          <w:tcPr>
            <w:tcW w:w="2520" w:type="dxa"/>
            <w:tcBorders>
              <w:top w:val="nil"/>
              <w:bottom w:val="nil"/>
            </w:tcBorders>
          </w:tcPr>
          <w:p w14:paraId="4B5350CE" w14:textId="77777777" w:rsidR="00FF3B04" w:rsidRPr="004400BD" w:rsidRDefault="00FF3B04" w:rsidP="00440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 xml:space="preserve">30-34 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64FDA0F" w14:textId="3D523715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 (0.97–1.42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06D5F85" w14:textId="292D95AC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9 (0.27–0.52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EF644A4" w14:textId="2E45B8BC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47 (1.28–4.79)</w:t>
            </w:r>
          </w:p>
        </w:tc>
      </w:tr>
      <w:tr w:rsidR="00FF3B04" w:rsidRPr="004400BD" w14:paraId="0F01EB61" w14:textId="77777777" w:rsidTr="005B2EC9">
        <w:trPr>
          <w:trHeight w:val="173"/>
          <w:jc w:val="center"/>
        </w:trPr>
        <w:tc>
          <w:tcPr>
            <w:tcW w:w="2520" w:type="dxa"/>
            <w:tcBorders>
              <w:top w:val="nil"/>
              <w:bottom w:val="nil"/>
            </w:tcBorders>
          </w:tcPr>
          <w:p w14:paraId="4B9C1ACB" w14:textId="77777777" w:rsidR="00FF3B04" w:rsidRPr="004400BD" w:rsidRDefault="00FF3B04" w:rsidP="00440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 xml:space="preserve">35 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EBCB1BE" w14:textId="065A0C53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>1.75 (1.39–2.11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7FB9140" w14:textId="358F49E1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0.42 (0.33–0.52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9002C2D" w14:textId="38D52C33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2.31 (1.55</w:t>
            </w: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softHyphen/>
              <w:t>–3.44)</w:t>
            </w:r>
          </w:p>
          <w:p w14:paraId="56AB91B7" w14:textId="7777777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FF3B04" w:rsidRPr="004400BD" w14:paraId="6A3EBBD5" w14:textId="77777777" w:rsidTr="005B2EC9">
        <w:trPr>
          <w:jc w:val="center"/>
        </w:trPr>
        <w:tc>
          <w:tcPr>
            <w:tcW w:w="2520" w:type="dxa"/>
            <w:tcBorders>
              <w:top w:val="nil"/>
              <w:bottom w:val="nil"/>
            </w:tcBorders>
          </w:tcPr>
          <w:p w14:paraId="57AFB02B" w14:textId="77777777" w:rsidR="00FF3B04" w:rsidRPr="004400BD" w:rsidRDefault="00FF3B04" w:rsidP="00440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>Student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A0649DA" w14:textId="7777777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E4BD6B6" w14:textId="7777777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E78C588" w14:textId="7777777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FF3B04" w:rsidRPr="004400BD" w14:paraId="51BFB955" w14:textId="77777777" w:rsidTr="005B2EC9">
        <w:trPr>
          <w:trHeight w:val="125"/>
          <w:jc w:val="center"/>
        </w:trPr>
        <w:tc>
          <w:tcPr>
            <w:tcW w:w="2520" w:type="dxa"/>
            <w:tcBorders>
              <w:top w:val="nil"/>
              <w:bottom w:val="nil"/>
            </w:tcBorders>
          </w:tcPr>
          <w:p w14:paraId="17E2C893" w14:textId="77777777" w:rsidR="00FF3B04" w:rsidRPr="004400BD" w:rsidRDefault="00FF3B04" w:rsidP="00440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 xml:space="preserve">20-24 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2357169" w14:textId="6DAE779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 (0.05– 0.95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74CCA53" w14:textId="2ED9EE52" w:rsidR="00FF3B04" w:rsidRPr="004400BD" w:rsidRDefault="00FF3B04" w:rsidP="00FB1F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A007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1 (-0.006–0.44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7FA8B53" w14:textId="6FAC5CFF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61 (0.78–3.33)</w:t>
            </w:r>
          </w:p>
        </w:tc>
      </w:tr>
      <w:tr w:rsidR="00FF3B04" w:rsidRPr="004400BD" w14:paraId="62AAFC35" w14:textId="77777777" w:rsidTr="005B2EC9">
        <w:trPr>
          <w:trHeight w:val="187"/>
          <w:jc w:val="center"/>
        </w:trPr>
        <w:tc>
          <w:tcPr>
            <w:tcW w:w="2520" w:type="dxa"/>
            <w:tcBorders>
              <w:top w:val="nil"/>
              <w:bottom w:val="nil"/>
            </w:tcBorders>
          </w:tcPr>
          <w:p w14:paraId="4335C4F9" w14:textId="77777777" w:rsidR="00FF3B04" w:rsidRPr="004400BD" w:rsidRDefault="00FF3B04" w:rsidP="004400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 xml:space="preserve">25-29 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0D26F29" w14:textId="17640221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>0.73 (0.33–1.13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3FF1E2F" w14:textId="590E7B7D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0.29 (0.09–0.48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D35C3F3" w14:textId="2BB07C9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91 (0.90–4.07)</w:t>
            </w:r>
          </w:p>
        </w:tc>
      </w:tr>
      <w:tr w:rsidR="00FF3B04" w:rsidRPr="004400BD" w14:paraId="7FA520C4" w14:textId="77777777" w:rsidTr="005B2EC9">
        <w:trPr>
          <w:trHeight w:val="315"/>
          <w:jc w:val="center"/>
        </w:trPr>
        <w:tc>
          <w:tcPr>
            <w:tcW w:w="2520" w:type="dxa"/>
            <w:tcBorders>
              <w:top w:val="nil"/>
              <w:bottom w:val="nil"/>
            </w:tcBorders>
          </w:tcPr>
          <w:p w14:paraId="549A64EB" w14:textId="77777777" w:rsidR="00FF3B04" w:rsidRPr="004400BD" w:rsidRDefault="00FF3B04" w:rsidP="004400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 xml:space="preserve">30-34 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21E5D7E" w14:textId="3770C4DA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>1.14 (0.76</w:t>
            </w:r>
            <w:r w:rsidRPr="004400BD">
              <w:rPr>
                <w:rFonts w:ascii="Times New Roman" w:hAnsi="Times New Roman" w:cs="Times New Roman"/>
                <w:sz w:val="16"/>
                <w:szCs w:val="16"/>
              </w:rPr>
              <w:softHyphen/>
              <w:t>–1.5) |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1F5879D" w14:textId="2925DAA8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0.41 (0.23–0.59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63604788" w14:textId="3FA7C5AA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94 (0.98–8.74)</w:t>
            </w:r>
          </w:p>
        </w:tc>
      </w:tr>
      <w:tr w:rsidR="00FF3B04" w:rsidRPr="004400BD" w14:paraId="60BCDB47" w14:textId="77777777" w:rsidTr="005B2EC9">
        <w:trPr>
          <w:trHeight w:val="288"/>
          <w:jc w:val="center"/>
        </w:trPr>
        <w:tc>
          <w:tcPr>
            <w:tcW w:w="2520" w:type="dxa"/>
            <w:tcBorders>
              <w:top w:val="nil"/>
              <w:bottom w:val="nil"/>
            </w:tcBorders>
          </w:tcPr>
          <w:p w14:paraId="7CE702C6" w14:textId="77777777" w:rsidR="00FF3B04" w:rsidRPr="004400BD" w:rsidRDefault="00FF3B04" w:rsidP="00440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 xml:space="preserve">35 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56264A2" w14:textId="144B06BB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0.61</w:t>
            </w:r>
            <w:r w:rsidRPr="004400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oftHyphen/>
              <w:t>–1.45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ABB7AAF" w14:textId="1FE70F31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1 (0.16–0.47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55E71A1" w14:textId="7B9762CD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84 (1.12–3.00)</w:t>
            </w:r>
          </w:p>
          <w:p w14:paraId="0339F01B" w14:textId="7777777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FF3B04" w:rsidRPr="004400BD" w14:paraId="4A797DD1" w14:textId="77777777" w:rsidTr="005B2EC9">
        <w:trPr>
          <w:jc w:val="center"/>
        </w:trPr>
        <w:tc>
          <w:tcPr>
            <w:tcW w:w="2520" w:type="dxa"/>
            <w:tcBorders>
              <w:top w:val="nil"/>
              <w:bottom w:val="nil"/>
            </w:tcBorders>
          </w:tcPr>
          <w:p w14:paraId="483517B9" w14:textId="77777777" w:rsidR="00FF3B04" w:rsidRPr="004400BD" w:rsidRDefault="00FF3B04" w:rsidP="00440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>Long term unemployed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7DBF863" w14:textId="7777777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CD4C230" w14:textId="7777777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92A6535" w14:textId="7777777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FF3B04" w:rsidRPr="004400BD" w14:paraId="1380082F" w14:textId="77777777" w:rsidTr="005B2EC9">
        <w:trPr>
          <w:jc w:val="center"/>
        </w:trPr>
        <w:tc>
          <w:tcPr>
            <w:tcW w:w="2520" w:type="dxa"/>
            <w:tcBorders>
              <w:top w:val="nil"/>
              <w:bottom w:val="nil"/>
            </w:tcBorders>
          </w:tcPr>
          <w:p w14:paraId="3C1F5408" w14:textId="77777777" w:rsidR="00FF3B04" w:rsidRPr="004400BD" w:rsidRDefault="00FF3B04" w:rsidP="00440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 xml:space="preserve">20-24 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8E79CE3" w14:textId="2F507B84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 (0.22–0.98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87A6C1D" w14:textId="673B99EC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0 (0.04–0.36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B923820" w14:textId="50E4B497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45 (0.97–2.17)</w:t>
            </w:r>
          </w:p>
        </w:tc>
      </w:tr>
      <w:tr w:rsidR="00FF3B04" w:rsidRPr="004400BD" w14:paraId="57FE5FCB" w14:textId="77777777" w:rsidTr="005B2EC9">
        <w:trPr>
          <w:trHeight w:val="252"/>
          <w:jc w:val="center"/>
        </w:trPr>
        <w:tc>
          <w:tcPr>
            <w:tcW w:w="2520" w:type="dxa"/>
            <w:tcBorders>
              <w:top w:val="nil"/>
              <w:bottom w:val="nil"/>
            </w:tcBorders>
          </w:tcPr>
          <w:p w14:paraId="31C69D69" w14:textId="77777777" w:rsidR="00FF3B04" w:rsidRPr="004400BD" w:rsidRDefault="00FF3B04" w:rsidP="00440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 xml:space="preserve">25-29 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B9190AC" w14:textId="3B0F7A2C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 (0.52–1.18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A67F3EC" w14:textId="4F2A30F9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7 (0.13–0.42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1056B9E" w14:textId="3F939BBE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69 (1.09–2.63)</w:t>
            </w:r>
          </w:p>
        </w:tc>
      </w:tr>
      <w:tr w:rsidR="00FF3B04" w:rsidRPr="004400BD" w14:paraId="4F10ED86" w14:textId="77777777" w:rsidTr="005B2EC9">
        <w:trPr>
          <w:trHeight w:val="261"/>
          <w:jc w:val="center"/>
        </w:trPr>
        <w:tc>
          <w:tcPr>
            <w:tcW w:w="2520" w:type="dxa"/>
            <w:tcBorders>
              <w:top w:val="nil"/>
              <w:bottom w:val="nil"/>
            </w:tcBorders>
          </w:tcPr>
          <w:p w14:paraId="54ADCEF4" w14:textId="77777777" w:rsidR="00FF3B04" w:rsidRPr="004400BD" w:rsidRDefault="00FF3B04" w:rsidP="00440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 xml:space="preserve">30-34 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AE9492C" w14:textId="33AA3573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>1.70 (1.29–2.11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2A8F15A" w14:textId="75507B0F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0.46 (0.35–0.58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63FF7C4" w14:textId="76BBE418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2.83 (1.50–5.35)</w:t>
            </w:r>
          </w:p>
        </w:tc>
      </w:tr>
      <w:tr w:rsidR="00FF3B04" w:rsidRPr="004400BD" w14:paraId="12FF3A55" w14:textId="77777777" w:rsidTr="005B2EC9">
        <w:trPr>
          <w:trHeight w:val="378"/>
          <w:jc w:val="center"/>
        </w:trPr>
        <w:tc>
          <w:tcPr>
            <w:tcW w:w="2520" w:type="dxa"/>
            <w:tcBorders>
              <w:top w:val="nil"/>
            </w:tcBorders>
          </w:tcPr>
          <w:p w14:paraId="577506EB" w14:textId="77777777" w:rsidR="00FF3B04" w:rsidRPr="004400BD" w:rsidRDefault="00FF3B04" w:rsidP="00440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 xml:space="preserve">35  </w:t>
            </w:r>
          </w:p>
        </w:tc>
        <w:tc>
          <w:tcPr>
            <w:tcW w:w="2070" w:type="dxa"/>
            <w:tcBorders>
              <w:top w:val="nil"/>
            </w:tcBorders>
          </w:tcPr>
          <w:p w14:paraId="3F974C06" w14:textId="203B7703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sz w:val="16"/>
                <w:szCs w:val="16"/>
              </w:rPr>
              <w:t>1.78 (1.32–2.24)</w:t>
            </w:r>
          </w:p>
        </w:tc>
        <w:tc>
          <w:tcPr>
            <w:tcW w:w="2610" w:type="dxa"/>
            <w:tcBorders>
              <w:top w:val="nil"/>
            </w:tcBorders>
          </w:tcPr>
          <w:p w14:paraId="2A4C562D" w14:textId="338BF354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0.42 (0.32–0.53)</w:t>
            </w:r>
          </w:p>
        </w:tc>
        <w:tc>
          <w:tcPr>
            <w:tcW w:w="2520" w:type="dxa"/>
            <w:tcBorders>
              <w:top w:val="nil"/>
            </w:tcBorders>
          </w:tcPr>
          <w:p w14:paraId="4D92C793" w14:textId="449408DE" w:rsidR="00FF3B04" w:rsidRPr="004400BD" w:rsidRDefault="00FF3B04" w:rsidP="004400B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00BD">
              <w:rPr>
                <w:rFonts w:ascii="Times New Roman" w:hAnsi="Times New Roman" w:cs="Times New Roman"/>
                <w:bCs/>
                <w:sz w:val="16"/>
                <w:szCs w:val="16"/>
              </w:rPr>
              <w:t>2.27 (1.51–3.42)</w:t>
            </w:r>
          </w:p>
        </w:tc>
      </w:tr>
    </w:tbl>
    <w:p w14:paraId="3397CF6E" w14:textId="193295D9" w:rsidR="00FD5D27" w:rsidRDefault="005108FB" w:rsidP="00FD5D27">
      <w:pPr>
        <w:pStyle w:val="NormalWeb"/>
        <w:rPr>
          <w:rFonts w:eastAsia="Times New Roman"/>
          <w:color w:val="111111"/>
          <w:sz w:val="20"/>
          <w:szCs w:val="20"/>
          <w:lang w:eastAsia="en-GB"/>
        </w:rPr>
      </w:pPr>
      <w:r>
        <w:rPr>
          <w:rFonts w:eastAsia="Times New Roman"/>
          <w:sz w:val="20"/>
          <w:szCs w:val="20"/>
        </w:rPr>
        <w:t xml:space="preserve">Table S4 shows further analyses for the assessment of interaction on additive scale as explained by </w:t>
      </w:r>
      <w:proofErr w:type="spellStart"/>
      <w:r w:rsidRPr="005108FB">
        <w:rPr>
          <w:rFonts w:eastAsia="Times New Roman"/>
          <w:sz w:val="20"/>
          <w:szCs w:val="20"/>
        </w:rPr>
        <w:t>VanderWeele</w:t>
      </w:r>
      <w:proofErr w:type="spellEnd"/>
      <w:r w:rsidRPr="005108FB">
        <w:rPr>
          <w:rFonts w:eastAsia="Times New Roman"/>
          <w:sz w:val="20"/>
          <w:szCs w:val="20"/>
        </w:rPr>
        <w:t xml:space="preserve"> &amp; </w:t>
      </w:r>
      <w:proofErr w:type="spellStart"/>
      <w:r w:rsidRPr="005108FB">
        <w:rPr>
          <w:rFonts w:eastAsia="Times New Roman"/>
          <w:sz w:val="20"/>
          <w:szCs w:val="20"/>
        </w:rPr>
        <w:t>Knol</w:t>
      </w:r>
      <w:proofErr w:type="spellEnd"/>
      <w:r w:rsidRPr="005108FB">
        <w:rPr>
          <w:rFonts w:eastAsia="Times New Roman"/>
          <w:sz w:val="20"/>
          <w:szCs w:val="20"/>
        </w:rPr>
        <w:t xml:space="preserve"> </w:t>
      </w:r>
      <w:r>
        <w:rPr>
          <w:rFonts w:eastAsia="Times New Roman"/>
          <w:sz w:val="20"/>
          <w:szCs w:val="20"/>
        </w:rPr>
        <w:t>2014.</w:t>
      </w:r>
      <w:r>
        <w:rPr>
          <w:rFonts w:eastAsia="Times New Roman"/>
          <w:sz w:val="20"/>
          <w:szCs w:val="20"/>
          <w:vertAlign w:val="superscript"/>
        </w:rPr>
        <w:t>1</w:t>
      </w:r>
      <w:r>
        <w:rPr>
          <w:rFonts w:eastAsia="Times New Roman"/>
          <w:sz w:val="20"/>
          <w:szCs w:val="20"/>
        </w:rPr>
        <w:t xml:space="preserve"> </w:t>
      </w:r>
      <w:r w:rsidR="008B2BE1" w:rsidRPr="003A5D39">
        <w:rPr>
          <w:rFonts w:eastAsia="Times New Roman"/>
          <w:sz w:val="20"/>
          <w:szCs w:val="20"/>
        </w:rPr>
        <w:t>Wom</w:t>
      </w:r>
      <w:r w:rsidR="004400BD" w:rsidRPr="003A5D39">
        <w:rPr>
          <w:rFonts w:eastAsia="Times New Roman"/>
          <w:sz w:val="20"/>
          <w:szCs w:val="20"/>
        </w:rPr>
        <w:t>e</w:t>
      </w:r>
      <w:r w:rsidR="008B2BE1" w:rsidRPr="003A5D39">
        <w:rPr>
          <w:rFonts w:eastAsia="Times New Roman"/>
          <w:sz w:val="20"/>
          <w:szCs w:val="20"/>
        </w:rPr>
        <w:t>n</w:t>
      </w:r>
      <w:r w:rsidR="00CA3FD6" w:rsidRPr="003A5D39">
        <w:rPr>
          <w:rFonts w:eastAsia="Times New Roman"/>
          <w:sz w:val="20"/>
          <w:szCs w:val="20"/>
        </w:rPr>
        <w:t xml:space="preserve"> in the ‘upper-level’ category and maternal age </w:t>
      </w:r>
      <w:r w:rsidR="00CA3FD6" w:rsidRPr="003A5D39">
        <w:rPr>
          <w:rFonts w:eastAsia="Times New Roman"/>
          <w:sz w:val="20"/>
          <w:szCs w:val="20"/>
          <w:u w:val="single"/>
        </w:rPr>
        <w:t>&lt;</w:t>
      </w:r>
      <w:r w:rsidR="00CA3FD6" w:rsidRPr="003A5D39">
        <w:rPr>
          <w:rFonts w:eastAsia="Times New Roman"/>
          <w:sz w:val="20"/>
          <w:szCs w:val="20"/>
        </w:rPr>
        <w:t xml:space="preserve">19 </w:t>
      </w:r>
      <w:r w:rsidR="001200AE">
        <w:rPr>
          <w:rFonts w:eastAsia="Times New Roman"/>
          <w:sz w:val="20"/>
          <w:szCs w:val="20"/>
        </w:rPr>
        <w:t xml:space="preserve">years </w:t>
      </w:r>
      <w:r w:rsidR="00CA3FD6" w:rsidRPr="003A5D39">
        <w:rPr>
          <w:rFonts w:eastAsia="Times New Roman"/>
          <w:sz w:val="20"/>
          <w:szCs w:val="20"/>
        </w:rPr>
        <w:t xml:space="preserve">used as the reference groups (ref) for </w:t>
      </w:r>
      <w:r w:rsidR="00D64EE6" w:rsidRPr="003A5D39">
        <w:rPr>
          <w:rFonts w:eastAsia="Times New Roman"/>
          <w:sz w:val="20"/>
          <w:szCs w:val="20"/>
        </w:rPr>
        <w:t xml:space="preserve">maternal </w:t>
      </w:r>
      <w:r w:rsidR="00CA3FD6" w:rsidRPr="003A5D39">
        <w:rPr>
          <w:rFonts w:eastAsia="Times New Roman"/>
          <w:sz w:val="20"/>
          <w:szCs w:val="20"/>
        </w:rPr>
        <w:t>obesity</w:t>
      </w:r>
      <w:r>
        <w:rPr>
          <w:rFonts w:eastAsia="Times New Roman"/>
          <w:sz w:val="20"/>
          <w:szCs w:val="20"/>
        </w:rPr>
        <w:t xml:space="preserve"> in each four ‘exposure’ groups of women</w:t>
      </w:r>
      <w:r w:rsidR="00C5340E">
        <w:rPr>
          <w:rFonts w:eastAsia="Times New Roman"/>
          <w:sz w:val="20"/>
          <w:szCs w:val="20"/>
        </w:rPr>
        <w:t xml:space="preserve">; </w:t>
      </w:r>
      <w:r>
        <w:rPr>
          <w:rFonts w:eastAsia="Times New Roman"/>
          <w:sz w:val="20"/>
          <w:szCs w:val="20"/>
        </w:rPr>
        <w:t>for example, upper-level employees and manual occupation</w:t>
      </w:r>
      <w:r w:rsidR="000D3441">
        <w:rPr>
          <w:rFonts w:eastAsia="Times New Roman"/>
          <w:sz w:val="20"/>
          <w:szCs w:val="20"/>
        </w:rPr>
        <w:t>s</w:t>
      </w:r>
      <w:r>
        <w:rPr>
          <w:rFonts w:eastAsia="Times New Roman"/>
          <w:sz w:val="20"/>
          <w:szCs w:val="20"/>
        </w:rPr>
        <w:t xml:space="preserve"> with </w:t>
      </w:r>
      <w:r w:rsidR="00C5340E">
        <w:rPr>
          <w:rFonts w:eastAsia="Times New Roman"/>
          <w:sz w:val="20"/>
          <w:szCs w:val="20"/>
        </w:rPr>
        <w:t>women age</w:t>
      </w:r>
      <w:r w:rsidRPr="003A5D39">
        <w:rPr>
          <w:rFonts w:eastAsia="Times New Roman"/>
          <w:sz w:val="20"/>
          <w:szCs w:val="20"/>
        </w:rPr>
        <w:t xml:space="preserve"> </w:t>
      </w:r>
      <w:r w:rsidRPr="003A5D39">
        <w:rPr>
          <w:rFonts w:eastAsia="Times New Roman"/>
          <w:sz w:val="20"/>
          <w:szCs w:val="20"/>
          <w:u w:val="single"/>
        </w:rPr>
        <w:t>&lt;</w:t>
      </w:r>
      <w:r w:rsidR="00C5340E" w:rsidRPr="003A5D39">
        <w:rPr>
          <w:rFonts w:eastAsia="Times New Roman"/>
          <w:sz w:val="20"/>
          <w:szCs w:val="20"/>
        </w:rPr>
        <w:t xml:space="preserve">19 </w:t>
      </w:r>
      <w:r w:rsidR="00C5340E">
        <w:rPr>
          <w:rFonts w:eastAsia="Times New Roman"/>
          <w:sz w:val="20"/>
          <w:szCs w:val="20"/>
        </w:rPr>
        <w:t xml:space="preserve">years </w:t>
      </w:r>
      <w:r>
        <w:rPr>
          <w:rFonts w:eastAsia="Times New Roman"/>
          <w:sz w:val="20"/>
          <w:szCs w:val="20"/>
        </w:rPr>
        <w:t>and women in the category of 20 to 24</w:t>
      </w:r>
      <w:r w:rsidR="00C5340E">
        <w:rPr>
          <w:rFonts w:eastAsia="Times New Roman"/>
          <w:sz w:val="20"/>
          <w:szCs w:val="20"/>
        </w:rPr>
        <w:t xml:space="preserve"> years</w:t>
      </w:r>
      <w:r w:rsidR="00C66CFC">
        <w:rPr>
          <w:rFonts w:eastAsia="Times New Roman"/>
          <w:sz w:val="20"/>
          <w:szCs w:val="20"/>
        </w:rPr>
        <w:t xml:space="preserve"> (RERI = </w:t>
      </w:r>
      <w:r w:rsidR="00C66CFC" w:rsidRPr="00C66CFC">
        <w:rPr>
          <w:rFonts w:eastAsia="Times New Roman"/>
          <w:sz w:val="20"/>
          <w:szCs w:val="20"/>
        </w:rPr>
        <w:t>0.65</w:t>
      </w:r>
      <w:r w:rsidR="00C66CFC">
        <w:rPr>
          <w:rFonts w:eastAsia="Times New Roman"/>
          <w:sz w:val="20"/>
          <w:szCs w:val="20"/>
        </w:rPr>
        <w:t>, AP = 0.22, SI = 1.52)</w:t>
      </w:r>
      <w:r>
        <w:rPr>
          <w:rFonts w:eastAsia="Times New Roman"/>
          <w:sz w:val="20"/>
          <w:szCs w:val="20"/>
        </w:rPr>
        <w:t>.</w:t>
      </w:r>
      <w:r w:rsidR="00C5340E">
        <w:rPr>
          <w:rFonts w:eastAsia="Times New Roman"/>
          <w:sz w:val="20"/>
          <w:szCs w:val="20"/>
        </w:rPr>
        <w:t xml:space="preserve"> The </w:t>
      </w:r>
      <w:r w:rsidR="00CA3FD6" w:rsidRPr="003A5D39">
        <w:rPr>
          <w:rFonts w:eastAsia="Times New Roman"/>
          <w:sz w:val="20"/>
          <w:szCs w:val="20"/>
        </w:rPr>
        <w:t xml:space="preserve">model was adjusted for variables parity, </w:t>
      </w:r>
      <w:r w:rsidR="00D64EE6" w:rsidRPr="003A5D39">
        <w:rPr>
          <w:rFonts w:eastAsia="Times New Roman"/>
          <w:sz w:val="20"/>
          <w:szCs w:val="20"/>
        </w:rPr>
        <w:t>smoking</w:t>
      </w:r>
      <w:r w:rsidR="00A2038D" w:rsidRPr="003A5D39">
        <w:rPr>
          <w:rFonts w:eastAsia="Times New Roman"/>
          <w:sz w:val="20"/>
          <w:szCs w:val="20"/>
        </w:rPr>
        <w:t xml:space="preserve">, </w:t>
      </w:r>
      <w:r w:rsidR="00D64EE6" w:rsidRPr="003A5D39">
        <w:rPr>
          <w:rFonts w:eastAsia="Times New Roman"/>
          <w:sz w:val="20"/>
          <w:szCs w:val="20"/>
        </w:rPr>
        <w:t xml:space="preserve">and </w:t>
      </w:r>
      <w:r w:rsidR="00CA3FD6" w:rsidRPr="003A5D39">
        <w:rPr>
          <w:rFonts w:eastAsia="Times New Roman"/>
          <w:sz w:val="20"/>
          <w:szCs w:val="20"/>
        </w:rPr>
        <w:t>marital</w:t>
      </w:r>
      <w:r w:rsidR="00A2038D" w:rsidRPr="003A5D39">
        <w:rPr>
          <w:rFonts w:eastAsia="Times New Roman"/>
          <w:sz w:val="20"/>
          <w:szCs w:val="20"/>
        </w:rPr>
        <w:t xml:space="preserve"> status</w:t>
      </w:r>
      <w:r w:rsidR="00CA3FD6" w:rsidRPr="003A5D39">
        <w:rPr>
          <w:rFonts w:eastAsia="Times New Roman"/>
          <w:sz w:val="20"/>
          <w:szCs w:val="20"/>
        </w:rPr>
        <w:t>.</w:t>
      </w:r>
      <w:r w:rsidR="00D64EE6" w:rsidRPr="003A5D39">
        <w:rPr>
          <w:rFonts w:eastAsia="Times New Roman"/>
          <w:sz w:val="20"/>
          <w:szCs w:val="20"/>
        </w:rPr>
        <w:t xml:space="preserve"> </w:t>
      </w:r>
      <w:r w:rsidR="00D64EE6" w:rsidRPr="003A5D39">
        <w:rPr>
          <w:rFonts w:eastAsia="Times New Roman"/>
          <w:sz w:val="20"/>
          <w:szCs w:val="20"/>
          <w:lang w:eastAsia="en-GB"/>
        </w:rPr>
        <w:t>If RERI and AP = 0 and S</w:t>
      </w:r>
      <w:r w:rsidR="00C66CFC">
        <w:rPr>
          <w:rFonts w:eastAsia="Times New Roman"/>
          <w:sz w:val="20"/>
          <w:szCs w:val="20"/>
          <w:lang w:eastAsia="en-GB"/>
        </w:rPr>
        <w:t>I</w:t>
      </w:r>
      <w:r w:rsidR="00D64EE6" w:rsidRPr="003A5D39">
        <w:rPr>
          <w:rFonts w:eastAsia="Times New Roman"/>
          <w:sz w:val="20"/>
          <w:szCs w:val="20"/>
          <w:lang w:eastAsia="en-GB"/>
        </w:rPr>
        <w:t xml:space="preserve"> = 1 there is </w:t>
      </w:r>
      <w:r w:rsidR="00A2038D" w:rsidRPr="003A5D39">
        <w:rPr>
          <w:rFonts w:eastAsia="Times New Roman"/>
          <w:sz w:val="20"/>
          <w:szCs w:val="20"/>
          <w:lang w:eastAsia="en-GB"/>
        </w:rPr>
        <w:t>no</w:t>
      </w:r>
      <w:r w:rsidR="00D64EE6" w:rsidRPr="003A5D39">
        <w:rPr>
          <w:rFonts w:eastAsia="Times New Roman"/>
          <w:sz w:val="20"/>
          <w:szCs w:val="20"/>
          <w:lang w:eastAsia="en-GB"/>
        </w:rPr>
        <w:t xml:space="preserve"> interaction on additive scale. </w:t>
      </w:r>
      <w:r w:rsidR="003A5D39" w:rsidRPr="004B459A">
        <w:rPr>
          <w:rFonts w:eastAsia="Times New Roman"/>
          <w:color w:val="111111"/>
          <w:sz w:val="20"/>
          <w:szCs w:val="20"/>
          <w:lang w:eastAsia="en-GB"/>
        </w:rPr>
        <w:t xml:space="preserve">These </w:t>
      </w:r>
      <w:r w:rsidR="006B7AB7" w:rsidRPr="006B7AB7">
        <w:rPr>
          <w:rFonts w:eastAsia="Times New Roman"/>
          <w:color w:val="111111"/>
          <w:sz w:val="20"/>
          <w:szCs w:val="20"/>
          <w:lang w:eastAsia="en-GB"/>
        </w:rPr>
        <w:t>mea</w:t>
      </w:r>
      <w:r w:rsidR="006B7AB7">
        <w:rPr>
          <w:rFonts w:eastAsia="Times New Roman"/>
          <w:color w:val="111111"/>
          <w:sz w:val="20"/>
          <w:szCs w:val="20"/>
          <w:lang w:eastAsia="en-GB"/>
        </w:rPr>
        <w:t xml:space="preserve">sures </w:t>
      </w:r>
      <w:r w:rsidR="003A5D39" w:rsidRPr="004B459A">
        <w:rPr>
          <w:rFonts w:eastAsia="Times New Roman"/>
          <w:color w:val="111111"/>
          <w:sz w:val="20"/>
          <w:szCs w:val="20"/>
          <w:lang w:eastAsia="en-GB"/>
        </w:rPr>
        <w:t xml:space="preserve">were used to assess whether the risk due to </w:t>
      </w:r>
      <w:r w:rsidR="003A5D39" w:rsidRPr="003A5D39">
        <w:rPr>
          <w:rFonts w:eastAsia="Times New Roman"/>
          <w:color w:val="111111"/>
          <w:sz w:val="20"/>
          <w:szCs w:val="20"/>
          <w:lang w:eastAsia="en-GB"/>
        </w:rPr>
        <w:t>both exposures (maternal age and socioeconomic status) was</w:t>
      </w:r>
      <w:r w:rsidR="003A5D39" w:rsidRPr="004B459A">
        <w:rPr>
          <w:rFonts w:eastAsia="Times New Roman"/>
          <w:color w:val="111111"/>
          <w:sz w:val="20"/>
          <w:szCs w:val="20"/>
          <w:lang w:eastAsia="en-GB"/>
        </w:rPr>
        <w:t xml:space="preserve"> greater than the sum of </w:t>
      </w:r>
      <w:r w:rsidR="003A5D39" w:rsidRPr="003A5D39">
        <w:rPr>
          <w:rFonts w:eastAsia="Times New Roman"/>
          <w:color w:val="111111"/>
          <w:sz w:val="20"/>
          <w:szCs w:val="20"/>
          <w:lang w:eastAsia="en-GB"/>
        </w:rPr>
        <w:t xml:space="preserve">their individual risks. </w:t>
      </w:r>
      <w:r w:rsidR="006B7AB7">
        <w:rPr>
          <w:rFonts w:eastAsia="Times New Roman"/>
          <w:color w:val="111111"/>
          <w:sz w:val="20"/>
          <w:szCs w:val="20"/>
          <w:lang w:eastAsia="en-GB"/>
        </w:rPr>
        <w:t>T</w:t>
      </w:r>
      <w:r w:rsidR="00FD5D27" w:rsidRPr="00FD5D27">
        <w:rPr>
          <w:rFonts w:eastAsia="Times New Roman"/>
          <w:color w:val="111111"/>
          <w:sz w:val="20"/>
          <w:szCs w:val="20"/>
          <w:lang w:eastAsia="en-GB"/>
        </w:rPr>
        <w:t xml:space="preserve">he RERI provides the direction of </w:t>
      </w:r>
      <w:r w:rsidR="00C5340E">
        <w:rPr>
          <w:rFonts w:eastAsia="Times New Roman"/>
          <w:color w:val="111111"/>
          <w:sz w:val="20"/>
          <w:szCs w:val="20"/>
          <w:lang w:eastAsia="en-GB"/>
        </w:rPr>
        <w:t xml:space="preserve">the </w:t>
      </w:r>
      <w:r w:rsidR="00FD5D27" w:rsidRPr="00FD5D27">
        <w:rPr>
          <w:rFonts w:eastAsia="Times New Roman"/>
          <w:color w:val="111111"/>
          <w:sz w:val="20"/>
          <w:szCs w:val="20"/>
          <w:lang w:eastAsia="en-GB"/>
        </w:rPr>
        <w:t>effects and the AP and the SI provide information on the magnitude of the effects.</w:t>
      </w:r>
    </w:p>
    <w:p w14:paraId="63CE8E04" w14:textId="77777777" w:rsidR="00D87CBF" w:rsidRPr="00CF7D21" w:rsidRDefault="00D87CBF" w:rsidP="00D87CBF">
      <w:pPr>
        <w:pStyle w:val="NormalWeb"/>
        <w:rPr>
          <w:rFonts w:eastAsia="Times New Roman"/>
          <w:color w:val="111111"/>
          <w:sz w:val="20"/>
          <w:szCs w:val="20"/>
          <w:lang w:eastAsia="en-GB"/>
        </w:rPr>
      </w:pPr>
    </w:p>
    <w:p w14:paraId="062B22C6" w14:textId="77777777" w:rsidR="00D87CBF" w:rsidRPr="00CF7D21" w:rsidRDefault="00D87CBF" w:rsidP="00D87CBF">
      <w:pPr>
        <w:pStyle w:val="NormalWeb"/>
        <w:rPr>
          <w:rFonts w:eastAsia="Times New Roman"/>
          <w:color w:val="111111"/>
          <w:sz w:val="20"/>
          <w:szCs w:val="20"/>
          <w:lang w:eastAsia="en-GB"/>
        </w:rPr>
      </w:pPr>
      <w:r w:rsidRPr="00CF7D21">
        <w:rPr>
          <w:rFonts w:eastAsia="Times New Roman"/>
          <w:color w:val="111111"/>
          <w:sz w:val="20"/>
          <w:szCs w:val="20"/>
          <w:lang w:eastAsia="en-GB"/>
        </w:rPr>
        <w:t>Table S</w:t>
      </w:r>
      <w:r>
        <w:rPr>
          <w:rFonts w:eastAsia="Times New Roman"/>
          <w:color w:val="111111"/>
          <w:sz w:val="20"/>
          <w:szCs w:val="20"/>
          <w:lang w:eastAsia="en-GB"/>
        </w:rPr>
        <w:t>5</w:t>
      </w:r>
      <w:r w:rsidRPr="00CF7D21">
        <w:rPr>
          <w:rFonts w:eastAsia="Times New Roman"/>
          <w:color w:val="111111"/>
          <w:sz w:val="20"/>
          <w:szCs w:val="20"/>
          <w:lang w:eastAsia="en-GB"/>
        </w:rPr>
        <w:t xml:space="preserve">: Associations between maternal age and maternal obesity, test of reverse causality. </w:t>
      </w:r>
    </w:p>
    <w:tbl>
      <w:tblPr>
        <w:tblW w:w="623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701"/>
        <w:gridCol w:w="1560"/>
      </w:tblGrid>
      <w:tr w:rsidR="008609F9" w:rsidRPr="006E4BE6" w14:paraId="75FECDCF" w14:textId="77777777" w:rsidTr="0036789A">
        <w:trPr>
          <w:trHeight w:val="30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A6469E" w14:textId="77777777" w:rsidR="008609F9" w:rsidRPr="006E4BE6" w:rsidRDefault="008609F9" w:rsidP="006E4B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E4B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F00FFC" w14:textId="77777777" w:rsidR="008609F9" w:rsidRPr="006E4BE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A228A9" w14:textId="77777777" w:rsidR="008609F9" w:rsidRPr="006E4BE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609F9" w:rsidRPr="006E4BE6" w14:paraId="5CF75C81" w14:textId="77777777" w:rsidTr="0036789A">
        <w:trPr>
          <w:trHeight w:val="42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B2A660D" w14:textId="77777777" w:rsidR="008609F9" w:rsidRPr="006E4BE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499D146" w14:textId="77777777" w:rsidR="008609F9" w:rsidRPr="006E4BE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E4B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R</w:t>
            </w:r>
          </w:p>
          <w:p w14:paraId="0BFE2806" w14:textId="77777777" w:rsidR="008609F9" w:rsidRPr="006E4BE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E4B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0522D7F" w14:textId="77777777" w:rsidR="008609F9" w:rsidRPr="006E4BE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E4B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djusted OR</w:t>
            </w:r>
          </w:p>
          <w:p w14:paraId="5BA82745" w14:textId="77777777" w:rsidR="008609F9" w:rsidRPr="006E4BE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E4B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95% CI)</w:t>
            </w:r>
          </w:p>
        </w:tc>
      </w:tr>
      <w:tr w:rsidR="008609F9" w:rsidRPr="006E4BE6" w14:paraId="72476A0E" w14:textId="77777777" w:rsidTr="0036789A">
        <w:trPr>
          <w:trHeight w:val="114"/>
        </w:trPr>
        <w:tc>
          <w:tcPr>
            <w:tcW w:w="2977" w:type="dxa"/>
            <w:shd w:val="clear" w:color="auto" w:fill="auto"/>
            <w:hideMark/>
          </w:tcPr>
          <w:p w14:paraId="18A4A3EC" w14:textId="77777777" w:rsidR="008609F9" w:rsidRPr="006E4BE6" w:rsidRDefault="008609F9" w:rsidP="006E4B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E4BE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Maternal age</w:t>
            </w:r>
          </w:p>
        </w:tc>
        <w:tc>
          <w:tcPr>
            <w:tcW w:w="1701" w:type="dxa"/>
            <w:shd w:val="clear" w:color="auto" w:fill="auto"/>
            <w:hideMark/>
          </w:tcPr>
          <w:p w14:paraId="7F314D27" w14:textId="77777777" w:rsidR="008609F9" w:rsidRPr="006E4BE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hideMark/>
          </w:tcPr>
          <w:p w14:paraId="2169C8C1" w14:textId="77777777" w:rsidR="008609F9" w:rsidRPr="006E4BE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609F9" w:rsidRPr="006E4BE6" w14:paraId="4643537F" w14:textId="77777777" w:rsidTr="0036789A">
        <w:tc>
          <w:tcPr>
            <w:tcW w:w="2977" w:type="dxa"/>
            <w:shd w:val="clear" w:color="auto" w:fill="auto"/>
            <w:hideMark/>
          </w:tcPr>
          <w:p w14:paraId="38BC820A" w14:textId="77777777" w:rsidR="008609F9" w:rsidRPr="006E4BE6" w:rsidRDefault="008609F9" w:rsidP="006E4B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E4BE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GB"/>
              </w:rPr>
              <w:t>&lt;</w:t>
            </w:r>
            <w:r w:rsidRPr="006E4B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701" w:type="dxa"/>
            <w:shd w:val="clear" w:color="auto" w:fill="auto"/>
            <w:hideMark/>
          </w:tcPr>
          <w:p w14:paraId="32D5834A" w14:textId="77777777" w:rsidR="008609F9" w:rsidRPr="006E4BE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E4B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0 (ref)</w:t>
            </w:r>
          </w:p>
        </w:tc>
        <w:tc>
          <w:tcPr>
            <w:tcW w:w="1560" w:type="dxa"/>
            <w:shd w:val="clear" w:color="auto" w:fill="auto"/>
            <w:hideMark/>
          </w:tcPr>
          <w:p w14:paraId="441A7690" w14:textId="77777777" w:rsidR="008609F9" w:rsidRPr="006E4BE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E4B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0 (ref)</w:t>
            </w:r>
          </w:p>
        </w:tc>
      </w:tr>
      <w:tr w:rsidR="008609F9" w:rsidRPr="006E4BE6" w14:paraId="364375AF" w14:textId="77777777" w:rsidTr="00EF6866">
        <w:trPr>
          <w:trHeight w:val="108"/>
        </w:trPr>
        <w:tc>
          <w:tcPr>
            <w:tcW w:w="2977" w:type="dxa"/>
            <w:tcBorders>
              <w:bottom w:val="nil"/>
            </w:tcBorders>
            <w:shd w:val="clear" w:color="auto" w:fill="auto"/>
            <w:hideMark/>
          </w:tcPr>
          <w:p w14:paraId="1FE6F92B" w14:textId="77777777" w:rsidR="008609F9" w:rsidRPr="006E4BE6" w:rsidRDefault="008609F9" w:rsidP="006E4B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E4B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7AF1ABC7" w14:textId="77777777" w:rsidR="008609F9" w:rsidRPr="006E4BE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E4B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6 (1.56–1.77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hideMark/>
          </w:tcPr>
          <w:p w14:paraId="2457E43C" w14:textId="77777777" w:rsidR="008609F9" w:rsidRPr="006E4BE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E4B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53 (1.43–1.63)</w:t>
            </w:r>
          </w:p>
          <w:p w14:paraId="5ADB9DD9" w14:textId="77777777" w:rsidR="008609F9" w:rsidRPr="006E4BE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609F9" w:rsidRPr="006E4BE6" w14:paraId="1F82FEB1" w14:textId="77777777" w:rsidTr="00EF6866">
        <w:trPr>
          <w:trHeight w:val="182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068AF9" w14:textId="77777777" w:rsidR="008609F9" w:rsidRPr="00EF6866" w:rsidRDefault="008609F9" w:rsidP="006E4B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F686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0E4879" w14:textId="77777777" w:rsidR="008609F9" w:rsidRPr="00EF686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F686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7 (1.57–1.7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FF37E0" w14:textId="77777777" w:rsidR="008609F9" w:rsidRPr="00EF686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F686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8 (1.39–1.58)</w:t>
            </w:r>
          </w:p>
          <w:p w14:paraId="4F0F7832" w14:textId="77777777" w:rsidR="008609F9" w:rsidRPr="00EF686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609F9" w:rsidRPr="006E4BE6" w14:paraId="7014857B" w14:textId="77777777" w:rsidTr="00EF6866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718EAF" w14:textId="77777777" w:rsidR="008609F9" w:rsidRPr="00EF6866" w:rsidRDefault="008609F9" w:rsidP="006E4B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F686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30-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7BCD3B" w14:textId="77777777" w:rsidR="008609F9" w:rsidRPr="00EF686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F686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73 (1.62–1.8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7D1B70" w14:textId="77777777" w:rsidR="008609F9" w:rsidRPr="00EF686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F686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8 (1.39–1.58)</w:t>
            </w:r>
          </w:p>
          <w:p w14:paraId="34926AB6" w14:textId="77777777" w:rsidR="008609F9" w:rsidRPr="00EF686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609F9" w:rsidRPr="006E4BE6" w14:paraId="1FBEE086" w14:textId="77777777" w:rsidTr="00EF6866">
        <w:trPr>
          <w:trHeight w:val="149"/>
        </w:trPr>
        <w:tc>
          <w:tcPr>
            <w:tcW w:w="2977" w:type="dxa"/>
            <w:tcBorders>
              <w:top w:val="nil"/>
            </w:tcBorders>
            <w:shd w:val="clear" w:color="auto" w:fill="auto"/>
            <w:hideMark/>
          </w:tcPr>
          <w:p w14:paraId="5E51B6D1" w14:textId="3D20AFCB" w:rsidR="008609F9" w:rsidRPr="006E4BE6" w:rsidRDefault="001A1E02" w:rsidP="006E4B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E4BE6">
              <w:rPr>
                <w:rFonts w:ascii="Times New Roman" w:hAnsi="Times New Roman" w:cs="Times New Roman"/>
                <w:iCs/>
                <w:sz w:val="16"/>
                <w:szCs w:val="16"/>
              </w:rPr>
              <w:t>≥</w:t>
            </w:r>
            <w:r w:rsidR="008609F9" w:rsidRPr="006E4B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7FDF68EE" w14:textId="77777777" w:rsidR="008609F9" w:rsidRPr="006E4BE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E4B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8 (2.04–2.32)</w:t>
            </w:r>
          </w:p>
          <w:p w14:paraId="38C98014" w14:textId="77777777" w:rsidR="008609F9" w:rsidRPr="006E4BE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hideMark/>
          </w:tcPr>
          <w:p w14:paraId="25433E6F" w14:textId="77777777" w:rsidR="008609F9" w:rsidRPr="006E4BE6" w:rsidRDefault="008609F9" w:rsidP="006E4B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E4B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1 (1.70–1.93)</w:t>
            </w:r>
          </w:p>
        </w:tc>
      </w:tr>
    </w:tbl>
    <w:p w14:paraId="1390E20F" w14:textId="6817DFF4" w:rsidR="00D87CBF" w:rsidRPr="00CF7D21" w:rsidRDefault="00D87CBF" w:rsidP="00D87CBF">
      <w:pPr>
        <w:pStyle w:val="NormalWeb"/>
        <w:rPr>
          <w:rFonts w:eastAsia="Times New Roman"/>
          <w:color w:val="111111"/>
          <w:sz w:val="20"/>
          <w:szCs w:val="20"/>
          <w:lang w:eastAsia="en-GB"/>
        </w:rPr>
      </w:pPr>
      <w:r w:rsidRPr="00CF7D21">
        <w:rPr>
          <w:rFonts w:eastAsia="Times New Roman"/>
          <w:color w:val="111111"/>
          <w:sz w:val="20"/>
          <w:szCs w:val="20"/>
          <w:lang w:eastAsia="en-GB"/>
        </w:rPr>
        <w:t>Women who have received Medically Assisted Reproduction have been excluded from the analyses. Adjusted by parity. Abbreviations: OR Odds Ratio, CI confidence interval.</w:t>
      </w:r>
    </w:p>
    <w:p w14:paraId="36DFF598" w14:textId="77777777" w:rsidR="00D87CBF" w:rsidRDefault="00D87CBF" w:rsidP="00FD5D27">
      <w:pPr>
        <w:pStyle w:val="NormalWeb"/>
        <w:rPr>
          <w:rFonts w:eastAsia="Times New Roman"/>
          <w:color w:val="111111"/>
          <w:lang w:eastAsia="en-GB"/>
        </w:rPr>
      </w:pPr>
    </w:p>
    <w:p w14:paraId="6358D697" w14:textId="46D00F18" w:rsidR="00C5340E" w:rsidRPr="00C5340E" w:rsidRDefault="00C5340E" w:rsidP="00FD5D27">
      <w:pPr>
        <w:pStyle w:val="NormalWeb"/>
        <w:rPr>
          <w:rFonts w:eastAsia="Times New Roman"/>
          <w:lang w:eastAsia="en-GB"/>
        </w:rPr>
      </w:pPr>
      <w:r w:rsidRPr="00C5340E">
        <w:rPr>
          <w:rFonts w:eastAsia="Times New Roman"/>
          <w:color w:val="111111"/>
          <w:lang w:eastAsia="en-GB"/>
        </w:rPr>
        <w:t>Reference</w:t>
      </w:r>
      <w:r w:rsidR="00857542">
        <w:rPr>
          <w:rFonts w:eastAsia="Times New Roman"/>
          <w:color w:val="111111"/>
          <w:lang w:eastAsia="en-GB"/>
        </w:rPr>
        <w:t>s</w:t>
      </w:r>
      <w:r w:rsidRPr="00C5340E">
        <w:rPr>
          <w:rFonts w:eastAsia="Times New Roman"/>
          <w:color w:val="111111"/>
          <w:lang w:eastAsia="en-GB"/>
        </w:rPr>
        <w:t xml:space="preserve">: </w:t>
      </w:r>
    </w:p>
    <w:p w14:paraId="3A0457C1" w14:textId="2A04D60A" w:rsidR="005108FB" w:rsidRPr="0007531F" w:rsidRDefault="005108FB" w:rsidP="0007531F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lang w:eastAsia="en-GB"/>
        </w:rPr>
      </w:pPr>
      <w:proofErr w:type="spellStart"/>
      <w:r w:rsidRPr="00C5340E">
        <w:rPr>
          <w:rFonts w:eastAsia="Times New Roman"/>
        </w:rPr>
        <w:t>VanderWeele</w:t>
      </w:r>
      <w:proofErr w:type="spellEnd"/>
      <w:r w:rsidRPr="00C5340E">
        <w:rPr>
          <w:rFonts w:eastAsia="Times New Roman"/>
        </w:rPr>
        <w:t xml:space="preserve"> TJ &amp; </w:t>
      </w:r>
      <w:proofErr w:type="spellStart"/>
      <w:r w:rsidRPr="00C5340E">
        <w:rPr>
          <w:rFonts w:eastAsia="Times New Roman"/>
        </w:rPr>
        <w:t>Knol</w:t>
      </w:r>
      <w:proofErr w:type="spellEnd"/>
      <w:r w:rsidRPr="00C5340E">
        <w:rPr>
          <w:rFonts w:eastAsia="Times New Roman"/>
        </w:rPr>
        <w:t xml:space="preserve"> M J. A Tutorial on Interaction. Epidemiologic Methods 2014;3(1):33-72.</w:t>
      </w:r>
    </w:p>
    <w:p w14:paraId="30379259" w14:textId="3EB4145F" w:rsidR="006A6A16" w:rsidRDefault="006A6A16" w:rsidP="0035454B"/>
    <w:sectPr w:rsidR="006A6A16" w:rsidSect="00686EB3">
      <w:footerReference w:type="even" r:id="rId16"/>
      <w:footerReference w:type="default" r:id="rId1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61027" w14:textId="77777777" w:rsidR="00080D44" w:rsidRDefault="00080D44" w:rsidP="00134527">
      <w:r>
        <w:separator/>
      </w:r>
    </w:p>
  </w:endnote>
  <w:endnote w:type="continuationSeparator" w:id="0">
    <w:p w14:paraId="07BFC103" w14:textId="77777777" w:rsidR="00080D44" w:rsidRDefault="00080D44" w:rsidP="00134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829362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890B1B" w14:textId="71FA1D41" w:rsidR="00134527" w:rsidRDefault="00134527" w:rsidP="00BA15A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5B16DD" w14:textId="77777777" w:rsidR="00134527" w:rsidRDefault="001345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7266805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A670DC" w14:textId="5275A3F3" w:rsidR="00134527" w:rsidRPr="00134527" w:rsidRDefault="00134527" w:rsidP="00BA15A6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134527">
          <w:rPr>
            <w:rStyle w:val="PageNumber"/>
            <w:rFonts w:ascii="Times New Roman" w:hAnsi="Times New Roman" w:cs="Times New Roman"/>
          </w:rPr>
          <w:fldChar w:fldCharType="begin"/>
        </w:r>
        <w:r w:rsidRPr="0013452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34527">
          <w:rPr>
            <w:rStyle w:val="PageNumber"/>
            <w:rFonts w:ascii="Times New Roman" w:hAnsi="Times New Roman" w:cs="Times New Roman"/>
          </w:rPr>
          <w:fldChar w:fldCharType="separate"/>
        </w:r>
        <w:r w:rsidRPr="00134527">
          <w:rPr>
            <w:rStyle w:val="PageNumber"/>
            <w:rFonts w:ascii="Times New Roman" w:hAnsi="Times New Roman" w:cs="Times New Roman"/>
            <w:noProof/>
          </w:rPr>
          <w:t>1</w:t>
        </w:r>
        <w:r w:rsidRPr="0013452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92BE96B" w14:textId="77777777" w:rsidR="00134527" w:rsidRDefault="001345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66540" w14:textId="77777777" w:rsidR="00080D44" w:rsidRDefault="00080D44" w:rsidP="00134527">
      <w:r>
        <w:separator/>
      </w:r>
    </w:p>
  </w:footnote>
  <w:footnote w:type="continuationSeparator" w:id="0">
    <w:p w14:paraId="513DA41F" w14:textId="77777777" w:rsidR="00080D44" w:rsidRDefault="00080D44" w:rsidP="001345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20032A"/>
    <w:multiLevelType w:val="hybridMultilevel"/>
    <w:tmpl w:val="C8BA44B4"/>
    <w:lvl w:ilvl="0" w:tplc="0686C35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D01"/>
    <w:rsid w:val="00015981"/>
    <w:rsid w:val="00022A3D"/>
    <w:rsid w:val="00061C62"/>
    <w:rsid w:val="0007531F"/>
    <w:rsid w:val="000765B8"/>
    <w:rsid w:val="00080D44"/>
    <w:rsid w:val="000A09C9"/>
    <w:rsid w:val="000A633C"/>
    <w:rsid w:val="000C3024"/>
    <w:rsid w:val="000D3441"/>
    <w:rsid w:val="000F7B4B"/>
    <w:rsid w:val="001200AE"/>
    <w:rsid w:val="00134527"/>
    <w:rsid w:val="00140B94"/>
    <w:rsid w:val="00150113"/>
    <w:rsid w:val="00166416"/>
    <w:rsid w:val="00167125"/>
    <w:rsid w:val="001A1E02"/>
    <w:rsid w:val="001A220A"/>
    <w:rsid w:val="001B1F0C"/>
    <w:rsid w:val="001C0B2F"/>
    <w:rsid w:val="001C27A9"/>
    <w:rsid w:val="001E0EC9"/>
    <w:rsid w:val="00205981"/>
    <w:rsid w:val="00221558"/>
    <w:rsid w:val="00230750"/>
    <w:rsid w:val="0025396C"/>
    <w:rsid w:val="002E631B"/>
    <w:rsid w:val="0030413C"/>
    <w:rsid w:val="00311F2B"/>
    <w:rsid w:val="00317718"/>
    <w:rsid w:val="00345667"/>
    <w:rsid w:val="00345B1F"/>
    <w:rsid w:val="00353114"/>
    <w:rsid w:val="0035454B"/>
    <w:rsid w:val="003743DA"/>
    <w:rsid w:val="00383E3B"/>
    <w:rsid w:val="003A5D2C"/>
    <w:rsid w:val="003A5D39"/>
    <w:rsid w:val="003D0BD8"/>
    <w:rsid w:val="003D1028"/>
    <w:rsid w:val="003F211E"/>
    <w:rsid w:val="004013EC"/>
    <w:rsid w:val="004400BD"/>
    <w:rsid w:val="00456B71"/>
    <w:rsid w:val="004647AC"/>
    <w:rsid w:val="004A0072"/>
    <w:rsid w:val="004A2F35"/>
    <w:rsid w:val="004B459A"/>
    <w:rsid w:val="004E2AB8"/>
    <w:rsid w:val="004E37CD"/>
    <w:rsid w:val="005035A5"/>
    <w:rsid w:val="0050547C"/>
    <w:rsid w:val="005108FB"/>
    <w:rsid w:val="00527CE3"/>
    <w:rsid w:val="0054445D"/>
    <w:rsid w:val="005702B7"/>
    <w:rsid w:val="00574CAC"/>
    <w:rsid w:val="00587292"/>
    <w:rsid w:val="005879A7"/>
    <w:rsid w:val="005A0C3A"/>
    <w:rsid w:val="005A5302"/>
    <w:rsid w:val="005B23AE"/>
    <w:rsid w:val="005B2EC9"/>
    <w:rsid w:val="005C53D1"/>
    <w:rsid w:val="005D0E5A"/>
    <w:rsid w:val="005D1F97"/>
    <w:rsid w:val="005E140C"/>
    <w:rsid w:val="0062211D"/>
    <w:rsid w:val="006451A6"/>
    <w:rsid w:val="00662075"/>
    <w:rsid w:val="006670F8"/>
    <w:rsid w:val="00686EB3"/>
    <w:rsid w:val="006A6A16"/>
    <w:rsid w:val="006B7AB7"/>
    <w:rsid w:val="006D25A1"/>
    <w:rsid w:val="006D44DA"/>
    <w:rsid w:val="006E4BE6"/>
    <w:rsid w:val="006F1B54"/>
    <w:rsid w:val="006F2C9A"/>
    <w:rsid w:val="006F6C54"/>
    <w:rsid w:val="00706E05"/>
    <w:rsid w:val="007237E4"/>
    <w:rsid w:val="00724BF4"/>
    <w:rsid w:val="00740959"/>
    <w:rsid w:val="0074225B"/>
    <w:rsid w:val="00753AA9"/>
    <w:rsid w:val="007C1393"/>
    <w:rsid w:val="007F4235"/>
    <w:rsid w:val="00821C57"/>
    <w:rsid w:val="00851C37"/>
    <w:rsid w:val="00857542"/>
    <w:rsid w:val="008609F9"/>
    <w:rsid w:val="00887159"/>
    <w:rsid w:val="00890220"/>
    <w:rsid w:val="008A33F5"/>
    <w:rsid w:val="008B2BE1"/>
    <w:rsid w:val="008D473B"/>
    <w:rsid w:val="00914FA6"/>
    <w:rsid w:val="00925AFD"/>
    <w:rsid w:val="00934027"/>
    <w:rsid w:val="009353E5"/>
    <w:rsid w:val="009435B1"/>
    <w:rsid w:val="00990763"/>
    <w:rsid w:val="009F2253"/>
    <w:rsid w:val="009F4B1C"/>
    <w:rsid w:val="00A2038D"/>
    <w:rsid w:val="00A20A8B"/>
    <w:rsid w:val="00A3344B"/>
    <w:rsid w:val="00A84566"/>
    <w:rsid w:val="00B10A1A"/>
    <w:rsid w:val="00B1304D"/>
    <w:rsid w:val="00B24EEC"/>
    <w:rsid w:val="00B41D3D"/>
    <w:rsid w:val="00B4726F"/>
    <w:rsid w:val="00BA2F0F"/>
    <w:rsid w:val="00BB6ACD"/>
    <w:rsid w:val="00BB7D01"/>
    <w:rsid w:val="00BC6E1B"/>
    <w:rsid w:val="00BE0DB4"/>
    <w:rsid w:val="00C06237"/>
    <w:rsid w:val="00C333B4"/>
    <w:rsid w:val="00C50E78"/>
    <w:rsid w:val="00C5340E"/>
    <w:rsid w:val="00C66CFC"/>
    <w:rsid w:val="00C76374"/>
    <w:rsid w:val="00CA3FD6"/>
    <w:rsid w:val="00CA757A"/>
    <w:rsid w:val="00D17EE5"/>
    <w:rsid w:val="00D25B18"/>
    <w:rsid w:val="00D31D9E"/>
    <w:rsid w:val="00D36B81"/>
    <w:rsid w:val="00D4563A"/>
    <w:rsid w:val="00D476CB"/>
    <w:rsid w:val="00D64EE6"/>
    <w:rsid w:val="00D65C6F"/>
    <w:rsid w:val="00D71D96"/>
    <w:rsid w:val="00D72E32"/>
    <w:rsid w:val="00D87CBF"/>
    <w:rsid w:val="00DB3174"/>
    <w:rsid w:val="00DC6895"/>
    <w:rsid w:val="00DD26DE"/>
    <w:rsid w:val="00E06ACA"/>
    <w:rsid w:val="00E8456A"/>
    <w:rsid w:val="00E86C7A"/>
    <w:rsid w:val="00E94770"/>
    <w:rsid w:val="00EA0A3D"/>
    <w:rsid w:val="00EB0A2B"/>
    <w:rsid w:val="00EC138A"/>
    <w:rsid w:val="00EF6866"/>
    <w:rsid w:val="00F01701"/>
    <w:rsid w:val="00F1082F"/>
    <w:rsid w:val="00F348C1"/>
    <w:rsid w:val="00F36C87"/>
    <w:rsid w:val="00F62630"/>
    <w:rsid w:val="00F62746"/>
    <w:rsid w:val="00F71770"/>
    <w:rsid w:val="00F903EA"/>
    <w:rsid w:val="00F96FD1"/>
    <w:rsid w:val="00FA6313"/>
    <w:rsid w:val="00FB1F29"/>
    <w:rsid w:val="00FC0D0B"/>
    <w:rsid w:val="00FD5088"/>
    <w:rsid w:val="00FD5D27"/>
    <w:rsid w:val="00FF3B04"/>
    <w:rsid w:val="00FF4681"/>
    <w:rsid w:val="00FF4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62FA2D"/>
  <w15:docId w15:val="{6126B29B-6A65-0945-B939-3C09384CF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06AC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paragraph">
    <w:name w:val="paragraph"/>
    <w:basedOn w:val="Normal"/>
    <w:rsid w:val="00E94770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normaltextrun">
    <w:name w:val="normaltextrun"/>
    <w:basedOn w:val="DefaultParagraphFont"/>
    <w:rsid w:val="00E94770"/>
  </w:style>
  <w:style w:type="character" w:customStyle="1" w:styleId="eop">
    <w:name w:val="eop"/>
    <w:basedOn w:val="DefaultParagraphFont"/>
    <w:rsid w:val="00E94770"/>
  </w:style>
  <w:style w:type="character" w:customStyle="1" w:styleId="apple-converted-space">
    <w:name w:val="apple-converted-space"/>
    <w:basedOn w:val="DefaultParagraphFont"/>
    <w:rsid w:val="00E94770"/>
  </w:style>
  <w:style w:type="paragraph" w:styleId="ListParagraph">
    <w:name w:val="List Paragraph"/>
    <w:basedOn w:val="Normal"/>
    <w:uiPriority w:val="34"/>
    <w:qFormat/>
    <w:rsid w:val="005108FB"/>
    <w:pPr>
      <w:ind w:left="720"/>
      <w:contextualSpacing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C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CAC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345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4527"/>
  </w:style>
  <w:style w:type="character" w:styleId="PageNumber">
    <w:name w:val="page number"/>
    <w:basedOn w:val="DefaultParagraphFont"/>
    <w:uiPriority w:val="99"/>
    <w:semiHidden/>
    <w:unhideWhenUsed/>
    <w:rsid w:val="00134527"/>
  </w:style>
  <w:style w:type="paragraph" w:styleId="Header">
    <w:name w:val="header"/>
    <w:basedOn w:val="Normal"/>
    <w:link w:val="HeaderChar"/>
    <w:uiPriority w:val="99"/>
    <w:unhideWhenUsed/>
    <w:rsid w:val="001345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4527"/>
  </w:style>
  <w:style w:type="paragraph" w:styleId="Revision">
    <w:name w:val="Revision"/>
    <w:hidden/>
    <w:uiPriority w:val="99"/>
    <w:semiHidden/>
    <w:rsid w:val="00C062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37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28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99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8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468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07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864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55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19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037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82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28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17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14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868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28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8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83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79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11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0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2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6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00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20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47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44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01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0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82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1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35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12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9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3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6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6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6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56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4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1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8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45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75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84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373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38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37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00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09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02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51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65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94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28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764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47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8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16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6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36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5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76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0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45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8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93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9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49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0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77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35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302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84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155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96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48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40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147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92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4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1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868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94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0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56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83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01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73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96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49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83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2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27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22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76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90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13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99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61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90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40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399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72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14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986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21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472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614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63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51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81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593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16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6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0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54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01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7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53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26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0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zahraa.roustaei@gmail.com" TargetMode="Externa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602</Words>
  <Characters>9137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HL</Company>
  <LinksUpToDate>false</LinksUpToDate>
  <CharactersWithSpaces>10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 R</cp:lastModifiedBy>
  <cp:revision>6</cp:revision>
  <cp:lastPrinted>2021-04-29T09:58:00Z</cp:lastPrinted>
  <dcterms:created xsi:type="dcterms:W3CDTF">2022-01-17T23:18:00Z</dcterms:created>
  <dcterms:modified xsi:type="dcterms:W3CDTF">2022-01-19T12:10:00Z</dcterms:modified>
</cp:coreProperties>
</file>